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C3E38" w14:textId="77777777" w:rsidR="004C79C0" w:rsidRPr="004C79C0" w:rsidRDefault="004C79C0" w:rsidP="000600C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79C0">
        <w:rPr>
          <w:rFonts w:ascii="Times New Roman" w:hAnsi="Times New Roman" w:cs="Times New Roman"/>
          <w:b/>
          <w:bCs/>
          <w:sz w:val="20"/>
          <w:szCs w:val="20"/>
        </w:rPr>
        <w:t>Prospective association of the Mediterranean diet with the onset of cardiometabolic multimorbidity in a UK-based cohort: the EPIC-Norfolk study</w:t>
      </w:r>
    </w:p>
    <w:p w14:paraId="2B049D1D" w14:textId="606AB389" w:rsidR="004C79C0" w:rsidRPr="00F615C3" w:rsidRDefault="004C79C0" w:rsidP="000600CE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4C79C0">
        <w:rPr>
          <w:rFonts w:ascii="Times New Roman" w:hAnsi="Times New Roman" w:cs="Times New Roman"/>
          <w:sz w:val="20"/>
          <w:szCs w:val="20"/>
        </w:rPr>
        <w:t>Qiaoye</w:t>
      </w:r>
      <w:proofErr w:type="spellEnd"/>
      <w:r w:rsidRPr="004C79C0">
        <w:rPr>
          <w:rFonts w:ascii="Times New Roman" w:hAnsi="Times New Roman" w:cs="Times New Roman"/>
          <w:sz w:val="20"/>
          <w:szCs w:val="20"/>
        </w:rPr>
        <w:t xml:space="preserve"> Wang</w:t>
      </w:r>
      <w:r w:rsidR="00B346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346F0">
        <w:rPr>
          <w:rFonts w:ascii="Times New Roman" w:hAnsi="Times New Roman" w:cs="Times New Roman"/>
          <w:sz w:val="20"/>
          <w:szCs w:val="20"/>
        </w:rPr>
        <w:t>Amand</w:t>
      </w:r>
      <w:proofErr w:type="spellEnd"/>
      <w:r w:rsidR="00B346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46F0">
        <w:rPr>
          <w:rFonts w:ascii="Times New Roman" w:hAnsi="Times New Roman" w:cs="Times New Roman"/>
          <w:sz w:val="20"/>
          <w:szCs w:val="20"/>
        </w:rPr>
        <w:t>Floriaan</w:t>
      </w:r>
      <w:proofErr w:type="spellEnd"/>
      <w:r w:rsidR="00B346F0">
        <w:rPr>
          <w:rFonts w:ascii="Times New Roman" w:hAnsi="Times New Roman" w:cs="Times New Roman"/>
          <w:sz w:val="20"/>
          <w:szCs w:val="20"/>
        </w:rPr>
        <w:t xml:space="preserve">, Schmidt, and S. Goya </w:t>
      </w:r>
      <w:proofErr w:type="spellStart"/>
      <w:r w:rsidR="00B346F0">
        <w:rPr>
          <w:rFonts w:ascii="Times New Roman" w:hAnsi="Times New Roman" w:cs="Times New Roman"/>
          <w:sz w:val="20"/>
          <w:szCs w:val="20"/>
        </w:rPr>
        <w:t>Wannamethee</w:t>
      </w:r>
      <w:proofErr w:type="spellEnd"/>
    </w:p>
    <w:p w14:paraId="2713D585" w14:textId="77777777" w:rsidR="00F615C3" w:rsidRDefault="00F615C3" w:rsidP="000600C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BB36CE" w14:textId="6E936197" w:rsidR="004C79C0" w:rsidRPr="001374BF" w:rsidRDefault="004C79C0" w:rsidP="002D513A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374BF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0E227B7" w14:textId="77777777" w:rsidR="004C79C0" w:rsidRDefault="004C79C0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5ADDEE" w14:textId="2F4CA938" w:rsidR="002D513A" w:rsidRPr="00987B2A" w:rsidRDefault="002D513A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>S</w:t>
      </w:r>
      <w:r w:rsidR="002B466B">
        <w:rPr>
          <w:rFonts w:ascii="Times New Roman" w:hAnsi="Times New Roman" w:cs="Times New Roman"/>
          <w:sz w:val="20"/>
          <w:szCs w:val="20"/>
        </w:rPr>
        <w:t>upplementa</w:t>
      </w:r>
      <w:r w:rsidR="00A42CAF">
        <w:rPr>
          <w:rFonts w:ascii="Times New Roman" w:hAnsi="Times New Roman" w:cs="Times New Roman"/>
          <w:sz w:val="20"/>
          <w:szCs w:val="20"/>
        </w:rPr>
        <w:t>ry</w:t>
      </w:r>
      <w:r w:rsidR="002B466B">
        <w:rPr>
          <w:rFonts w:ascii="Times New Roman" w:hAnsi="Times New Roman" w:cs="Times New Roman"/>
          <w:sz w:val="20"/>
          <w:szCs w:val="20"/>
        </w:rPr>
        <w:t xml:space="preserve"> </w:t>
      </w:r>
      <w:r w:rsidRPr="00987B2A">
        <w:rPr>
          <w:rFonts w:ascii="Times New Roman" w:hAnsi="Times New Roman" w:cs="Times New Roman"/>
          <w:sz w:val="20"/>
          <w:szCs w:val="20"/>
        </w:rPr>
        <w:t>Table 1</w:t>
      </w:r>
    </w:p>
    <w:p w14:paraId="3A00F83C" w14:textId="585ECD1E" w:rsidR="002D513A" w:rsidRPr="00987B2A" w:rsidRDefault="002D513A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>Median-based Mediterranean Diet Score</w:t>
      </w:r>
      <w:r w:rsidR="000E1470" w:rsidRPr="00987B2A">
        <w:rPr>
          <w:rFonts w:ascii="Times New Roman" w:hAnsi="Times New Roman" w:cs="Times New Roman"/>
          <w:sz w:val="20"/>
          <w:szCs w:val="20"/>
        </w:rPr>
        <w:t xml:space="preserve"> (</w:t>
      </w:r>
      <w:r w:rsidR="00820487">
        <w:rPr>
          <w:rFonts w:ascii="Times New Roman" w:hAnsi="Times New Roman" w:cs="Times New Roman"/>
          <w:sz w:val="20"/>
          <w:szCs w:val="20"/>
        </w:rPr>
        <w:t>m-</w:t>
      </w:r>
      <w:r w:rsidR="000E1470" w:rsidRPr="00987B2A">
        <w:rPr>
          <w:rFonts w:ascii="Times New Roman" w:hAnsi="Times New Roman" w:cs="Times New Roman"/>
          <w:sz w:val="20"/>
          <w:szCs w:val="20"/>
        </w:rPr>
        <w:t>MDS)</w:t>
      </w:r>
      <w:r w:rsidRPr="00987B2A">
        <w:rPr>
          <w:rFonts w:ascii="Times New Roman" w:hAnsi="Times New Roman" w:cs="Times New Roman"/>
          <w:sz w:val="20"/>
          <w:szCs w:val="20"/>
        </w:rPr>
        <w:t xml:space="preserve"> components and scoring </w:t>
      </w:r>
      <w:proofErr w:type="gramStart"/>
      <w:r w:rsidRPr="00987B2A">
        <w:rPr>
          <w:rFonts w:ascii="Times New Roman" w:hAnsi="Times New Roman" w:cs="Times New Roman"/>
          <w:sz w:val="20"/>
          <w:szCs w:val="20"/>
        </w:rPr>
        <w:t>criteria</w:t>
      </w:r>
      <w:proofErr w:type="gramEnd"/>
    </w:p>
    <w:tbl>
      <w:tblPr>
        <w:tblW w:w="90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0"/>
        <w:gridCol w:w="3330"/>
        <w:gridCol w:w="3060"/>
      </w:tblGrid>
      <w:tr w:rsidR="002D513A" w:rsidRPr="00987B2A" w14:paraId="7AD046C3" w14:textId="77777777" w:rsidTr="008D7CE1">
        <w:trPr>
          <w:trHeight w:val="300"/>
        </w:trPr>
        <w:tc>
          <w:tcPr>
            <w:tcW w:w="909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523FF614" w14:textId="0B1FC325" w:rsidR="002D513A" w:rsidRPr="00987B2A" w:rsidRDefault="008F40A9" w:rsidP="008D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an-based MDS</w:t>
            </w:r>
          </w:p>
        </w:tc>
      </w:tr>
      <w:tr w:rsidR="002D513A" w:rsidRPr="00987B2A" w14:paraId="7AF366C0" w14:textId="77777777" w:rsidTr="008D7CE1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12" w:space="0" w:color="auto"/>
            </w:tcBorders>
          </w:tcPr>
          <w:p w14:paraId="23379D74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ponen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A0334C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0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DCC160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1</w:t>
            </w:r>
          </w:p>
        </w:tc>
      </w:tr>
      <w:tr w:rsidR="002D513A" w:rsidRPr="00987B2A" w14:paraId="25CB9075" w14:textId="77777777" w:rsidTr="008D7CE1">
        <w:trPr>
          <w:trHeight w:val="300"/>
        </w:trPr>
        <w:tc>
          <w:tcPr>
            <w:tcW w:w="2700" w:type="dxa"/>
          </w:tcPr>
          <w:p w14:paraId="66B9BCA6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E871188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EB87775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  <w:tr w:rsidR="002D513A" w:rsidRPr="00987B2A" w14:paraId="0ACD7814" w14:textId="77777777" w:rsidTr="008D7CE1">
        <w:trPr>
          <w:trHeight w:val="300"/>
        </w:trPr>
        <w:tc>
          <w:tcPr>
            <w:tcW w:w="2700" w:type="dxa"/>
          </w:tcPr>
          <w:p w14:paraId="0D71A0E3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uits and nut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B35E9C6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E562B72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  <w:tr w:rsidR="002D513A" w:rsidRPr="00987B2A" w14:paraId="7D08938A" w14:textId="77777777" w:rsidTr="008D7CE1">
        <w:trPr>
          <w:trHeight w:val="300"/>
        </w:trPr>
        <w:tc>
          <w:tcPr>
            <w:tcW w:w="2700" w:type="dxa"/>
          </w:tcPr>
          <w:p w14:paraId="07844B92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3330" w:type="dxa"/>
            <w:shd w:val="clear" w:color="auto" w:fill="auto"/>
          </w:tcPr>
          <w:p w14:paraId="7953CB45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shd w:val="clear" w:color="auto" w:fill="auto"/>
          </w:tcPr>
          <w:p w14:paraId="1EAA0EDA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  <w:tr w:rsidR="002D513A" w:rsidRPr="00987B2A" w14:paraId="2E1432EE" w14:textId="77777777" w:rsidTr="008D7CE1">
        <w:trPr>
          <w:trHeight w:val="300"/>
        </w:trPr>
        <w:tc>
          <w:tcPr>
            <w:tcW w:w="2700" w:type="dxa"/>
          </w:tcPr>
          <w:p w14:paraId="4D1106E0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eal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1418F07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B18B63D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  <w:tr w:rsidR="002D513A" w:rsidRPr="00987B2A" w14:paraId="4590E9D0" w14:textId="77777777" w:rsidTr="008D7CE1">
        <w:trPr>
          <w:trHeight w:val="300"/>
        </w:trPr>
        <w:tc>
          <w:tcPr>
            <w:tcW w:w="2700" w:type="dxa"/>
          </w:tcPr>
          <w:p w14:paraId="57F2962C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077FB4A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5F00F89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  <w:tr w:rsidR="002D513A" w:rsidRPr="00987B2A" w14:paraId="066ABB90" w14:textId="77777777" w:rsidTr="008D7CE1">
        <w:trPr>
          <w:trHeight w:val="300"/>
        </w:trPr>
        <w:tc>
          <w:tcPr>
            <w:tcW w:w="2700" w:type="dxa"/>
          </w:tcPr>
          <w:p w14:paraId="6366B1BE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75BDB66A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A0BEC09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</w:tr>
      <w:tr w:rsidR="002D513A" w:rsidRPr="00987B2A" w14:paraId="2512FAB1" w14:textId="77777777" w:rsidTr="008D7CE1">
        <w:trPr>
          <w:trHeight w:val="300"/>
        </w:trPr>
        <w:tc>
          <w:tcPr>
            <w:tcW w:w="2700" w:type="dxa"/>
          </w:tcPr>
          <w:p w14:paraId="47AA2FD2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iry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66F96114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80E3BA6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</w:tr>
      <w:tr w:rsidR="002D513A" w:rsidRPr="00987B2A" w14:paraId="2217BD19" w14:textId="77777777" w:rsidTr="008D7CE1">
        <w:trPr>
          <w:trHeight w:val="300"/>
        </w:trPr>
        <w:tc>
          <w:tcPr>
            <w:tcW w:w="2700" w:type="dxa"/>
          </w:tcPr>
          <w:p w14:paraId="6428124B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7052B7B6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&lt;10 or &gt;50 g/day for men, </w:t>
            </w:r>
          </w:p>
          <w:p w14:paraId="305EB39C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5 or &gt;25 g/day for women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C1D3021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 to 50 g/day for men, </w:t>
            </w:r>
          </w:p>
          <w:p w14:paraId="46CC2E44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to 25 g/day for women</w:t>
            </w:r>
          </w:p>
        </w:tc>
      </w:tr>
      <w:tr w:rsidR="002D513A" w:rsidRPr="00987B2A" w14:paraId="3229BA35" w14:textId="77777777" w:rsidTr="008D7CE1">
        <w:trPr>
          <w:trHeight w:val="600"/>
        </w:trPr>
        <w:tc>
          <w:tcPr>
            <w:tcW w:w="2700" w:type="dxa"/>
            <w:tcBorders>
              <w:bottom w:val="single" w:sz="12" w:space="0" w:color="auto"/>
            </w:tcBorders>
          </w:tcPr>
          <w:p w14:paraId="03BE2C1F" w14:textId="77777777" w:rsidR="002D513A" w:rsidRPr="00987B2A" w:rsidRDefault="002D513A" w:rsidP="008D7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io of monounsaturated and polyunsaturated fatty acids to saturated fatty acids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AF520B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ow cohort sex-specific median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EB2CFD" w14:textId="77777777" w:rsidR="002D513A" w:rsidRPr="00987B2A" w:rsidRDefault="002D513A" w:rsidP="008D7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7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ove cohort sex-specific median</w:t>
            </w:r>
          </w:p>
        </w:tc>
      </w:tr>
    </w:tbl>
    <w:p w14:paraId="05D943FF" w14:textId="77777777" w:rsidR="002D513A" w:rsidRPr="00987B2A" w:rsidRDefault="002D513A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123EB6" w14:textId="4EA0D209" w:rsidR="002D513A" w:rsidRPr="00987B2A" w:rsidRDefault="00F541C8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</w:t>
      </w:r>
      <w:r w:rsidR="00315D0C">
        <w:rPr>
          <w:rFonts w:ascii="Times New Roman" w:hAnsi="Times New Roman" w:cs="Times New Roman"/>
          <w:sz w:val="20"/>
          <w:szCs w:val="20"/>
        </w:rPr>
        <w:t>ry</w:t>
      </w:r>
      <w:r w:rsidRPr="00987B2A">
        <w:rPr>
          <w:rFonts w:ascii="Times New Roman" w:hAnsi="Times New Roman" w:cs="Times New Roman"/>
          <w:sz w:val="20"/>
          <w:szCs w:val="20"/>
        </w:rPr>
        <w:t xml:space="preserve"> </w:t>
      </w:r>
      <w:r w:rsidR="00C4495A" w:rsidRPr="00987B2A">
        <w:rPr>
          <w:rFonts w:ascii="Times New Roman" w:hAnsi="Times New Roman" w:cs="Times New Roman"/>
          <w:sz w:val="20"/>
          <w:szCs w:val="20"/>
        </w:rPr>
        <w:t>Table 2</w:t>
      </w:r>
    </w:p>
    <w:p w14:paraId="05FCCB59" w14:textId="44150688" w:rsidR="002D513A" w:rsidRPr="00987B2A" w:rsidRDefault="002D513A" w:rsidP="002D513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 xml:space="preserve">Pyramid-based Mediterranean Diet Score </w:t>
      </w:r>
      <w:r w:rsidR="00EC691B" w:rsidRPr="00987B2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820487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820487">
        <w:rPr>
          <w:rFonts w:ascii="Times New Roman" w:hAnsi="Times New Roman" w:cs="Times New Roman"/>
          <w:sz w:val="20"/>
          <w:szCs w:val="20"/>
        </w:rPr>
        <w:t>-</w:t>
      </w:r>
      <w:r w:rsidR="00EC691B" w:rsidRPr="00987B2A">
        <w:rPr>
          <w:rFonts w:ascii="Times New Roman" w:hAnsi="Times New Roman" w:cs="Times New Roman"/>
          <w:sz w:val="20"/>
          <w:szCs w:val="20"/>
        </w:rPr>
        <w:t xml:space="preserve">MDS) </w:t>
      </w:r>
      <w:r w:rsidRPr="00987B2A">
        <w:rPr>
          <w:rFonts w:ascii="Times New Roman" w:hAnsi="Times New Roman" w:cs="Times New Roman"/>
          <w:sz w:val="20"/>
          <w:szCs w:val="20"/>
        </w:rPr>
        <w:t xml:space="preserve">components and scoring </w:t>
      </w:r>
      <w:proofErr w:type="gramStart"/>
      <w:r w:rsidRPr="00987B2A">
        <w:rPr>
          <w:rFonts w:ascii="Times New Roman" w:hAnsi="Times New Roman" w:cs="Times New Roman"/>
          <w:sz w:val="20"/>
          <w:szCs w:val="20"/>
        </w:rPr>
        <w:t>criteria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2268"/>
        <w:gridCol w:w="2165"/>
        <w:gridCol w:w="2700"/>
      </w:tblGrid>
      <w:tr w:rsidR="002D513A" w:rsidRPr="00987B2A" w14:paraId="1DC9E26C" w14:textId="77777777" w:rsidTr="008D7CE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11D94B" w14:textId="04757D9A" w:rsidR="002D513A" w:rsidRPr="00987B2A" w:rsidRDefault="00A40AC0" w:rsidP="008D7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b/>
                <w:sz w:val="20"/>
                <w:szCs w:val="20"/>
              </w:rPr>
              <w:t>Pyramid-based MDS</w:t>
            </w:r>
          </w:p>
        </w:tc>
      </w:tr>
      <w:tr w:rsidR="002D513A" w:rsidRPr="00987B2A" w14:paraId="4C17F671" w14:textId="77777777" w:rsidTr="008D7CE1"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65000A58" w14:textId="77777777" w:rsidR="002D513A" w:rsidRPr="00987B2A" w:rsidRDefault="002D513A" w:rsidP="008D7C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nent </w:t>
            </w:r>
            <w:r w:rsidRPr="00987B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99CC4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87B2A">
              <w:rPr>
                <w:rFonts w:ascii="Times New Roman" w:hAnsi="Times New Roman" w:cs="Times New Roman"/>
                <w:b/>
                <w:sz w:val="20"/>
                <w:szCs w:val="20"/>
              </w:rPr>
              <w:t>Recommended intak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203D9DE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87B2A">
              <w:rPr>
                <w:rFonts w:ascii="Times New Roman" w:hAnsi="Times New Roman" w:cs="Times New Roman"/>
                <w:b/>
                <w:sz w:val="20"/>
                <w:szCs w:val="20"/>
              </w:rPr>
              <w:t>Score = 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6DE600E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87B2A">
              <w:rPr>
                <w:rFonts w:ascii="Times New Roman" w:hAnsi="Times New Roman" w:cs="Times New Roman"/>
                <w:b/>
                <w:sz w:val="20"/>
                <w:szCs w:val="20"/>
              </w:rPr>
              <w:t>Score = 1</w:t>
            </w:r>
          </w:p>
        </w:tc>
      </w:tr>
      <w:tr w:rsidR="002D513A" w:rsidRPr="00987B2A" w14:paraId="6C5EFF96" w14:textId="77777777" w:rsidTr="008D7CE1">
        <w:tc>
          <w:tcPr>
            <w:tcW w:w="2052" w:type="dxa"/>
            <w:tcBorders>
              <w:top w:val="single" w:sz="4" w:space="0" w:color="auto"/>
            </w:tcBorders>
          </w:tcPr>
          <w:p w14:paraId="4E56228B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78120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6/d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6E576C3A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d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ADFF24B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6/d</w:t>
            </w:r>
          </w:p>
        </w:tc>
      </w:tr>
      <w:tr w:rsidR="002D513A" w:rsidRPr="00987B2A" w14:paraId="27AB84A6" w14:textId="77777777" w:rsidTr="008D7CE1">
        <w:tc>
          <w:tcPr>
            <w:tcW w:w="2052" w:type="dxa"/>
          </w:tcPr>
          <w:p w14:paraId="137FFD41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  <w:tc>
          <w:tcPr>
            <w:tcW w:w="2268" w:type="dxa"/>
          </w:tcPr>
          <w:p w14:paraId="30235F7C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5812ECB7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69100C0F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59F64A1D" w14:textId="77777777" w:rsidTr="008D7CE1">
        <w:tc>
          <w:tcPr>
            <w:tcW w:w="2052" w:type="dxa"/>
          </w:tcPr>
          <w:p w14:paraId="7A0CAF0A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2268" w:type="dxa"/>
          </w:tcPr>
          <w:p w14:paraId="53A4118F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3-6/d</w:t>
            </w:r>
          </w:p>
        </w:tc>
        <w:tc>
          <w:tcPr>
            <w:tcW w:w="2165" w:type="dxa"/>
          </w:tcPr>
          <w:p w14:paraId="58428FC3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d</w:t>
            </w:r>
          </w:p>
        </w:tc>
        <w:tc>
          <w:tcPr>
            <w:tcW w:w="2700" w:type="dxa"/>
          </w:tcPr>
          <w:p w14:paraId="0C920C8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3-6/d</w:t>
            </w:r>
          </w:p>
        </w:tc>
      </w:tr>
      <w:tr w:rsidR="002D513A" w:rsidRPr="00987B2A" w14:paraId="6679444B" w14:textId="77777777" w:rsidTr="008D7CE1">
        <w:tc>
          <w:tcPr>
            <w:tcW w:w="2052" w:type="dxa"/>
          </w:tcPr>
          <w:p w14:paraId="58861C8A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2268" w:type="dxa"/>
          </w:tcPr>
          <w:p w14:paraId="2C01CA7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1-2/d</w:t>
            </w:r>
          </w:p>
        </w:tc>
        <w:tc>
          <w:tcPr>
            <w:tcW w:w="2165" w:type="dxa"/>
          </w:tcPr>
          <w:p w14:paraId="5BC0825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d</w:t>
            </w:r>
          </w:p>
        </w:tc>
        <w:tc>
          <w:tcPr>
            <w:tcW w:w="2700" w:type="dxa"/>
          </w:tcPr>
          <w:p w14:paraId="0354C795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1-2/d</w:t>
            </w:r>
          </w:p>
        </w:tc>
      </w:tr>
      <w:tr w:rsidR="002D513A" w:rsidRPr="00987B2A" w14:paraId="44E9859F" w14:textId="77777777" w:rsidTr="008D7CE1">
        <w:tc>
          <w:tcPr>
            <w:tcW w:w="2052" w:type="dxa"/>
          </w:tcPr>
          <w:p w14:paraId="553DCEAF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</w:p>
        </w:tc>
        <w:tc>
          <w:tcPr>
            <w:tcW w:w="2268" w:type="dxa"/>
          </w:tcPr>
          <w:p w14:paraId="3F2EED76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3-6/d</w:t>
            </w:r>
          </w:p>
        </w:tc>
        <w:tc>
          <w:tcPr>
            <w:tcW w:w="2165" w:type="dxa"/>
          </w:tcPr>
          <w:p w14:paraId="06589233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d</w:t>
            </w:r>
          </w:p>
        </w:tc>
        <w:tc>
          <w:tcPr>
            <w:tcW w:w="2700" w:type="dxa"/>
          </w:tcPr>
          <w:p w14:paraId="0EED6933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3-6/d</w:t>
            </w:r>
          </w:p>
        </w:tc>
      </w:tr>
      <w:tr w:rsidR="002D513A" w:rsidRPr="00987B2A" w14:paraId="5EEF792B" w14:textId="77777777" w:rsidTr="008D7CE1">
        <w:tc>
          <w:tcPr>
            <w:tcW w:w="2052" w:type="dxa"/>
          </w:tcPr>
          <w:p w14:paraId="4DB7F22A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2268" w:type="dxa"/>
          </w:tcPr>
          <w:p w14:paraId="24D20116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2/d</w:t>
            </w:r>
          </w:p>
        </w:tc>
        <w:tc>
          <w:tcPr>
            <w:tcW w:w="2165" w:type="dxa"/>
          </w:tcPr>
          <w:p w14:paraId="27807BF1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d</w:t>
            </w:r>
          </w:p>
        </w:tc>
        <w:tc>
          <w:tcPr>
            <w:tcW w:w="2700" w:type="dxa"/>
          </w:tcPr>
          <w:p w14:paraId="071F82F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1.5-2.5/d</w:t>
            </w:r>
          </w:p>
        </w:tc>
      </w:tr>
      <w:tr w:rsidR="002D513A" w:rsidRPr="00987B2A" w14:paraId="4DBE3EB2" w14:textId="77777777" w:rsidTr="008D7CE1">
        <w:tc>
          <w:tcPr>
            <w:tcW w:w="2052" w:type="dxa"/>
          </w:tcPr>
          <w:p w14:paraId="24085F1C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2268" w:type="dxa"/>
          </w:tcPr>
          <w:p w14:paraId="70356BA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4C6F74CE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6AE0D0FC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5D92BBC8" w14:textId="77777777" w:rsidTr="008D7CE1">
        <w:tc>
          <w:tcPr>
            <w:tcW w:w="2052" w:type="dxa"/>
          </w:tcPr>
          <w:p w14:paraId="167802EA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Red meat</w:t>
            </w:r>
          </w:p>
        </w:tc>
        <w:tc>
          <w:tcPr>
            <w:tcW w:w="2268" w:type="dxa"/>
          </w:tcPr>
          <w:p w14:paraId="15149317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˂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515BA927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4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4475282A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˂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238DCAD0" w14:textId="77777777" w:rsidTr="008D7CE1">
        <w:tc>
          <w:tcPr>
            <w:tcW w:w="2052" w:type="dxa"/>
          </w:tcPr>
          <w:p w14:paraId="613AD068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2268" w:type="dxa"/>
          </w:tcPr>
          <w:p w14:paraId="2859FD13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1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1F4E8CD5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237D936F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1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21432A4C" w14:textId="77777777" w:rsidTr="008D7CE1">
        <w:tc>
          <w:tcPr>
            <w:tcW w:w="2052" w:type="dxa"/>
          </w:tcPr>
          <w:p w14:paraId="11AA5DF7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hite meat</w:t>
            </w:r>
          </w:p>
        </w:tc>
        <w:tc>
          <w:tcPr>
            <w:tcW w:w="2268" w:type="dxa"/>
          </w:tcPr>
          <w:p w14:paraId="4FE37C62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6527A985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3D9F3F1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1.5-2.5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43365611" w14:textId="77777777" w:rsidTr="008D7CE1">
        <w:tc>
          <w:tcPr>
            <w:tcW w:w="2052" w:type="dxa"/>
          </w:tcPr>
          <w:p w14:paraId="28BA6526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Egg</w:t>
            </w:r>
          </w:p>
        </w:tc>
        <w:tc>
          <w:tcPr>
            <w:tcW w:w="2268" w:type="dxa"/>
          </w:tcPr>
          <w:p w14:paraId="11C73DD9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2-4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239C558C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3F8A99AD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2-4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4DAE7CF5" w14:textId="77777777" w:rsidTr="008D7CE1">
        <w:tc>
          <w:tcPr>
            <w:tcW w:w="2052" w:type="dxa"/>
          </w:tcPr>
          <w:p w14:paraId="1690AA50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2268" w:type="dxa"/>
          </w:tcPr>
          <w:p w14:paraId="46E27443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3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789306D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6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3B79E0B6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3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4B6BE290" w14:textId="77777777" w:rsidTr="008D7CE1">
        <w:tc>
          <w:tcPr>
            <w:tcW w:w="2052" w:type="dxa"/>
          </w:tcPr>
          <w:p w14:paraId="39FCB0D9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</w:p>
        </w:tc>
        <w:tc>
          <w:tcPr>
            <w:tcW w:w="2268" w:type="dxa"/>
          </w:tcPr>
          <w:p w14:paraId="2E19599D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5" w:type="dxa"/>
          </w:tcPr>
          <w:p w14:paraId="1D8F9B47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4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700" w:type="dxa"/>
          </w:tcPr>
          <w:p w14:paraId="2944B1F6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≤2/</w:t>
            </w:r>
            <w:proofErr w:type="spellStart"/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2D513A" w:rsidRPr="00987B2A" w14:paraId="27041688" w14:textId="77777777" w:rsidTr="008D7CE1">
        <w:tc>
          <w:tcPr>
            <w:tcW w:w="2052" w:type="dxa"/>
          </w:tcPr>
          <w:p w14:paraId="04DF90FF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r w:rsidRPr="00987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0FCA4295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2/d for men, </w:t>
            </w:r>
          </w:p>
          <w:p w14:paraId="5D690D97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1/d for women</w:t>
            </w:r>
          </w:p>
        </w:tc>
        <w:tc>
          <w:tcPr>
            <w:tcW w:w="2165" w:type="dxa"/>
          </w:tcPr>
          <w:p w14:paraId="223B544A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≥4/d for men, </w:t>
            </w:r>
          </w:p>
          <w:p w14:paraId="591D6D1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≥2/d for women</w:t>
            </w:r>
          </w:p>
        </w:tc>
        <w:tc>
          <w:tcPr>
            <w:tcW w:w="2700" w:type="dxa"/>
          </w:tcPr>
          <w:p w14:paraId="58EE7C12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1.5-2.5/d for men, </w:t>
            </w:r>
          </w:p>
          <w:p w14:paraId="501A9648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0.5-1.5/d for women</w:t>
            </w:r>
          </w:p>
        </w:tc>
      </w:tr>
      <w:tr w:rsidR="002D513A" w:rsidRPr="00987B2A" w14:paraId="13341C69" w14:textId="77777777" w:rsidTr="008D7CE1">
        <w:tc>
          <w:tcPr>
            <w:tcW w:w="2052" w:type="dxa"/>
            <w:tcBorders>
              <w:bottom w:val="single" w:sz="4" w:space="0" w:color="auto"/>
            </w:tcBorders>
          </w:tcPr>
          <w:p w14:paraId="62E13918" w14:textId="77777777" w:rsidR="002D513A" w:rsidRPr="00987B2A" w:rsidRDefault="002D513A" w:rsidP="008D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Olive oil </w:t>
            </w:r>
            <w:r w:rsidRPr="00987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5837D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 xml:space="preserve">Principal source of </w:t>
            </w:r>
          </w:p>
          <w:p w14:paraId="54622E8E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dietary lipids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5A0F180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Non-consume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A5D9544" w14:textId="77777777" w:rsidR="002D513A" w:rsidRPr="00987B2A" w:rsidRDefault="002D513A" w:rsidP="008D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B2A">
              <w:rPr>
                <w:rFonts w:ascii="Times New Roman" w:hAnsi="Times New Roman" w:cs="Times New Roman"/>
                <w:sz w:val="20"/>
                <w:szCs w:val="20"/>
              </w:rPr>
              <w:t>Consumers</w:t>
            </w:r>
          </w:p>
        </w:tc>
      </w:tr>
    </w:tbl>
    <w:p w14:paraId="51329F4B" w14:textId="77777777" w:rsidR="002D513A" w:rsidRPr="00987B2A" w:rsidRDefault="002D513A" w:rsidP="002D513A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87B2A">
        <w:rPr>
          <w:rFonts w:ascii="Times New Roman" w:hAnsi="Times New Roman" w:cs="Times New Roman"/>
          <w:sz w:val="20"/>
          <w:szCs w:val="20"/>
          <w:vertAlign w:val="superscript"/>
        </w:rPr>
        <w:t>a.</w:t>
      </w:r>
      <w:r w:rsidRPr="00987B2A">
        <w:rPr>
          <w:rFonts w:ascii="Times New Roman" w:hAnsi="Times New Roman" w:cs="Times New Roman"/>
          <w:sz w:val="20"/>
          <w:szCs w:val="20"/>
        </w:rPr>
        <w:t xml:space="preserve"> For these components for 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hich a high consumption was recommended (vegetables, legumes, and fish), continuous scores from 0 to 1 were assigned proportionally from no consumption to meeting the recommended level of consumption. </w:t>
      </w:r>
    </w:p>
    <w:p w14:paraId="1E15CE19" w14:textId="77777777" w:rsidR="002D513A" w:rsidRPr="00987B2A" w:rsidRDefault="002D513A" w:rsidP="002D513A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or components for which moderate consumption was recommended (Fruits, nuts, cereals, dairy, white meat, and egg), a score of 1 was assigned for consumption within the recommendation levels and 0 for no consumption, with consumption levels in between scored proportionately. Overconsumption (double the mid-point value of the 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 xml:space="preserve">recommended intake) was penalized and received a maximum score of 0.5, with consumption between the recommended level and the penalty point scored proportionally. </w:t>
      </w:r>
    </w:p>
    <w:p w14:paraId="013F1158" w14:textId="77D614D3" w:rsidR="00CB5980" w:rsidRDefault="002D513A" w:rsidP="0008775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t>For these components for which a low consumption was recommended (Red meat, processed meat, potato, and sweets), consumption below the recommended levels was assigned a score of 1 and double the recommended levels were assigned a score of 0, with levels in between scored proportionally.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br/>
      </w:r>
      <w:r w:rsidRPr="001624E2">
        <w:rPr>
          <w:rFonts w:ascii="Times New Roman" w:hAnsi="Times New Roman" w:cs="Times New Roman"/>
          <w:iCs/>
          <w:sz w:val="20"/>
          <w:szCs w:val="20"/>
          <w:shd w:val="clear" w:color="auto" w:fill="FFFFFF"/>
          <w:vertAlign w:val="superscript"/>
        </w:rPr>
        <w:t>b.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alcohol a score of 1 for consumption levels within recommendation. Non-consumption was scored 0.5 while overconsumption was scored 0.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br/>
      </w:r>
      <w:r w:rsidR="00634701" w:rsidRPr="001624E2">
        <w:rPr>
          <w:rFonts w:ascii="Times New Roman" w:hAnsi="Times New Roman" w:cs="Times New Roman"/>
          <w:iCs/>
          <w:sz w:val="20"/>
          <w:szCs w:val="20"/>
          <w:shd w:val="clear" w:color="auto" w:fill="FFFFFF"/>
          <w:vertAlign w:val="superscript"/>
        </w:rPr>
        <w:t>c</w:t>
      </w:r>
      <w:r w:rsidRPr="00987B2A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.</w:t>
      </w:r>
      <w:r w:rsidRPr="00987B2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olive oil all non-consumers were scored 0 and all consumers 1.</w:t>
      </w:r>
    </w:p>
    <w:p w14:paraId="15038966" w14:textId="362BB91E" w:rsidR="003B71B9" w:rsidRDefault="003B71B9" w:rsidP="0008775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9743C">
        <w:rPr>
          <w:rFonts w:ascii="Times New Roman" w:hAnsi="Times New Roman" w:cs="Times New Roman"/>
          <w:sz w:val="20"/>
          <w:szCs w:val="20"/>
          <w:shd w:val="clear" w:color="auto" w:fill="FFFFFF"/>
        </w:rPr>
        <w:t>Supplementary Figure 1</w:t>
      </w:r>
    </w:p>
    <w:p w14:paraId="580B18E1" w14:textId="575923EE" w:rsidR="003B71B9" w:rsidRPr="0008775C" w:rsidRDefault="00A22379" w:rsidP="0008775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sz w:val="20"/>
          <w:szCs w:val="20"/>
          <w:shd w:val="clear" w:color="auto" w:fill="FFFFFF"/>
          <w14:ligatures w14:val="standardContextual"/>
        </w:rPr>
        <w:drawing>
          <wp:inline distT="0" distB="0" distL="0" distR="0" wp14:anchorId="2003132A" wp14:editId="5262281E">
            <wp:extent cx="5943600" cy="3150870"/>
            <wp:effectExtent l="0" t="0" r="0" b="0"/>
            <wp:docPr id="526308848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308848" name="Picture 1" descr="A diagram of a networ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CDB4" w14:textId="3D53C966" w:rsidR="00887AB5" w:rsidRDefault="00A22379" w:rsidP="00F4057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MI: Acute myocardial infarction, T2D: type 2 diabetes.</w:t>
      </w:r>
    </w:p>
    <w:p w14:paraId="71CB4408" w14:textId="77777777" w:rsidR="00A22379" w:rsidRDefault="00A22379" w:rsidP="00F4057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9E9BD81" w14:textId="52DC621B" w:rsidR="00F40571" w:rsidRPr="0075758C" w:rsidRDefault="00F40571" w:rsidP="00F4057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</w:t>
      </w:r>
      <w:r w:rsidR="00783A3F">
        <w:rPr>
          <w:rFonts w:ascii="Times New Roman" w:hAnsi="Times New Roman" w:cs="Times New Roman"/>
          <w:sz w:val="20"/>
          <w:szCs w:val="20"/>
        </w:rPr>
        <w:t>ry</w:t>
      </w:r>
      <w:r w:rsidRPr="0075758C">
        <w:rPr>
          <w:rFonts w:ascii="Times New Roman" w:hAnsi="Times New Roman" w:cs="Times New Roman"/>
          <w:sz w:val="20"/>
          <w:szCs w:val="20"/>
        </w:rPr>
        <w:t xml:space="preserve"> Table 3</w:t>
      </w:r>
    </w:p>
    <w:p w14:paraId="7717DCB8" w14:textId="27F5582B" w:rsidR="00F40571" w:rsidRPr="0075758C" w:rsidRDefault="00F40571" w:rsidP="00F4057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5758C">
        <w:rPr>
          <w:rFonts w:ascii="Times New Roman" w:hAnsi="Times New Roman" w:cs="Times New Roman"/>
          <w:sz w:val="20"/>
          <w:szCs w:val="20"/>
        </w:rPr>
        <w:t xml:space="preserve">Comparison of complete cases and missing samples, among EPIC-Norfolk participants free of prevalence cardiometabolic disease at baseline </w:t>
      </w:r>
      <w:r>
        <w:rPr>
          <w:rFonts w:ascii="Times New Roman" w:hAnsi="Times New Roman" w:cs="Times New Roman"/>
          <w:sz w:val="20"/>
          <w:szCs w:val="20"/>
        </w:rPr>
        <w:t xml:space="preserve">in 1993-1997 </w:t>
      </w:r>
      <w:r w:rsidRPr="0075758C">
        <w:rPr>
          <w:rFonts w:ascii="Times New Roman" w:hAnsi="Times New Roman" w:cs="Times New Roman"/>
          <w:sz w:val="20"/>
          <w:szCs w:val="20"/>
        </w:rPr>
        <w:t>(</w:t>
      </w:r>
      <w:r w:rsidR="0080513B">
        <w:rPr>
          <w:rFonts w:ascii="Times New Roman" w:hAnsi="Times New Roman" w:cs="Times New Roman"/>
          <w:sz w:val="20"/>
          <w:szCs w:val="20"/>
        </w:rPr>
        <w:t>N</w:t>
      </w:r>
      <w:r w:rsidRPr="0075758C">
        <w:rPr>
          <w:rFonts w:ascii="Times New Roman" w:hAnsi="Times New Roman" w:cs="Times New Roman"/>
          <w:sz w:val="20"/>
          <w:szCs w:val="20"/>
        </w:rPr>
        <w:t>=27885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340"/>
        <w:gridCol w:w="2340"/>
        <w:gridCol w:w="1430"/>
      </w:tblGrid>
      <w:tr w:rsidR="00F40571" w:rsidRPr="0075758C" w14:paraId="15F5EFEE" w14:textId="77777777" w:rsidTr="000336FC"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</w:tcPr>
          <w:p w14:paraId="697B7D6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18683F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cases</w:t>
            </w:r>
          </w:p>
          <w:p w14:paraId="6080EF9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1900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D739C4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sample </w:t>
            </w:r>
          </w:p>
          <w:p w14:paraId="673EA99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985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</w:tcPr>
          <w:p w14:paraId="69FC7A8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40571" w:rsidRPr="0075758C" w14:paraId="7B52301C" w14:textId="77777777" w:rsidTr="000336FC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702313D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CMM events, n (%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A27B857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734 (3.4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D7D0D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84 (4.8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274F11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0B968C40" w14:textId="77777777" w:rsidTr="000336FC">
        <w:tc>
          <w:tcPr>
            <w:tcW w:w="3240" w:type="dxa"/>
            <w:vAlign w:val="center"/>
          </w:tcPr>
          <w:p w14:paraId="1B0C8ED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2340" w:type="dxa"/>
          </w:tcPr>
          <w:p w14:paraId="4BCFD07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9631 (44.0)</w:t>
            </w:r>
          </w:p>
        </w:tc>
        <w:tc>
          <w:tcPr>
            <w:tcW w:w="2340" w:type="dxa"/>
          </w:tcPr>
          <w:p w14:paraId="7E7CB48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497 (41.7)</w:t>
            </w:r>
          </w:p>
        </w:tc>
        <w:tc>
          <w:tcPr>
            <w:tcW w:w="1430" w:type="dxa"/>
            <w:vAlign w:val="center"/>
          </w:tcPr>
          <w:p w14:paraId="1126765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6FE0F3C9" w14:textId="77777777" w:rsidTr="000336FC">
        <w:tc>
          <w:tcPr>
            <w:tcW w:w="3240" w:type="dxa"/>
            <w:vAlign w:val="center"/>
          </w:tcPr>
          <w:p w14:paraId="298F1FE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Age at baseline, years</w:t>
            </w:r>
          </w:p>
        </w:tc>
        <w:tc>
          <w:tcPr>
            <w:tcW w:w="2340" w:type="dxa"/>
          </w:tcPr>
          <w:p w14:paraId="72C7EB0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58.6 (9.2)</w:t>
            </w:r>
          </w:p>
        </w:tc>
        <w:tc>
          <w:tcPr>
            <w:tcW w:w="2340" w:type="dxa"/>
          </w:tcPr>
          <w:p w14:paraId="7A8FA2D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59.7 (10.0)</w:t>
            </w:r>
          </w:p>
        </w:tc>
        <w:tc>
          <w:tcPr>
            <w:tcW w:w="1430" w:type="dxa"/>
            <w:vAlign w:val="center"/>
          </w:tcPr>
          <w:p w14:paraId="7367CAEE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74756DF0" w14:textId="77777777" w:rsidTr="000336FC">
        <w:tc>
          <w:tcPr>
            <w:tcW w:w="3240" w:type="dxa"/>
            <w:vAlign w:val="center"/>
          </w:tcPr>
          <w:p w14:paraId="23F55271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757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15688C9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6915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6.2 (3.8)</w:t>
            </w:r>
          </w:p>
        </w:tc>
        <w:tc>
          <w:tcPr>
            <w:tcW w:w="2340" w:type="dxa"/>
          </w:tcPr>
          <w:p w14:paraId="3663771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1521</w:t>
            </w:r>
          </w:p>
          <w:p w14:paraId="20DBE90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6.8 (4.2)</w:t>
            </w:r>
          </w:p>
        </w:tc>
        <w:tc>
          <w:tcPr>
            <w:tcW w:w="1430" w:type="dxa"/>
            <w:vAlign w:val="center"/>
          </w:tcPr>
          <w:p w14:paraId="2F874BD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69C50088" w14:textId="77777777" w:rsidTr="000336FC">
        <w:tc>
          <w:tcPr>
            <w:tcW w:w="3240" w:type="dxa"/>
            <w:vAlign w:val="center"/>
          </w:tcPr>
          <w:p w14:paraId="5807938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  <w:p w14:paraId="35B3D8A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 Quartile 1, n (%)</w:t>
            </w:r>
          </w:p>
        </w:tc>
        <w:tc>
          <w:tcPr>
            <w:tcW w:w="2340" w:type="dxa"/>
          </w:tcPr>
          <w:p w14:paraId="4F8AFEA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8BFF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7277 (33.2)</w:t>
            </w:r>
          </w:p>
        </w:tc>
        <w:tc>
          <w:tcPr>
            <w:tcW w:w="2340" w:type="dxa"/>
          </w:tcPr>
          <w:p w14:paraId="41C9120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784</w:t>
            </w:r>
          </w:p>
          <w:p w14:paraId="59C5E30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89 (36.9)</w:t>
            </w:r>
          </w:p>
        </w:tc>
        <w:tc>
          <w:tcPr>
            <w:tcW w:w="1430" w:type="dxa"/>
            <w:vAlign w:val="center"/>
          </w:tcPr>
          <w:p w14:paraId="17A32B6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40571" w:rsidRPr="0075758C" w14:paraId="1AF01686" w14:textId="77777777" w:rsidTr="000336FC">
        <w:tc>
          <w:tcPr>
            <w:tcW w:w="3240" w:type="dxa"/>
            <w:vAlign w:val="center"/>
          </w:tcPr>
          <w:p w14:paraId="45B253B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Pyra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  <w:p w14:paraId="6543A74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 Quartile 1, n (%)</w:t>
            </w:r>
          </w:p>
        </w:tc>
        <w:tc>
          <w:tcPr>
            <w:tcW w:w="2340" w:type="dxa"/>
          </w:tcPr>
          <w:p w14:paraId="6F74D69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90E2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5479 (25.0)</w:t>
            </w:r>
          </w:p>
        </w:tc>
        <w:tc>
          <w:tcPr>
            <w:tcW w:w="2340" w:type="dxa"/>
          </w:tcPr>
          <w:p w14:paraId="23801FD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784</w:t>
            </w:r>
          </w:p>
          <w:p w14:paraId="055368A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11 (26.9)</w:t>
            </w:r>
          </w:p>
        </w:tc>
        <w:tc>
          <w:tcPr>
            <w:tcW w:w="1430" w:type="dxa"/>
            <w:vAlign w:val="center"/>
          </w:tcPr>
          <w:p w14:paraId="6BE3BDA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40571" w:rsidRPr="0075758C" w14:paraId="6CE8FB9E" w14:textId="77777777" w:rsidTr="000336FC">
        <w:tc>
          <w:tcPr>
            <w:tcW w:w="3240" w:type="dxa"/>
            <w:vAlign w:val="center"/>
          </w:tcPr>
          <w:p w14:paraId="079CDE9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  <w:p w14:paraId="2813D40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Bachelor or above, n (%)</w:t>
            </w:r>
          </w:p>
        </w:tc>
        <w:tc>
          <w:tcPr>
            <w:tcW w:w="2340" w:type="dxa"/>
          </w:tcPr>
          <w:p w14:paraId="1BBA82A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27C7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890 (13.2)</w:t>
            </w:r>
          </w:p>
        </w:tc>
        <w:tc>
          <w:tcPr>
            <w:tcW w:w="2340" w:type="dxa"/>
          </w:tcPr>
          <w:p w14:paraId="74DE6FA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985</w:t>
            </w:r>
          </w:p>
          <w:p w14:paraId="146DFB8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589 (9.8)</w:t>
            </w:r>
          </w:p>
        </w:tc>
        <w:tc>
          <w:tcPr>
            <w:tcW w:w="1430" w:type="dxa"/>
            <w:vAlign w:val="center"/>
          </w:tcPr>
          <w:p w14:paraId="5A579481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777729EC" w14:textId="77777777" w:rsidTr="000336FC">
        <w:tc>
          <w:tcPr>
            <w:tcW w:w="3240" w:type="dxa"/>
            <w:vAlign w:val="center"/>
          </w:tcPr>
          <w:p w14:paraId="4109C5A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2EF1394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 Married, n (%)</w:t>
            </w:r>
          </w:p>
        </w:tc>
        <w:tc>
          <w:tcPr>
            <w:tcW w:w="2340" w:type="dxa"/>
          </w:tcPr>
          <w:p w14:paraId="772EC11D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3667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18067 (82.5)</w:t>
            </w:r>
          </w:p>
        </w:tc>
        <w:tc>
          <w:tcPr>
            <w:tcW w:w="2340" w:type="dxa"/>
          </w:tcPr>
          <w:p w14:paraId="186E3FC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841</w:t>
            </w:r>
          </w:p>
          <w:p w14:paraId="58920571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4248 (72.7)</w:t>
            </w:r>
          </w:p>
        </w:tc>
        <w:tc>
          <w:tcPr>
            <w:tcW w:w="1430" w:type="dxa"/>
            <w:vAlign w:val="center"/>
          </w:tcPr>
          <w:p w14:paraId="74E7B0D1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6A2F02A2" w14:textId="77777777" w:rsidTr="000336FC">
        <w:tc>
          <w:tcPr>
            <w:tcW w:w="3240" w:type="dxa"/>
            <w:vAlign w:val="center"/>
          </w:tcPr>
          <w:p w14:paraId="3190476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14:paraId="07113B2E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 Current smokers, n (%)</w:t>
            </w:r>
          </w:p>
        </w:tc>
        <w:tc>
          <w:tcPr>
            <w:tcW w:w="2340" w:type="dxa"/>
          </w:tcPr>
          <w:p w14:paraId="3B17FC9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3405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560 (11.7)</w:t>
            </w:r>
          </w:p>
        </w:tc>
        <w:tc>
          <w:tcPr>
            <w:tcW w:w="2340" w:type="dxa"/>
          </w:tcPr>
          <w:p w14:paraId="09084EF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755</w:t>
            </w:r>
          </w:p>
          <w:p w14:paraId="1ECAB2F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922 (16.0)</w:t>
            </w:r>
          </w:p>
        </w:tc>
        <w:tc>
          <w:tcPr>
            <w:tcW w:w="1430" w:type="dxa"/>
            <w:vAlign w:val="center"/>
          </w:tcPr>
          <w:p w14:paraId="613FDDD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3A311629" w14:textId="77777777" w:rsidTr="000336FC">
        <w:tc>
          <w:tcPr>
            <w:tcW w:w="3240" w:type="dxa"/>
            <w:vAlign w:val="center"/>
          </w:tcPr>
          <w:p w14:paraId="2884E62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activity level</w:t>
            </w:r>
          </w:p>
          <w:p w14:paraId="0D7E5630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 Inactive, n (%)</w:t>
            </w:r>
          </w:p>
        </w:tc>
        <w:tc>
          <w:tcPr>
            <w:tcW w:w="2340" w:type="dxa"/>
          </w:tcPr>
          <w:p w14:paraId="42BD381E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EB81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6262 (28.6)</w:t>
            </w:r>
          </w:p>
        </w:tc>
        <w:tc>
          <w:tcPr>
            <w:tcW w:w="2340" w:type="dxa"/>
          </w:tcPr>
          <w:p w14:paraId="6588C7A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984</w:t>
            </w:r>
          </w:p>
          <w:p w14:paraId="4B60638E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435 (40.7)</w:t>
            </w:r>
          </w:p>
        </w:tc>
        <w:tc>
          <w:tcPr>
            <w:tcW w:w="1430" w:type="dxa"/>
            <w:vAlign w:val="center"/>
          </w:tcPr>
          <w:p w14:paraId="4BD80B2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5D9999C0" w14:textId="77777777" w:rsidTr="000336FC">
        <w:tc>
          <w:tcPr>
            <w:tcW w:w="3240" w:type="dxa"/>
            <w:vAlign w:val="center"/>
          </w:tcPr>
          <w:p w14:paraId="082BFCD0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  <w:p w14:paraId="1A8E69D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manual workers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647F325F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C5B7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81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1B0E1F8E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324</w:t>
            </w:r>
          </w:p>
          <w:p w14:paraId="07DD41F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vAlign w:val="center"/>
          </w:tcPr>
          <w:p w14:paraId="4E3836C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7154AB35" w14:textId="77777777" w:rsidTr="000336FC">
        <w:tc>
          <w:tcPr>
            <w:tcW w:w="3240" w:type="dxa"/>
            <w:vAlign w:val="center"/>
          </w:tcPr>
          <w:p w14:paraId="68AC3C74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Family history of MI, n (%)</w:t>
            </w:r>
          </w:p>
        </w:tc>
        <w:tc>
          <w:tcPr>
            <w:tcW w:w="2340" w:type="dxa"/>
          </w:tcPr>
          <w:p w14:paraId="329828F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7C0F5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7937 (36.2)</w:t>
            </w:r>
          </w:p>
        </w:tc>
        <w:tc>
          <w:tcPr>
            <w:tcW w:w="2340" w:type="dxa"/>
          </w:tcPr>
          <w:p w14:paraId="31621FD7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980</w:t>
            </w:r>
          </w:p>
          <w:p w14:paraId="1C6C54B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1937 (32.4)</w:t>
            </w:r>
          </w:p>
        </w:tc>
        <w:tc>
          <w:tcPr>
            <w:tcW w:w="1430" w:type="dxa"/>
            <w:vAlign w:val="center"/>
          </w:tcPr>
          <w:p w14:paraId="02FAF9FA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066855C5" w14:textId="77777777" w:rsidTr="000336FC">
        <w:tc>
          <w:tcPr>
            <w:tcW w:w="3240" w:type="dxa"/>
            <w:vAlign w:val="center"/>
          </w:tcPr>
          <w:p w14:paraId="583903B8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Family history of stroke, n (%)</w:t>
            </w:r>
          </w:p>
        </w:tc>
        <w:tc>
          <w:tcPr>
            <w:tcW w:w="2340" w:type="dxa"/>
          </w:tcPr>
          <w:p w14:paraId="1E50972B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400A0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5335 (24.4)</w:t>
            </w:r>
          </w:p>
        </w:tc>
        <w:tc>
          <w:tcPr>
            <w:tcW w:w="2340" w:type="dxa"/>
          </w:tcPr>
          <w:p w14:paraId="3E58AFD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980</w:t>
            </w:r>
          </w:p>
          <w:p w14:paraId="6B5EFAB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1323 (22.1)</w:t>
            </w:r>
          </w:p>
        </w:tc>
        <w:tc>
          <w:tcPr>
            <w:tcW w:w="1430" w:type="dxa"/>
            <w:vAlign w:val="center"/>
          </w:tcPr>
          <w:p w14:paraId="35C5F582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2EF09F7A" w14:textId="77777777" w:rsidTr="000336FC">
        <w:tc>
          <w:tcPr>
            <w:tcW w:w="3240" w:type="dxa"/>
            <w:vAlign w:val="center"/>
          </w:tcPr>
          <w:p w14:paraId="6BAF1C5D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Family history of diabetes, n (%)</w:t>
            </w:r>
          </w:p>
        </w:tc>
        <w:tc>
          <w:tcPr>
            <w:tcW w:w="2340" w:type="dxa"/>
          </w:tcPr>
          <w:p w14:paraId="37E005A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5F13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752 (12.6)</w:t>
            </w:r>
          </w:p>
        </w:tc>
        <w:tc>
          <w:tcPr>
            <w:tcW w:w="2340" w:type="dxa"/>
          </w:tcPr>
          <w:p w14:paraId="1E42EBF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N = 5980</w:t>
            </w:r>
          </w:p>
          <w:p w14:paraId="08637D03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669 (11.2)</w:t>
            </w:r>
          </w:p>
        </w:tc>
        <w:tc>
          <w:tcPr>
            <w:tcW w:w="1430" w:type="dxa"/>
            <w:vAlign w:val="center"/>
          </w:tcPr>
          <w:p w14:paraId="6BBF8F7D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2DCA20D8" w14:textId="77777777" w:rsidTr="000336FC">
        <w:tc>
          <w:tcPr>
            <w:tcW w:w="3240" w:type="dxa"/>
            <w:vAlign w:val="center"/>
          </w:tcPr>
          <w:p w14:paraId="6022E8E7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Use of anti-hypertensive drug, n (%)</w:t>
            </w:r>
          </w:p>
        </w:tc>
        <w:tc>
          <w:tcPr>
            <w:tcW w:w="2340" w:type="dxa"/>
          </w:tcPr>
          <w:p w14:paraId="364DE11A" w14:textId="77777777" w:rsidR="00F40571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16D99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3479 (15.9)</w:t>
            </w:r>
          </w:p>
        </w:tc>
        <w:tc>
          <w:tcPr>
            <w:tcW w:w="2340" w:type="dxa"/>
          </w:tcPr>
          <w:p w14:paraId="6B966789" w14:textId="77777777" w:rsidR="00F40571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985</w:t>
            </w:r>
          </w:p>
          <w:p w14:paraId="040EF4A0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303 (5.1)</w:t>
            </w:r>
          </w:p>
        </w:tc>
        <w:tc>
          <w:tcPr>
            <w:tcW w:w="1430" w:type="dxa"/>
            <w:vAlign w:val="center"/>
          </w:tcPr>
          <w:p w14:paraId="4CCB495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40571" w:rsidRPr="0075758C" w14:paraId="53624884" w14:textId="77777777" w:rsidTr="000336FC">
        <w:tc>
          <w:tcPr>
            <w:tcW w:w="3240" w:type="dxa"/>
            <w:vAlign w:val="center"/>
          </w:tcPr>
          <w:p w14:paraId="3E5AD0D1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Use of lipid-lowering drugs, n (%)</w:t>
            </w:r>
          </w:p>
        </w:tc>
        <w:tc>
          <w:tcPr>
            <w:tcW w:w="2340" w:type="dxa"/>
          </w:tcPr>
          <w:p w14:paraId="3D09AD4E" w14:textId="77777777" w:rsidR="00F40571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A58D6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227 (1.0)</w:t>
            </w:r>
          </w:p>
        </w:tc>
        <w:tc>
          <w:tcPr>
            <w:tcW w:w="2340" w:type="dxa"/>
          </w:tcPr>
          <w:p w14:paraId="3A3ED8DE" w14:textId="77777777" w:rsidR="00F40571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985</w:t>
            </w:r>
          </w:p>
          <w:p w14:paraId="18128F4C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15 (0.3)</w:t>
            </w:r>
          </w:p>
        </w:tc>
        <w:tc>
          <w:tcPr>
            <w:tcW w:w="1430" w:type="dxa"/>
            <w:vAlign w:val="center"/>
          </w:tcPr>
          <w:p w14:paraId="1B101780" w14:textId="77777777" w:rsidR="00F40571" w:rsidRPr="0075758C" w:rsidRDefault="00F40571" w:rsidP="000336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</w:tbl>
    <w:p w14:paraId="7C84C093" w14:textId="77777777" w:rsidR="00F40571" w:rsidRPr="0075758C" w:rsidRDefault="00F40571" w:rsidP="00F4057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575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DS: Mediterranean diet scor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M: Cardiometabolic multimorbidity; </w:t>
      </w:r>
      <w:r w:rsidRPr="0075758C">
        <w:rPr>
          <w:rFonts w:ascii="Times New Roman" w:hAnsi="Times New Roman" w:cs="Times New Roman"/>
          <w:color w:val="000000" w:themeColor="text1"/>
          <w:sz w:val="20"/>
          <w:szCs w:val="20"/>
        </w:rPr>
        <w:t>MI: Myocardial infarction.</w:t>
      </w:r>
    </w:p>
    <w:p w14:paraId="0BDCB254" w14:textId="77777777" w:rsidR="00F40571" w:rsidRPr="0075758C" w:rsidRDefault="00F40571" w:rsidP="00F4057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5758C">
        <w:rPr>
          <w:rFonts w:ascii="Times New Roman" w:hAnsi="Times New Roman" w:cs="Times New Roman"/>
          <w:color w:val="000000" w:themeColor="text1"/>
          <w:sz w:val="20"/>
          <w:szCs w:val="20"/>
        </w:rPr>
        <w:t>Summary statistics in mean (SD) or frequency (percentage) unless stated otherwise.</w:t>
      </w:r>
    </w:p>
    <w:p w14:paraId="2CB1FBC9" w14:textId="77777777" w:rsidR="00F40571" w:rsidRPr="0075758C" w:rsidRDefault="00F40571" w:rsidP="00F4057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isher’s exact test</w:t>
      </w:r>
      <w:r w:rsidRPr="007575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used for all categorical variables.</w:t>
      </w:r>
    </w:p>
    <w:p w14:paraId="43151B7F" w14:textId="77777777" w:rsidR="00F40571" w:rsidRDefault="00F40571" w:rsidP="00F4057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575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lcoxon test was used for all continuous variables. </w:t>
      </w:r>
    </w:p>
    <w:p w14:paraId="351D8F64" w14:textId="77777777" w:rsidR="003646C9" w:rsidRDefault="003646C9" w:rsidP="00F4057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7C4C93" w14:textId="4B65E4E4" w:rsidR="003646C9" w:rsidRPr="0075758C" w:rsidRDefault="003646C9" w:rsidP="003646C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87B2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</w:t>
      </w:r>
      <w:r w:rsidR="002B27F3">
        <w:rPr>
          <w:rFonts w:ascii="Times New Roman" w:hAnsi="Times New Roman" w:cs="Times New Roman"/>
          <w:sz w:val="20"/>
          <w:szCs w:val="20"/>
        </w:rPr>
        <w:t>ry</w:t>
      </w:r>
      <w:r w:rsidRPr="0075758C">
        <w:rPr>
          <w:rFonts w:ascii="Times New Roman" w:hAnsi="Times New Roman" w:cs="Times New Roman"/>
          <w:sz w:val="20"/>
          <w:szCs w:val="20"/>
        </w:rPr>
        <w:t xml:space="preserve"> Table 4</w:t>
      </w:r>
    </w:p>
    <w:p w14:paraId="77929417" w14:textId="4E247083" w:rsidR="003646C9" w:rsidRPr="0075758C" w:rsidRDefault="003646C9" w:rsidP="003646C9">
      <w:pPr>
        <w:rPr>
          <w:rFonts w:ascii="Times New Roman" w:hAnsi="Times New Roman" w:cs="Times New Roman"/>
          <w:sz w:val="20"/>
          <w:szCs w:val="20"/>
        </w:rPr>
      </w:pPr>
      <w:r w:rsidRPr="0075758C">
        <w:rPr>
          <w:rFonts w:ascii="Times New Roman" w:hAnsi="Times New Roman" w:cs="Times New Roman"/>
          <w:sz w:val="20"/>
          <w:szCs w:val="20"/>
        </w:rPr>
        <w:t xml:space="preserve">The Hazard Ratios (HRs) of the associations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75758C">
        <w:rPr>
          <w:rFonts w:ascii="Times New Roman" w:hAnsi="Times New Roman" w:cs="Times New Roman"/>
          <w:sz w:val="20"/>
          <w:szCs w:val="20"/>
        </w:rPr>
        <w:t xml:space="preserve">Mediterranean diet and risk of </w:t>
      </w:r>
      <w:r w:rsidR="003E53DC">
        <w:rPr>
          <w:rFonts w:ascii="Times New Roman" w:hAnsi="Times New Roman" w:cs="Times New Roman"/>
          <w:sz w:val="20"/>
          <w:szCs w:val="20"/>
        </w:rPr>
        <w:t>CMM</w:t>
      </w:r>
      <w:r w:rsidRPr="0075758C">
        <w:rPr>
          <w:rFonts w:ascii="Times New Roman" w:hAnsi="Times New Roman" w:cs="Times New Roman"/>
          <w:sz w:val="20"/>
          <w:szCs w:val="20"/>
        </w:rPr>
        <w:t xml:space="preserve"> in EPIC-Norfolk participants aged 40-79 in 1993-1997</w:t>
      </w:r>
      <w:r w:rsidR="005A4EB9">
        <w:rPr>
          <w:rFonts w:ascii="Times New Roman" w:hAnsi="Times New Roman" w:cs="Times New Roman"/>
          <w:sz w:val="20"/>
          <w:szCs w:val="20"/>
        </w:rPr>
        <w:t xml:space="preserve"> over a median follow-up of 21.4 years, </w:t>
      </w:r>
      <w:r w:rsidRPr="0075758C">
        <w:rPr>
          <w:rFonts w:ascii="Times New Roman" w:hAnsi="Times New Roman" w:cs="Times New Roman"/>
          <w:sz w:val="20"/>
          <w:szCs w:val="20"/>
        </w:rPr>
        <w:t>after imputing missing variable</w:t>
      </w:r>
      <w:r w:rsidR="00F1022A">
        <w:rPr>
          <w:rFonts w:ascii="Times New Roman" w:hAnsi="Times New Roman" w:cs="Times New Roman"/>
          <w:sz w:val="20"/>
          <w:szCs w:val="20"/>
        </w:rPr>
        <w:t>s</w:t>
      </w:r>
      <w:r w:rsidR="009067F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375" w:type="dxa"/>
        <w:tblInd w:w="-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5"/>
        <w:gridCol w:w="4950"/>
      </w:tblGrid>
      <w:tr w:rsidR="003646C9" w:rsidRPr="0075758C" w14:paraId="2DEA8B87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4D483DC0" w14:textId="77777777" w:rsidR="003646C9" w:rsidRPr="0075758C" w:rsidRDefault="003646C9" w:rsidP="000336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S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6775D147" w14:textId="77777777" w:rsidR="003646C9" w:rsidRPr="0075758C" w:rsidRDefault="003646C9" w:rsidP="000336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46C9" w:rsidRPr="0075758C" w14:paraId="027369C8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19F781C1" w14:textId="77777777" w:rsidR="003646C9" w:rsidRPr="0075758C" w:rsidRDefault="003646C9" w:rsidP="000336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-based MDS (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47397612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) of CMM</w:t>
            </w:r>
          </w:p>
        </w:tc>
      </w:tr>
      <w:tr w:rsidR="003646C9" w:rsidRPr="0075758C" w14:paraId="2D1AACE1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20ADDDF2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492860E9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89 (0.83, 0.96) *</w:t>
            </w:r>
          </w:p>
        </w:tc>
      </w:tr>
      <w:tr w:rsidR="003646C9" w:rsidRPr="0075758C" w14:paraId="5BCA68CE" w14:textId="77777777" w:rsidTr="000336FC">
        <w:tc>
          <w:tcPr>
            <w:tcW w:w="4425" w:type="dxa"/>
            <w:tcBorders>
              <w:top w:val="single" w:sz="4" w:space="0" w:color="auto"/>
              <w:bottom w:val="nil"/>
            </w:tcBorders>
          </w:tcPr>
          <w:p w14:paraId="7366EC3B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4E8191FD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646C9" w:rsidRPr="0075758C" w14:paraId="59DE39EE" w14:textId="77777777" w:rsidTr="000336FC">
        <w:tc>
          <w:tcPr>
            <w:tcW w:w="4425" w:type="dxa"/>
            <w:tcBorders>
              <w:top w:val="nil"/>
              <w:bottom w:val="nil"/>
            </w:tcBorders>
          </w:tcPr>
          <w:p w14:paraId="7F239520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31CFB37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98 (0.83, 1.17)</w:t>
            </w:r>
          </w:p>
        </w:tc>
      </w:tr>
      <w:tr w:rsidR="003646C9" w:rsidRPr="0075758C" w14:paraId="3EA8CAD4" w14:textId="77777777" w:rsidTr="000336FC">
        <w:tc>
          <w:tcPr>
            <w:tcW w:w="4425" w:type="dxa"/>
            <w:tcBorders>
              <w:top w:val="nil"/>
              <w:bottom w:val="nil"/>
            </w:tcBorders>
          </w:tcPr>
          <w:p w14:paraId="3D614E35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9020C90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78 (0.63, 0.97) *</w:t>
            </w:r>
          </w:p>
        </w:tc>
      </w:tr>
      <w:tr w:rsidR="003646C9" w:rsidRPr="0075758C" w14:paraId="7D3B7855" w14:textId="77777777" w:rsidTr="000336FC">
        <w:tc>
          <w:tcPr>
            <w:tcW w:w="4425" w:type="dxa"/>
            <w:tcBorders>
              <w:top w:val="nil"/>
              <w:bottom w:val="nil"/>
            </w:tcBorders>
          </w:tcPr>
          <w:p w14:paraId="6C79EAAC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C2CC983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78 (0.64, 0.94) *</w:t>
            </w:r>
          </w:p>
        </w:tc>
      </w:tr>
      <w:tr w:rsidR="003646C9" w:rsidRPr="0075758C" w14:paraId="632A97AA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6D845B99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09BAED34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46C9" w:rsidRPr="0075758C" w14:paraId="43EEE152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7409424D" w14:textId="77777777" w:rsidR="003646C9" w:rsidRPr="0075758C" w:rsidRDefault="003646C9" w:rsidP="000336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amid-based MDS (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5) 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2241733E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) of CMM</w:t>
            </w:r>
          </w:p>
        </w:tc>
      </w:tr>
      <w:tr w:rsidR="003646C9" w:rsidRPr="0075758C" w14:paraId="716D813E" w14:textId="77777777" w:rsidTr="000336FC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3E46F1C9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Per SD increas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42B6948B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90 (0.83, 0.97) *</w:t>
            </w:r>
          </w:p>
        </w:tc>
      </w:tr>
      <w:tr w:rsidR="003646C9" w:rsidRPr="0075758C" w14:paraId="63DADF80" w14:textId="77777777" w:rsidTr="000336FC">
        <w:tc>
          <w:tcPr>
            <w:tcW w:w="4425" w:type="dxa"/>
            <w:tcBorders>
              <w:top w:val="single" w:sz="4" w:space="0" w:color="auto"/>
              <w:bottom w:val="nil"/>
            </w:tcBorders>
          </w:tcPr>
          <w:p w14:paraId="1104252E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671320B6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646C9" w:rsidRPr="0075758C" w14:paraId="4ED948C0" w14:textId="77777777" w:rsidTr="000336FC">
        <w:tc>
          <w:tcPr>
            <w:tcW w:w="4425" w:type="dxa"/>
            <w:tcBorders>
              <w:top w:val="nil"/>
              <w:bottom w:val="nil"/>
            </w:tcBorders>
          </w:tcPr>
          <w:p w14:paraId="5EBD153A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6E44936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98 (0.82, 1.18)</w:t>
            </w:r>
          </w:p>
        </w:tc>
      </w:tr>
      <w:tr w:rsidR="003646C9" w:rsidRPr="0075758C" w14:paraId="078FD834" w14:textId="77777777" w:rsidTr="000336FC">
        <w:tc>
          <w:tcPr>
            <w:tcW w:w="4425" w:type="dxa"/>
            <w:tcBorders>
              <w:top w:val="nil"/>
              <w:bottom w:val="nil"/>
            </w:tcBorders>
          </w:tcPr>
          <w:p w14:paraId="00C8C712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1899E6F" w14:textId="77777777" w:rsidR="003646C9" w:rsidRPr="0075758C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58C">
              <w:rPr>
                <w:rFonts w:ascii="Times New Roman" w:hAnsi="Times New Roman" w:cs="Times New Roman"/>
                <w:sz w:val="20"/>
                <w:szCs w:val="20"/>
              </w:rPr>
              <w:t>0.80 (0.65, 0.98) *</w:t>
            </w:r>
          </w:p>
        </w:tc>
      </w:tr>
      <w:tr w:rsidR="003646C9" w:rsidRPr="0018599F" w14:paraId="2DDE49AC" w14:textId="77777777" w:rsidTr="000336FC">
        <w:tc>
          <w:tcPr>
            <w:tcW w:w="4425" w:type="dxa"/>
            <w:tcBorders>
              <w:top w:val="nil"/>
              <w:bottom w:val="single" w:sz="12" w:space="0" w:color="auto"/>
            </w:tcBorders>
          </w:tcPr>
          <w:p w14:paraId="3465F3A2" w14:textId="77777777" w:rsidR="003646C9" w:rsidRPr="0018599F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950" w:type="dxa"/>
            <w:tcBorders>
              <w:top w:val="nil"/>
              <w:bottom w:val="single" w:sz="12" w:space="0" w:color="auto"/>
            </w:tcBorders>
          </w:tcPr>
          <w:p w14:paraId="46405A8A" w14:textId="77777777" w:rsidR="003646C9" w:rsidRPr="0018599F" w:rsidRDefault="003646C9" w:rsidP="00033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9F">
              <w:rPr>
                <w:rFonts w:ascii="Times New Roman" w:hAnsi="Times New Roman" w:cs="Times New Roman"/>
                <w:sz w:val="20"/>
                <w:szCs w:val="20"/>
              </w:rPr>
              <w:t>0.84 (0.68, 1.03)</w:t>
            </w:r>
          </w:p>
        </w:tc>
      </w:tr>
    </w:tbl>
    <w:p w14:paraId="43BD0C13" w14:textId="4D099C4C" w:rsidR="003646C9" w:rsidRPr="0018599F" w:rsidRDefault="003646C9" w:rsidP="003646C9">
      <w:pPr>
        <w:jc w:val="both"/>
        <w:rPr>
          <w:rFonts w:ascii="Times New Roman" w:hAnsi="Times New Roman" w:cs="Times New Roman"/>
          <w:sz w:val="20"/>
          <w:szCs w:val="20"/>
        </w:rPr>
      </w:pPr>
      <w:r w:rsidRPr="0018599F">
        <w:rPr>
          <w:rFonts w:ascii="Times New Roman" w:hAnsi="Times New Roman" w:cs="Times New Roman"/>
          <w:sz w:val="20"/>
          <w:szCs w:val="20"/>
        </w:rPr>
        <w:t>CMM: Cardiometabolic multimorbidity;</w:t>
      </w:r>
      <w:r w:rsidR="00612A2B">
        <w:rPr>
          <w:rFonts w:ascii="Times New Roman" w:hAnsi="Times New Roman" w:cs="Times New Roman"/>
          <w:sz w:val="20"/>
          <w:szCs w:val="20"/>
        </w:rPr>
        <w:t xml:space="preserve"> </w:t>
      </w:r>
      <w:r w:rsidRPr="0018599F">
        <w:rPr>
          <w:rFonts w:ascii="Times New Roman" w:hAnsi="Times New Roman" w:cs="Times New Roman"/>
          <w:sz w:val="20"/>
          <w:szCs w:val="20"/>
        </w:rPr>
        <w:t>CI: Confidence interval</w:t>
      </w:r>
      <w:r w:rsidR="00C77930">
        <w:rPr>
          <w:rFonts w:ascii="Times New Roman" w:hAnsi="Times New Roman" w:cs="Times New Roman"/>
          <w:sz w:val="20"/>
          <w:szCs w:val="20"/>
        </w:rPr>
        <w:t xml:space="preserve">; </w:t>
      </w:r>
      <w:r w:rsidR="00612A2B" w:rsidRPr="0018599F">
        <w:rPr>
          <w:rFonts w:ascii="Times New Roman" w:hAnsi="Times New Roman" w:cs="Times New Roman"/>
          <w:sz w:val="20"/>
          <w:szCs w:val="20"/>
        </w:rPr>
        <w:t>HR: Hazard ratio;</w:t>
      </w:r>
      <w:r w:rsidR="00612A2B">
        <w:rPr>
          <w:rFonts w:ascii="Times New Roman" w:hAnsi="Times New Roman" w:cs="Times New Roman"/>
          <w:sz w:val="20"/>
          <w:szCs w:val="20"/>
        </w:rPr>
        <w:t xml:space="preserve"> </w:t>
      </w:r>
      <w:r w:rsidR="00C77930" w:rsidRPr="0018599F">
        <w:rPr>
          <w:rFonts w:ascii="Times New Roman" w:hAnsi="Times New Roman" w:cs="Times New Roman"/>
          <w:sz w:val="20"/>
          <w:szCs w:val="20"/>
        </w:rPr>
        <w:t>MDS: Mediterranean diet score</w:t>
      </w:r>
      <w:r w:rsidR="00612A2B">
        <w:rPr>
          <w:rFonts w:ascii="Times New Roman" w:hAnsi="Times New Roman" w:cs="Times New Roman"/>
          <w:sz w:val="20"/>
          <w:szCs w:val="20"/>
        </w:rPr>
        <w:t xml:space="preserve">. </w:t>
      </w:r>
      <w:r w:rsidRPr="0018599F">
        <w:rPr>
          <w:rFonts w:ascii="Times New Roman" w:hAnsi="Times New Roman" w:cs="Times New Roman"/>
          <w:sz w:val="20"/>
          <w:szCs w:val="20"/>
        </w:rPr>
        <w:t xml:space="preserve">Each SD unit corresponds to 1.78 m-MDS and 1.32 </w:t>
      </w:r>
      <w:proofErr w:type="spellStart"/>
      <w:r w:rsidRPr="0018599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18599F">
        <w:rPr>
          <w:rFonts w:ascii="Times New Roman" w:hAnsi="Times New Roman" w:cs="Times New Roman"/>
          <w:sz w:val="20"/>
          <w:szCs w:val="20"/>
        </w:rPr>
        <w:t>-MDS points. Model adjusted for age, sex, BMI, smoking status, physical activity, social class, education level, marital status, medication use (anti-hypertensive drugs or lipid-lowering drugs), and family history of MI, stroke, or diabetes.</w:t>
      </w:r>
    </w:p>
    <w:p w14:paraId="754FD847" w14:textId="1620955B" w:rsidR="00CB5980" w:rsidRDefault="003646C9" w:rsidP="003646C9">
      <w:pPr>
        <w:jc w:val="both"/>
        <w:rPr>
          <w:rFonts w:ascii="Times New Roman" w:hAnsi="Times New Roman" w:cs="Times New Roman"/>
          <w:sz w:val="20"/>
          <w:szCs w:val="20"/>
        </w:rPr>
      </w:pPr>
      <w:r w:rsidRPr="0075758C">
        <w:rPr>
          <w:rFonts w:ascii="Times New Roman" w:hAnsi="Times New Roman" w:cs="Times New Roman"/>
          <w:sz w:val="20"/>
          <w:szCs w:val="20"/>
        </w:rPr>
        <w:t>* p</w:t>
      </w:r>
      <w:r w:rsidR="00E77EC7">
        <w:rPr>
          <w:rFonts w:ascii="Times New Roman" w:hAnsi="Times New Roman" w:cs="Times New Roman"/>
          <w:sz w:val="20"/>
          <w:szCs w:val="20"/>
        </w:rPr>
        <w:t>-value</w:t>
      </w:r>
      <w:r w:rsidRPr="0075758C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2774050F" w14:textId="77777777" w:rsidR="00366861" w:rsidRDefault="00366861" w:rsidP="003646C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AF7002D" w14:textId="272E47AE" w:rsidR="00366861" w:rsidRPr="004F13D9" w:rsidRDefault="00366861" w:rsidP="00366861">
      <w:pPr>
        <w:rPr>
          <w:rFonts w:ascii="Times New Roman" w:hAnsi="Times New Roman" w:cs="Times New Roman"/>
          <w:sz w:val="20"/>
          <w:szCs w:val="20"/>
        </w:rPr>
      </w:pPr>
      <w:r w:rsidRPr="004F13D9">
        <w:rPr>
          <w:rFonts w:ascii="Times New Roman" w:hAnsi="Times New Roman" w:cs="Times New Roman"/>
          <w:sz w:val="20"/>
          <w:szCs w:val="20"/>
        </w:rPr>
        <w:t>Supplementary Table 5</w:t>
      </w:r>
    </w:p>
    <w:p w14:paraId="30CEA3CD" w14:textId="475BF6B3" w:rsidR="00366861" w:rsidRPr="001C24D0" w:rsidRDefault="00366861" w:rsidP="00366861">
      <w:pPr>
        <w:rPr>
          <w:rFonts w:ascii="Times New Roman" w:hAnsi="Times New Roman" w:cs="Times New Roman"/>
          <w:sz w:val="20"/>
          <w:szCs w:val="20"/>
        </w:rPr>
      </w:pPr>
      <w:r w:rsidRPr="004F13D9">
        <w:rPr>
          <w:rFonts w:ascii="Times New Roman" w:hAnsi="Times New Roman" w:cs="Times New Roman"/>
          <w:sz w:val="20"/>
          <w:szCs w:val="20"/>
        </w:rPr>
        <w:t>Hazard Ratios (95% CI) for disease transitions from baseline (CMD-free) to first AMI, stroke, T2D, and CMM by m-MDS in EPIC-Norfolk study participants aged 40-79 years in 1993-1997, over the follow-up duration of 10, 15, and a median of 21.4 years (N=21900)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910"/>
        <w:gridCol w:w="1439"/>
        <w:gridCol w:w="1217"/>
        <w:gridCol w:w="1387"/>
        <w:gridCol w:w="1426"/>
        <w:gridCol w:w="1469"/>
      </w:tblGrid>
      <w:tr w:rsidR="00366861" w:rsidRPr="001C24D0" w14:paraId="5FE043F8" w14:textId="77777777" w:rsidTr="00F03ACA"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6EC711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of 10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ED7979D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6098394E" w14:textId="77777777" w:rsidTr="00F03ACA"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99C5B15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3E5F143D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m-MDS</w:t>
            </w:r>
          </w:p>
        </w:tc>
      </w:tr>
      <w:tr w:rsidR="00366861" w:rsidRPr="001C24D0" w14:paraId="69F0F9A8" w14:textId="77777777" w:rsidTr="00F03ACA"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ADB5AAC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32638E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222E15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4E99E4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72BDDC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EA687A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FB6FC11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7A3ACA4B" w14:textId="77777777" w:rsidTr="00F03ACA"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A687E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to FCM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9B6D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90A5D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F4FC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35AE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E34E2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861" w:rsidRPr="001C24D0" w14:paraId="0A08B77B" w14:textId="77777777" w:rsidTr="00F03ACA"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3C6F970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2DF0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2314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6, 1.0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9840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AD77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3, 1.3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8985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3, 1.18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2E583C2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1, 1.14)</w:t>
            </w:r>
          </w:p>
        </w:tc>
      </w:tr>
      <w:tr w:rsidR="00366861" w:rsidRPr="001C24D0" w14:paraId="7B00F454" w14:textId="77777777" w:rsidTr="00F03ACA"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B73A13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DFC389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0138D2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9, 1.0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91B406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58369F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0, 1.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D85247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0, 1.1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07D46A5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3, 1.18)</w:t>
            </w:r>
          </w:p>
        </w:tc>
      </w:tr>
      <w:tr w:rsidR="00366861" w:rsidRPr="001C24D0" w14:paraId="710394B6" w14:textId="77777777" w:rsidTr="00F03ACA"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6EAA417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2AF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2997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80, 1.00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9D3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CB83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8, 1.1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1E7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9, 0.92) 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0012EC6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9, 1.04)</w:t>
            </w:r>
          </w:p>
        </w:tc>
      </w:tr>
      <w:tr w:rsidR="00366861" w:rsidRPr="001C24D0" w14:paraId="336B7E1B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6D08E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MD to CMM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B2DB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53D8A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6A73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A62F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A28F9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861" w:rsidRPr="001C24D0" w14:paraId="07A2E0F2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3DD19B2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A6D6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4E04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58, 1.39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593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8260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0.56, 4.31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8464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 (0.70, 6.05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402C897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12, 2.15)</w:t>
            </w:r>
          </w:p>
        </w:tc>
      </w:tr>
      <w:tr w:rsidR="00366861" w:rsidRPr="001C24D0" w14:paraId="1CAB3BFE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E9C4C4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27FC2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200C69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9, 1.6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CEB28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EA460B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1.99, 3.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31F9E6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08, 2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0F0DBA2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45, 4.50)</w:t>
            </w:r>
          </w:p>
        </w:tc>
      </w:tr>
      <w:tr w:rsidR="00366861" w:rsidRPr="001C24D0" w14:paraId="45B9F1B4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7029403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922A2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79A1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9, 1.3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F5DA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91F9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53, 2.6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0DE61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46, 2.65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004081A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0, 2.01)</w:t>
            </w:r>
          </w:p>
        </w:tc>
      </w:tr>
      <w:tr w:rsidR="00366861" w:rsidRPr="001C24D0" w14:paraId="585A3EC8" w14:textId="77777777" w:rsidTr="003D72BB">
        <w:trPr>
          <w:trHeight w:val="213"/>
        </w:trPr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7A55AB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of 15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53549BA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7DBB0CA9" w14:textId="77777777" w:rsidTr="00632A18">
        <w:trPr>
          <w:trHeight w:val="278"/>
        </w:trPr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927732C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197A23C5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m-MDS</w:t>
            </w:r>
          </w:p>
        </w:tc>
      </w:tr>
      <w:tr w:rsidR="00366861" w:rsidRPr="001C24D0" w14:paraId="48656CA2" w14:textId="77777777" w:rsidTr="00F03ACA">
        <w:trPr>
          <w:trHeight w:val="387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BE1B645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1A26BE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4D314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6813C8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CBD932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57F841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ADBAC15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7B4F31D3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555DE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to FCM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2FBE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05CDF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7B07A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A0D84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5489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DE6ED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688393C3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2837784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ACD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9748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7, 1.00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8DA6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070F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4, 1.22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DC9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75, 1.12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45805D2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71, 1.03)</w:t>
            </w:r>
          </w:p>
        </w:tc>
      </w:tr>
      <w:tr w:rsidR="00366861" w:rsidRPr="001C24D0" w14:paraId="594D4D25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1AC888D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357FC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1731A6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89, 1.0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7C8D4F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E9E984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9, 1.1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5452E3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4, 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2A09E97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4, 1.03)</w:t>
            </w:r>
          </w:p>
        </w:tc>
      </w:tr>
      <w:tr w:rsidR="00366861" w:rsidRPr="001C24D0" w14:paraId="146B650F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05956E0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A66A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1987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4, 0.96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21D9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EAF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0, 1.1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001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63, 0.94) 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66743D9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8, 0.98) *</w:t>
            </w:r>
          </w:p>
        </w:tc>
      </w:tr>
      <w:tr w:rsidR="00366861" w:rsidRPr="001C24D0" w14:paraId="360B252F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10A17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MD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EB10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94A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2068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24E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73C8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BB8C8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3F6E5913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649E458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D4B7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4F9C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67, 1.06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E660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D49F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79, 2.45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AD19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55, 2.02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3A0726F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4, 1.22)</w:t>
            </w:r>
          </w:p>
        </w:tc>
      </w:tr>
      <w:tr w:rsidR="00366861" w:rsidRPr="001C24D0" w14:paraId="46426334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75C001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F7CA2E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B81B63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6, 1.3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37DDB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C41230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35, 1.9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9EA695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1, 1.9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10D7EA4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68, 2.89)</w:t>
            </w:r>
          </w:p>
        </w:tc>
      </w:tr>
      <w:tr w:rsidR="00366861" w:rsidRPr="001C24D0" w14:paraId="166783A9" w14:textId="77777777" w:rsidTr="00057B82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7BE4A67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2341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6082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1, 1.1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30B1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E670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4, 1.5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324F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63, 1.7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370D5AF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2, 1.48)</w:t>
            </w:r>
          </w:p>
        </w:tc>
      </w:tr>
      <w:tr w:rsidR="00366861" w:rsidRPr="001C24D0" w14:paraId="4F4D4936" w14:textId="77777777" w:rsidTr="00057B82">
        <w:trPr>
          <w:trHeight w:val="258"/>
        </w:trPr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329A47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ire follow-up duration - a median of 21.4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C554BE4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7D8D54F1" w14:textId="77777777" w:rsidTr="00057B82">
        <w:trPr>
          <w:trHeight w:val="285"/>
        </w:trPr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2FE7F3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5863890B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m-MDS</w:t>
            </w:r>
          </w:p>
        </w:tc>
      </w:tr>
      <w:tr w:rsidR="00366861" w:rsidRPr="001C24D0" w14:paraId="5F775DB2" w14:textId="77777777" w:rsidTr="00F03ACA">
        <w:trPr>
          <w:trHeight w:val="387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2009B9C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5E8577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32FF3F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76E5A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54583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C8D9B8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2555A5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63EB14FE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52684F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Baseline to FCM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4EB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1FF9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44FB4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2615E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EE16BC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2DC7B651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4C91474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8B4C0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B25E8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5 (0.89, 1.00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A0E5E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62B3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 xml:space="preserve">0.96 (0.83, 1.12)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52C50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1 (0.78, 1.07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3B119D2E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9 (0.76, 1.03)</w:t>
            </w:r>
          </w:p>
        </w:tc>
      </w:tr>
      <w:tr w:rsidR="00366861" w:rsidRPr="001C24D0" w14:paraId="5BE916CD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61AA1BA3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F330B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DA13AB7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5 (0.90, 0.99) 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5674F1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8D12222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2 (0.82, 1.0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A17515C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7 (0.86, 1.0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1B991C8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6 (0.77, 0.97) *</w:t>
            </w:r>
          </w:p>
        </w:tc>
      </w:tr>
      <w:tr w:rsidR="00366861" w:rsidRPr="001C24D0" w14:paraId="59116B81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181C9E8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B462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82E9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0 (0.85, 0.94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E13B0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62844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3 (0.81, 1.0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3B708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0 (0.70, 0.92) 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2B619156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2 (0.72, 0.93) *</w:t>
            </w:r>
          </w:p>
        </w:tc>
      </w:tr>
      <w:tr w:rsidR="00366861" w:rsidRPr="001C24D0" w14:paraId="01C431AC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5616D9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73449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DA9D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A58DB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F8DAB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2AB73C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01421589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5EB241CA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2D455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8CBB8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4 (0.82, 1.0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4203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D43B6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8 (0.68, 1.42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B4FB2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2 (0.62, 1.37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0FAD2A72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3 (0.58, 1.18)</w:t>
            </w:r>
          </w:p>
        </w:tc>
      </w:tr>
      <w:tr w:rsidR="00366861" w:rsidRPr="001C24D0" w14:paraId="26461233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5F40CC22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3E42A5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33A1A4F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5 (0.81, 1.1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103174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345E038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.03 (0.66, 1.6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AB79D36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0 (0.50, 1.2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4116E46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.04 (0.67, 1.61)</w:t>
            </w:r>
          </w:p>
        </w:tc>
      </w:tr>
      <w:tr w:rsidR="00366861" w:rsidRPr="001C24D0" w14:paraId="14664409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6934F7E1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66C46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484BB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93 (0.84, 1.0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4E8D4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4E043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1.06 (0.81, 1.3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9C3C9D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85 (0.62, 1.17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03CE1773" w14:textId="77777777" w:rsidR="00366861" w:rsidRPr="008F5F69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F69">
              <w:rPr>
                <w:rFonts w:ascii="Times New Roman" w:hAnsi="Times New Roman" w:cs="Times New Roman"/>
                <w:sz w:val="20"/>
                <w:szCs w:val="20"/>
              </w:rPr>
              <w:t>0.77 (0.57, 1.04)</w:t>
            </w:r>
          </w:p>
        </w:tc>
      </w:tr>
    </w:tbl>
    <w:p w14:paraId="324CDC05" w14:textId="77777777" w:rsidR="00366861" w:rsidRPr="001C24D0" w:rsidRDefault="00366861" w:rsidP="00366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MI</w:t>
      </w:r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cute myocardial infarction</w:t>
      </w:r>
      <w:r w:rsidRPr="001C24D0">
        <w:rPr>
          <w:rFonts w:ascii="Times New Roman" w:hAnsi="Times New Roman" w:cs="Times New Roman"/>
          <w:sz w:val="20"/>
          <w:szCs w:val="20"/>
        </w:rPr>
        <w:t>; CMM: Cardiometabolic multimorbidity; m-MDS: median-based Mediterranean diet score</w:t>
      </w:r>
      <w:r>
        <w:rPr>
          <w:rFonts w:ascii="Times New Roman" w:hAnsi="Times New Roman" w:cs="Times New Roman"/>
          <w:sz w:val="20"/>
          <w:szCs w:val="20"/>
        </w:rPr>
        <w:t>; T2D: Type 2 diabetes</w:t>
      </w:r>
      <w:r w:rsidRPr="001C24D0">
        <w:rPr>
          <w:rFonts w:ascii="Times New Roman" w:hAnsi="Times New Roman" w:cs="Times New Roman"/>
          <w:sz w:val="20"/>
          <w:szCs w:val="20"/>
        </w:rPr>
        <w:t xml:space="preserve">. </w:t>
      </w:r>
      <w:r w:rsidRPr="001C24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SD unit corresponds to 1.78 m-MDS points. m-MDS Q1: score=0-3, n=7277; Q2: score=4, n=4512; Q3: score=5, n=4317; Q4: score=6-9, n=5794. </w:t>
      </w:r>
      <w:r w:rsidRPr="001C24D0">
        <w:rPr>
          <w:rFonts w:ascii="Times New Roman" w:hAnsi="Times New Roman" w:cs="Times New Roman"/>
          <w:sz w:val="20"/>
          <w:szCs w:val="20"/>
        </w:rPr>
        <w:t>Model adjusted for age, sex, BMI, smoking status, physical activity, social class, marital status, education level, medication use (anti-hypertensive drugs or lipid-lowering drugs), and family history of MI, stroke, or diabetes.</w:t>
      </w:r>
    </w:p>
    <w:p w14:paraId="49A181FC" w14:textId="77777777" w:rsidR="00366861" w:rsidRDefault="00366861" w:rsidP="00366861">
      <w:pPr>
        <w:rPr>
          <w:rFonts w:ascii="Times New Roman" w:hAnsi="Times New Roman" w:cs="Times New Roman"/>
          <w:sz w:val="20"/>
          <w:szCs w:val="20"/>
        </w:rPr>
      </w:pPr>
      <w:r w:rsidRPr="001C24D0">
        <w:rPr>
          <w:rFonts w:ascii="Times New Roman" w:hAnsi="Times New Roman" w:cs="Times New Roman"/>
          <w:sz w:val="20"/>
          <w:szCs w:val="20"/>
        </w:rPr>
        <w:t>* p-value &lt; 0.05</w:t>
      </w:r>
    </w:p>
    <w:p w14:paraId="4A314123" w14:textId="77777777" w:rsidR="00366861" w:rsidRDefault="00366861" w:rsidP="00366861">
      <w:pPr>
        <w:rPr>
          <w:rFonts w:ascii="Times New Roman" w:hAnsi="Times New Roman" w:cs="Times New Roman"/>
          <w:sz w:val="20"/>
          <w:szCs w:val="20"/>
        </w:rPr>
      </w:pPr>
    </w:p>
    <w:p w14:paraId="5E9CBDF2" w14:textId="5386CC06" w:rsidR="00366861" w:rsidRPr="004F13D9" w:rsidRDefault="00366861" w:rsidP="00366861">
      <w:pPr>
        <w:rPr>
          <w:rFonts w:ascii="Times New Roman" w:hAnsi="Times New Roman" w:cs="Times New Roman"/>
          <w:sz w:val="20"/>
          <w:szCs w:val="20"/>
        </w:rPr>
      </w:pPr>
      <w:r w:rsidRPr="004F13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0A55F9" w:rsidRPr="004F13D9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</w:p>
    <w:p w14:paraId="3E2FCBC6" w14:textId="201A55FC" w:rsidR="00366861" w:rsidRPr="001C24D0" w:rsidRDefault="00366861" w:rsidP="00366861">
      <w:pPr>
        <w:rPr>
          <w:rFonts w:ascii="Times New Roman" w:hAnsi="Times New Roman" w:cs="Times New Roman"/>
          <w:sz w:val="20"/>
          <w:szCs w:val="20"/>
        </w:rPr>
      </w:pPr>
      <w:r w:rsidRPr="004F13D9">
        <w:rPr>
          <w:rFonts w:ascii="Times New Roman" w:hAnsi="Times New Roman" w:cs="Times New Roman"/>
          <w:sz w:val="20"/>
          <w:szCs w:val="20"/>
        </w:rPr>
        <w:t xml:space="preserve">Hazard Ratios (95% CI) for disease transitions from baseline (CMD-free) to first AMI, stroke, T2D, and CMM by </w:t>
      </w:r>
      <w:proofErr w:type="spellStart"/>
      <w:r w:rsidRPr="004F13D9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4F13D9">
        <w:rPr>
          <w:rFonts w:ascii="Times New Roman" w:hAnsi="Times New Roman" w:cs="Times New Roman"/>
          <w:sz w:val="20"/>
          <w:szCs w:val="20"/>
        </w:rPr>
        <w:t>-MDS in EPIC-</w:t>
      </w:r>
      <w:r w:rsidR="00F85194" w:rsidRPr="004F13D9">
        <w:rPr>
          <w:rFonts w:ascii="Times New Roman" w:hAnsi="Times New Roman" w:cs="Times New Roman"/>
          <w:sz w:val="20"/>
          <w:szCs w:val="20"/>
        </w:rPr>
        <w:t>N</w:t>
      </w:r>
      <w:r w:rsidRPr="004F13D9">
        <w:rPr>
          <w:rFonts w:ascii="Times New Roman" w:hAnsi="Times New Roman" w:cs="Times New Roman"/>
          <w:sz w:val="20"/>
          <w:szCs w:val="20"/>
        </w:rPr>
        <w:t>orfolk study participants aged 40-79 years in 1993-1997, over the follow-up duration of 10, 15, and a median of 21.4 years (N=21900)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910"/>
        <w:gridCol w:w="1439"/>
        <w:gridCol w:w="1217"/>
        <w:gridCol w:w="1387"/>
        <w:gridCol w:w="1426"/>
        <w:gridCol w:w="1469"/>
      </w:tblGrid>
      <w:tr w:rsidR="00366861" w:rsidRPr="001C24D0" w14:paraId="1A6EE2F5" w14:textId="77777777" w:rsidTr="00F03ACA"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A9431F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of 10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A80CE15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54AD8B71" w14:textId="77777777" w:rsidTr="00447AE8">
        <w:trPr>
          <w:trHeight w:val="269"/>
        </w:trPr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B0596FD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107E346A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yr</w:t>
            </w:r>
            <w:proofErr w:type="spellEnd"/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MDS</w:t>
            </w:r>
          </w:p>
        </w:tc>
      </w:tr>
      <w:tr w:rsidR="00366861" w:rsidRPr="001C24D0" w14:paraId="15838C91" w14:textId="77777777" w:rsidTr="00F03ACA"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0CB4C17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32C042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067CC4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ED4E68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E5D880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AF95EC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017361C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10695940" w14:textId="77777777" w:rsidTr="00F03ACA">
        <w:trPr>
          <w:trHeight w:val="305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B4599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to FCM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DBED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FA675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1BA9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0BFE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FFA4F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861" w:rsidRPr="001C24D0" w14:paraId="4B59C800" w14:textId="77777777" w:rsidTr="00F03ACA"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3491AFD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3787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366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5, 1.0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05D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6BE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3, 1.1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79D1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73, 1.16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31E222B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0, 1.02)</w:t>
            </w:r>
          </w:p>
        </w:tc>
      </w:tr>
      <w:tr w:rsidR="00366861" w:rsidRPr="001C24D0" w14:paraId="34330568" w14:textId="77777777" w:rsidTr="00F03ACA"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E5A90D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372CCE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62BF3D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81, 0.98) 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35655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E7E120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1, 1.00) 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586525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1, 1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4D11854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53, 0.92) *</w:t>
            </w:r>
          </w:p>
        </w:tc>
      </w:tr>
      <w:tr w:rsidR="00366861" w:rsidRPr="001C24D0" w14:paraId="1434006A" w14:textId="77777777" w:rsidTr="00F03ACA"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24632FF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4C22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8D8F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2, 1.0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929B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459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5, 1.1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7870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1, 1.10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68A4C55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9, 1.11)</w:t>
            </w:r>
          </w:p>
        </w:tc>
      </w:tr>
      <w:tr w:rsidR="00366861" w:rsidRPr="001C24D0" w14:paraId="1479B51E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00998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MD to CMM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DD02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6CC98" w14:textId="77777777" w:rsidR="00366861" w:rsidRPr="001C24D0" w:rsidRDefault="00366861" w:rsidP="00F03A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3C30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EAFC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1A27E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861" w:rsidRPr="001C24D0" w14:paraId="5AD89445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1C25FE7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FE86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BB1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3, 0.91) *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C5A9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B028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16, 1.33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DCE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11, 1.30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5D7133A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12, 1.65)</w:t>
            </w:r>
          </w:p>
        </w:tc>
      </w:tr>
      <w:tr w:rsidR="00366861" w:rsidRPr="001C24D0" w14:paraId="09A5B5AC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1BCF0C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86E211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3F75F0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51, 1.3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40608F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69352C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17, 2.6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CDCAFE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19, 2.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49562A6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10, 2.18)</w:t>
            </w:r>
          </w:p>
        </w:tc>
      </w:tr>
      <w:tr w:rsidR="00366861" w:rsidRPr="001C24D0" w14:paraId="71FD1A80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35372B7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8ABBD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3D6A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7, 0.96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EB86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6462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29, 1.4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E191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20, 1.20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62264A4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19, 1.41)</w:t>
            </w:r>
          </w:p>
        </w:tc>
      </w:tr>
      <w:tr w:rsidR="00366861" w:rsidRPr="001C24D0" w14:paraId="46CD0377" w14:textId="77777777" w:rsidTr="00202D24">
        <w:trPr>
          <w:trHeight w:val="231"/>
        </w:trPr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EE98FD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of 15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D6FD861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130AD411" w14:textId="77777777" w:rsidTr="00202D24">
        <w:trPr>
          <w:trHeight w:val="269"/>
        </w:trPr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20ABA62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309D066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yr</w:t>
            </w:r>
            <w:proofErr w:type="spellEnd"/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MDS</w:t>
            </w:r>
          </w:p>
        </w:tc>
      </w:tr>
      <w:tr w:rsidR="00366861" w:rsidRPr="001C24D0" w14:paraId="45C3B177" w14:textId="77777777" w:rsidTr="00F03ACA">
        <w:trPr>
          <w:trHeight w:val="387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1764A5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0E03D4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B5C64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83E7E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649AF4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995D28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9978B30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4997E40F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7BF3F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to FCM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B9E2D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014F7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121CB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A4F52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F1F02E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1718F747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6314FB0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09E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2FF7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4, 0.98) *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3032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C2A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0, 1.01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3CE6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3, 1.06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14F1B0D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1, 0.94) *</w:t>
            </w:r>
          </w:p>
        </w:tc>
      </w:tr>
      <w:tr w:rsidR="00366861" w:rsidRPr="001C24D0" w14:paraId="2EAD7326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33D31EDC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539D0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BB53A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6, 0.98) 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86210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8AD520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6, 1.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C30732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9, 1.1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79BEFAEE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4, 0.94) *</w:t>
            </w:r>
          </w:p>
        </w:tc>
      </w:tr>
      <w:tr w:rsidR="00366861" w:rsidRPr="001C24D0" w14:paraId="015F5AC2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4F2747D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683D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B12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4, 0.97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4A3A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6054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5, 1.0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013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64, 0.94) 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09DD144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66, 0.99) *</w:t>
            </w:r>
          </w:p>
        </w:tc>
      </w:tr>
      <w:tr w:rsidR="00366861" w:rsidRPr="001C24D0" w14:paraId="29A01579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298717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MD to CMM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04330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E78D5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488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1A2B5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FBEC2C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4FDCE1D4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7D64935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5E014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226D3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53, 0.87) *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320A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464C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4, 1.08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9FFA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18, 0.73) *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1BD184B5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31, 1.17)</w:t>
            </w:r>
          </w:p>
        </w:tc>
      </w:tr>
      <w:tr w:rsidR="00366861" w:rsidRPr="001C24D0" w14:paraId="27EC232B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67D0663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ED606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D976FB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3, 1.1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A65AD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9F88290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5, 1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DB5A396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2, 1.0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0C5159B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38, 1.87)</w:t>
            </w:r>
          </w:p>
        </w:tc>
      </w:tr>
      <w:tr w:rsidR="00366861" w:rsidRPr="001C24D0" w14:paraId="4BB3D233" w14:textId="77777777" w:rsidTr="00202D24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290DDFF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6F608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953D1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1, 1.0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15AA2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ECD4B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8, 1.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6AB49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41, 1.20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3635DEDF" w14:textId="77777777" w:rsidR="00366861" w:rsidRPr="001C24D0" w:rsidRDefault="00366861" w:rsidP="00F03A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5, 1.34)</w:t>
            </w:r>
          </w:p>
        </w:tc>
      </w:tr>
      <w:tr w:rsidR="00366861" w:rsidRPr="001C24D0" w14:paraId="6CC60F25" w14:textId="77777777" w:rsidTr="00202D24">
        <w:trPr>
          <w:trHeight w:val="231"/>
        </w:trPr>
        <w:tc>
          <w:tcPr>
            <w:tcW w:w="242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93C96A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ire follow-up duration - a median of 21.4 years</w:t>
            </w:r>
          </w:p>
        </w:tc>
        <w:tc>
          <w:tcPr>
            <w:tcW w:w="693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CA2CE02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366861" w:rsidRPr="001C24D0" w14:paraId="4CD2E476" w14:textId="77777777" w:rsidTr="00202D24">
        <w:trPr>
          <w:trHeight w:val="251"/>
        </w:trPr>
        <w:tc>
          <w:tcPr>
            <w:tcW w:w="2422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53FF847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8" w:type="dxa"/>
            <w:gridSpan w:val="5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02247CC3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yr</w:t>
            </w:r>
            <w:proofErr w:type="spellEnd"/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MDS</w:t>
            </w:r>
          </w:p>
        </w:tc>
      </w:tr>
      <w:tr w:rsidR="00366861" w:rsidRPr="001C24D0" w14:paraId="451ED65C" w14:textId="77777777" w:rsidTr="00F03ACA">
        <w:trPr>
          <w:trHeight w:val="387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1934F5F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58CB74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81CFBF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BAB7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BE4009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AB7582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2C7C6B6" w14:textId="77777777" w:rsidR="00366861" w:rsidRPr="001C24D0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366861" w:rsidRPr="001C24D0" w14:paraId="157DF4FE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1261A3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to FCM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88F5F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0EB3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075B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00E7D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38C8D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78163E4E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1C2C64AE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F27B9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3CD1B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8, 0.99) *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06A0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0C45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5, 1.01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84A97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5, 1.03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30E263A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0, 0.99) *</w:t>
            </w:r>
          </w:p>
        </w:tc>
      </w:tr>
      <w:tr w:rsidR="00366861" w:rsidRPr="001C24D0" w14:paraId="13D8101D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861367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4733E16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4219714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9, 0.97) 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AD9FE0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ADB2467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1, 1.0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410369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0, 1.0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5D0B4161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4, 0.95) *</w:t>
            </w:r>
          </w:p>
        </w:tc>
      </w:tr>
      <w:tr w:rsidR="00366861" w:rsidRPr="001C24D0" w14:paraId="798FC9E2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</w:tcPr>
          <w:p w14:paraId="62EEF543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3E52F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BE76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8, 0.97) 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873FE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6A581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6, 1.1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EB40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74, 0.98) 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</w:tcBorders>
          </w:tcPr>
          <w:p w14:paraId="1FC8E89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3, 0.98) *</w:t>
            </w:r>
          </w:p>
        </w:tc>
      </w:tr>
      <w:tr w:rsidR="00366861" w:rsidRPr="001C24D0" w14:paraId="60B76097" w14:textId="77777777" w:rsidTr="00F03ACA">
        <w:trPr>
          <w:trHeight w:val="387"/>
        </w:trPr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40EBEC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78A4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EC49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57739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BAEB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4AA56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861" w:rsidRPr="001C24D0" w14:paraId="7BD56D50" w14:textId="77777777" w:rsidTr="00F03ACA">
        <w:trPr>
          <w:trHeight w:val="3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</w:tcPr>
          <w:p w14:paraId="76015F56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 to CM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3685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5D1D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89 (0.77, 1.0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07DA7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120E4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.09 (0.76, 1.55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7D7FD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73 (0.49, 1.09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</w:tcBorders>
          </w:tcPr>
          <w:p w14:paraId="11260D35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80 (0.53, 1.22)</w:t>
            </w:r>
          </w:p>
        </w:tc>
      </w:tr>
      <w:tr w:rsidR="00366861" w:rsidRPr="005C160D" w14:paraId="52F7B549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5CF85B5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to CM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493D1B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5BA122C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96 (0.81, 1.1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57E1E5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C820C1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76 (0.49, 1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415EE5F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66 (0.42, 1.0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</w:tcPr>
          <w:p w14:paraId="38669891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.02 (0.65, 1.60)</w:t>
            </w:r>
          </w:p>
        </w:tc>
      </w:tr>
      <w:tr w:rsidR="00366861" w:rsidRPr="005C160D" w14:paraId="45D7899D" w14:textId="77777777" w:rsidTr="00F03ACA">
        <w:trPr>
          <w:trHeight w:val="387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03F29DB8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2D to CM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95A6A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E3B5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95 (0.84, 1.0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69613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83637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1.08 (0.80, 1.3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49142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92 (0.68, 1.25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</w:tcBorders>
          </w:tcPr>
          <w:p w14:paraId="21654A13" w14:textId="77777777" w:rsidR="00366861" w:rsidRPr="007C1B3F" w:rsidRDefault="00366861" w:rsidP="00F03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B3F">
              <w:rPr>
                <w:rFonts w:ascii="Times New Roman" w:hAnsi="Times New Roman" w:cs="Times New Roman"/>
                <w:sz w:val="20"/>
                <w:szCs w:val="20"/>
              </w:rPr>
              <w:t>0.89 (0.65, 1.23)</w:t>
            </w:r>
          </w:p>
        </w:tc>
      </w:tr>
    </w:tbl>
    <w:p w14:paraId="78C71AE5" w14:textId="77777777" w:rsidR="00366861" w:rsidRPr="005C160D" w:rsidRDefault="00366861" w:rsidP="003668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MI</w:t>
      </w:r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cute myocardial infarction</w:t>
      </w:r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CMM: Cardiometabolic multimorbidity; </w:t>
      </w:r>
      <w:proofErr w:type="spellStart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-MDS: pyramid-based Mediterranean diet sco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T2D: Type 2 diabetes</w:t>
      </w:r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Each SD unit corresponds to 1.32 </w:t>
      </w:r>
      <w:proofErr w:type="spellStart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MDS points. </w:t>
      </w:r>
      <w:proofErr w:type="spellStart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-MDS Q1: score=0-7.55, n=5479; Q2: score=7.56-8.45, n=5502; Q3: score=8.46-9.34, n=5465; Q4: score=9.35-15, n=5454. Model adjusted for age, sex, BMI, smoking status, physical activity, marital status, education level, medication use (anti-hypertensive drugs or lipid-lowering drugs), and family history of MI, stroke, or diabetes.</w:t>
      </w:r>
    </w:p>
    <w:p w14:paraId="050564C1" w14:textId="37FD80DA" w:rsidR="00366861" w:rsidRPr="00366861" w:rsidRDefault="00366861" w:rsidP="003668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160D">
        <w:rPr>
          <w:rFonts w:ascii="Times New Roman" w:hAnsi="Times New Roman" w:cs="Times New Roman"/>
          <w:color w:val="000000" w:themeColor="text1"/>
          <w:sz w:val="20"/>
          <w:szCs w:val="20"/>
        </w:rPr>
        <w:t>* p-value &lt; 0.05</w:t>
      </w:r>
    </w:p>
    <w:p w14:paraId="15A004A7" w14:textId="77777777" w:rsidR="00F40571" w:rsidRDefault="00F40571" w:rsidP="001853D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0CCDC9" w14:textId="0EB32D98" w:rsidR="00315E15" w:rsidRDefault="00315E15" w:rsidP="001853D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5F12">
        <w:rPr>
          <w:rFonts w:ascii="Times New Roman" w:hAnsi="Times New Roman" w:cs="Times New Roman"/>
          <w:sz w:val="20"/>
          <w:szCs w:val="20"/>
        </w:rPr>
        <w:t>Supplementa</w:t>
      </w:r>
      <w:r w:rsidR="00BA6A36">
        <w:rPr>
          <w:rFonts w:ascii="Times New Roman" w:hAnsi="Times New Roman" w:cs="Times New Roman"/>
          <w:sz w:val="20"/>
          <w:szCs w:val="20"/>
        </w:rPr>
        <w:t>ry</w:t>
      </w:r>
      <w:r w:rsidRPr="00C65F12">
        <w:rPr>
          <w:rFonts w:ascii="Times New Roman" w:hAnsi="Times New Roman" w:cs="Times New Roman"/>
          <w:sz w:val="20"/>
          <w:szCs w:val="20"/>
        </w:rPr>
        <w:t xml:space="preserve"> Fig</w:t>
      </w:r>
      <w:r w:rsidR="00AA6087">
        <w:rPr>
          <w:rFonts w:ascii="Times New Roman" w:hAnsi="Times New Roman" w:cs="Times New Roman"/>
          <w:sz w:val="20"/>
          <w:szCs w:val="20"/>
        </w:rPr>
        <w:t>ure</w:t>
      </w:r>
      <w:r w:rsidRPr="00C65F12">
        <w:rPr>
          <w:rFonts w:ascii="Times New Roman" w:hAnsi="Times New Roman" w:cs="Times New Roman"/>
          <w:sz w:val="20"/>
          <w:szCs w:val="20"/>
        </w:rPr>
        <w:t xml:space="preserve"> </w:t>
      </w:r>
      <w:r w:rsidR="00A26085">
        <w:rPr>
          <w:rFonts w:ascii="Times New Roman" w:hAnsi="Times New Roman" w:cs="Times New Roman"/>
          <w:sz w:val="20"/>
          <w:szCs w:val="20"/>
        </w:rPr>
        <w:t>2</w:t>
      </w:r>
    </w:p>
    <w:p w14:paraId="1CA90E55" w14:textId="0A993DA1" w:rsidR="00AE3781" w:rsidRDefault="00425E7A" w:rsidP="001853D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se-response curve for the association</w:t>
      </w:r>
      <w:r w:rsidR="005C4AD2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>m</w:t>
      </w:r>
      <w:r w:rsidR="00A80B03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DS</w:t>
      </w:r>
      <w:r w:rsidR="00A80B0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A80B03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A80B03">
        <w:rPr>
          <w:rFonts w:ascii="Times New Roman" w:hAnsi="Times New Roman" w:cs="Times New Roman"/>
          <w:sz w:val="20"/>
          <w:szCs w:val="20"/>
        </w:rPr>
        <w:t>-MD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A80B03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risk of CMM.</w:t>
      </w:r>
    </w:p>
    <w:p w14:paraId="7E794660" w14:textId="126F193C" w:rsidR="00315E15" w:rsidRDefault="00A730F7" w:rsidP="001853D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B27C779" wp14:editId="765B5405">
            <wp:extent cx="5943600" cy="2564765"/>
            <wp:effectExtent l="0" t="0" r="0" b="635"/>
            <wp:docPr id="1663751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751097" name="Picture 166375109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56999" w14:textId="6212628B" w:rsidR="005B33E4" w:rsidRDefault="006F499E" w:rsidP="006F499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01DC7">
        <w:rPr>
          <w:rFonts w:ascii="Times New Roman" w:hAnsi="Times New Roman" w:cs="Times New Roman"/>
          <w:sz w:val="20"/>
          <w:szCs w:val="20"/>
        </w:rPr>
        <w:t xml:space="preserve">CMM: Cardiometabolic multimorbidity; </w:t>
      </w:r>
      <w:r>
        <w:rPr>
          <w:rFonts w:ascii="Times New Roman" w:hAnsi="Times New Roman" w:cs="Times New Roman"/>
          <w:sz w:val="20"/>
          <w:szCs w:val="20"/>
        </w:rPr>
        <w:t>MDS: Mediterranean diet score</w:t>
      </w:r>
      <w:r w:rsidR="00A730F7">
        <w:rPr>
          <w:rFonts w:ascii="Times New Roman" w:hAnsi="Times New Roman" w:cs="Times New Roman"/>
          <w:sz w:val="20"/>
          <w:szCs w:val="20"/>
        </w:rPr>
        <w:t xml:space="preserve">; </w:t>
      </w:r>
      <w:r w:rsidR="00A730F7" w:rsidRPr="00C502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-MDS: median-based Mediterranean diet score; </w:t>
      </w:r>
      <w:proofErr w:type="spellStart"/>
      <w:r w:rsidR="00A730F7" w:rsidRPr="00C502FA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="00A730F7" w:rsidRPr="00C502FA">
        <w:rPr>
          <w:rFonts w:ascii="Times New Roman" w:hAnsi="Times New Roman" w:cs="Times New Roman"/>
          <w:color w:val="000000" w:themeColor="text1"/>
          <w:sz w:val="20"/>
          <w:szCs w:val="20"/>
        </w:rPr>
        <w:t>-MDS: pyramid-based Mediterranean diet score.</w:t>
      </w:r>
    </w:p>
    <w:p w14:paraId="4B2E37A8" w14:textId="22C31964" w:rsidR="006F499E" w:rsidRDefault="006F499E" w:rsidP="006F499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tricted cubic spline curve</w:t>
      </w:r>
      <w:r w:rsidR="00DE3307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(knots = 3) w</w:t>
      </w:r>
      <w:r w:rsidR="00DE3307">
        <w:rPr>
          <w:rFonts w:ascii="Times New Roman" w:hAnsi="Times New Roman" w:cs="Times New Roman"/>
          <w:sz w:val="20"/>
          <w:szCs w:val="20"/>
        </w:rPr>
        <w:t xml:space="preserve">ere </w:t>
      </w:r>
      <w:r>
        <w:rPr>
          <w:rFonts w:ascii="Times New Roman" w:hAnsi="Times New Roman" w:cs="Times New Roman"/>
          <w:sz w:val="20"/>
          <w:szCs w:val="20"/>
        </w:rPr>
        <w:t>drawn for the association</w:t>
      </w:r>
      <w:r w:rsidR="00DE3307">
        <w:rPr>
          <w:rFonts w:ascii="Times New Roman" w:hAnsi="Times New Roman" w:cs="Times New Roman"/>
          <w:sz w:val="20"/>
          <w:szCs w:val="20"/>
        </w:rPr>
        <w:t>s</w:t>
      </w:r>
      <w:r w:rsidR="00A80B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tween </w:t>
      </w:r>
      <w:r w:rsidR="005846BF">
        <w:rPr>
          <w:rFonts w:ascii="Times New Roman" w:hAnsi="Times New Roman" w:cs="Times New Roman"/>
          <w:sz w:val="20"/>
          <w:szCs w:val="20"/>
        </w:rPr>
        <w:t>m</w:t>
      </w:r>
      <w:r w:rsidR="00CD1FAF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DS</w:t>
      </w:r>
      <w:r w:rsidR="009D2087">
        <w:rPr>
          <w:rFonts w:ascii="Times New Roman" w:hAnsi="Times New Roman" w:cs="Times New Roman"/>
          <w:sz w:val="20"/>
          <w:szCs w:val="20"/>
        </w:rPr>
        <w:t xml:space="preserve"> (left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B297B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9B297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CD1FAF">
        <w:rPr>
          <w:rFonts w:ascii="Times New Roman" w:hAnsi="Times New Roman" w:cs="Times New Roman"/>
          <w:sz w:val="20"/>
          <w:szCs w:val="20"/>
        </w:rPr>
        <w:t>-</w:t>
      </w:r>
      <w:r w:rsidR="009B297B">
        <w:rPr>
          <w:rFonts w:ascii="Times New Roman" w:hAnsi="Times New Roman" w:cs="Times New Roman"/>
          <w:sz w:val="20"/>
          <w:szCs w:val="20"/>
        </w:rPr>
        <w:t>MDS</w:t>
      </w:r>
      <w:r w:rsidR="009D2087">
        <w:rPr>
          <w:rFonts w:ascii="Times New Roman" w:hAnsi="Times New Roman" w:cs="Times New Roman"/>
          <w:sz w:val="20"/>
          <w:szCs w:val="20"/>
        </w:rPr>
        <w:t xml:space="preserve"> (right)</w:t>
      </w:r>
      <w:r w:rsidR="009B297B">
        <w:rPr>
          <w:rFonts w:ascii="Times New Roman" w:hAnsi="Times New Roman" w:cs="Times New Roman"/>
          <w:sz w:val="20"/>
          <w:szCs w:val="20"/>
        </w:rPr>
        <w:t xml:space="preserve"> </w:t>
      </w:r>
      <w:r w:rsidR="007D4293">
        <w:rPr>
          <w:rFonts w:ascii="Times New Roman" w:hAnsi="Times New Roman" w:cs="Times New Roman"/>
          <w:sz w:val="20"/>
          <w:szCs w:val="20"/>
        </w:rPr>
        <w:t xml:space="preserve">in standard deviation units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="009D2087">
        <w:rPr>
          <w:rFonts w:ascii="Times New Roman" w:hAnsi="Times New Roman" w:cs="Times New Roman"/>
          <w:sz w:val="20"/>
          <w:szCs w:val="20"/>
        </w:rPr>
        <w:t xml:space="preserve">the </w:t>
      </w:r>
      <w:r w:rsidR="007D4293">
        <w:rPr>
          <w:rFonts w:ascii="Times New Roman" w:hAnsi="Times New Roman" w:cs="Times New Roman"/>
          <w:sz w:val="20"/>
          <w:szCs w:val="20"/>
        </w:rPr>
        <w:t xml:space="preserve">risk of </w:t>
      </w:r>
      <w:r>
        <w:rPr>
          <w:rFonts w:ascii="Times New Roman" w:hAnsi="Times New Roman" w:cs="Times New Roman"/>
          <w:sz w:val="20"/>
          <w:szCs w:val="20"/>
        </w:rPr>
        <w:t>CMM.</w:t>
      </w:r>
      <w:r w:rsidR="005B7139">
        <w:rPr>
          <w:rFonts w:ascii="Times New Roman" w:hAnsi="Times New Roman" w:cs="Times New Roman"/>
          <w:sz w:val="20"/>
          <w:szCs w:val="20"/>
        </w:rPr>
        <w:t xml:space="preserve"> One standard deviation unit in m</w:t>
      </w:r>
      <w:r w:rsidR="000227D2">
        <w:rPr>
          <w:rFonts w:ascii="Times New Roman" w:hAnsi="Times New Roman" w:cs="Times New Roman"/>
          <w:sz w:val="20"/>
          <w:szCs w:val="20"/>
        </w:rPr>
        <w:t>-</w:t>
      </w:r>
      <w:r w:rsidR="005B7139">
        <w:rPr>
          <w:rFonts w:ascii="Times New Roman" w:hAnsi="Times New Roman" w:cs="Times New Roman"/>
          <w:sz w:val="20"/>
          <w:szCs w:val="20"/>
        </w:rPr>
        <w:t xml:space="preserve">MDS equals to </w:t>
      </w:r>
      <w:r w:rsidR="00C743D2">
        <w:rPr>
          <w:rFonts w:ascii="Times New Roman" w:hAnsi="Times New Roman" w:cs="Times New Roman"/>
          <w:sz w:val="20"/>
          <w:szCs w:val="20"/>
        </w:rPr>
        <w:t>1.78 points</w:t>
      </w:r>
      <w:r w:rsidR="000227D2">
        <w:rPr>
          <w:rFonts w:ascii="Times New Roman" w:hAnsi="Times New Roman" w:cs="Times New Roman"/>
          <w:sz w:val="20"/>
          <w:szCs w:val="20"/>
        </w:rPr>
        <w:t xml:space="preserve"> and one standard deviation unit in </w:t>
      </w:r>
      <w:proofErr w:type="spellStart"/>
      <w:r w:rsidR="000227D2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0227D2">
        <w:rPr>
          <w:rFonts w:ascii="Times New Roman" w:hAnsi="Times New Roman" w:cs="Times New Roman"/>
          <w:sz w:val="20"/>
          <w:szCs w:val="20"/>
        </w:rPr>
        <w:t>-MDS equals to 1.32 points</w:t>
      </w:r>
      <w:r w:rsidR="00C743D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ovariates included in the models were a</w:t>
      </w:r>
      <w:r w:rsidRPr="00601DC7">
        <w:rPr>
          <w:rFonts w:ascii="Times New Roman" w:hAnsi="Times New Roman" w:cs="Times New Roman"/>
          <w:sz w:val="20"/>
          <w:szCs w:val="20"/>
        </w:rPr>
        <w:t>ge, sex, BMI, smoking status, physical activity, social class, education level, marital status, medication use (anti-hypertensive drugs or lipid-lowering drugs), and family history of MI, stroke, or diabe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091807" w14:textId="77777777" w:rsidR="005F0513" w:rsidRPr="0075758C" w:rsidRDefault="005F0513" w:rsidP="00504994">
      <w:pPr>
        <w:rPr>
          <w:rFonts w:ascii="Times New Roman" w:hAnsi="Times New Roman" w:cs="Times New Roman"/>
          <w:sz w:val="20"/>
          <w:szCs w:val="20"/>
        </w:rPr>
      </w:pPr>
    </w:p>
    <w:p w14:paraId="143E7475" w14:textId="2CE7D94D" w:rsidR="00F0173F" w:rsidRPr="00C502FA" w:rsidRDefault="00F541C8" w:rsidP="00504994">
      <w:pPr>
        <w:rPr>
          <w:rFonts w:ascii="Times New Roman" w:hAnsi="Times New Roman" w:cs="Times New Roman"/>
          <w:sz w:val="20"/>
          <w:szCs w:val="20"/>
        </w:rPr>
      </w:pPr>
      <w:r w:rsidRPr="00C502FA">
        <w:rPr>
          <w:rFonts w:ascii="Times New Roman" w:hAnsi="Times New Roman" w:cs="Times New Roman"/>
          <w:sz w:val="20"/>
          <w:szCs w:val="20"/>
        </w:rPr>
        <w:t>Supplementa</w:t>
      </w:r>
      <w:r w:rsidR="009B04D8">
        <w:rPr>
          <w:rFonts w:ascii="Times New Roman" w:hAnsi="Times New Roman" w:cs="Times New Roman"/>
          <w:sz w:val="20"/>
          <w:szCs w:val="20"/>
        </w:rPr>
        <w:t>ry</w:t>
      </w:r>
      <w:r w:rsidRPr="00C502FA">
        <w:rPr>
          <w:rFonts w:ascii="Times New Roman" w:hAnsi="Times New Roman" w:cs="Times New Roman"/>
          <w:sz w:val="20"/>
          <w:szCs w:val="20"/>
        </w:rPr>
        <w:t xml:space="preserve"> </w:t>
      </w:r>
      <w:r w:rsidR="00F0173F" w:rsidRPr="00C502FA">
        <w:rPr>
          <w:rFonts w:ascii="Times New Roman" w:hAnsi="Times New Roman" w:cs="Times New Roman"/>
          <w:sz w:val="20"/>
          <w:szCs w:val="20"/>
        </w:rPr>
        <w:t xml:space="preserve">Table </w:t>
      </w:r>
      <w:r w:rsidR="0038450F">
        <w:rPr>
          <w:rFonts w:ascii="Times New Roman" w:hAnsi="Times New Roman" w:cs="Times New Roman"/>
          <w:sz w:val="20"/>
          <w:szCs w:val="20"/>
        </w:rPr>
        <w:t>7</w:t>
      </w:r>
    </w:p>
    <w:p w14:paraId="164708A1" w14:textId="253651E6" w:rsidR="00712F2B" w:rsidRPr="00C502FA" w:rsidRDefault="00860F99" w:rsidP="00712F2B">
      <w:pPr>
        <w:rPr>
          <w:rFonts w:ascii="Times New Roman" w:hAnsi="Times New Roman" w:cs="Times New Roman"/>
          <w:sz w:val="20"/>
          <w:szCs w:val="20"/>
        </w:rPr>
      </w:pPr>
      <w:r w:rsidRPr="00C502FA">
        <w:rPr>
          <w:rFonts w:ascii="Times New Roman" w:hAnsi="Times New Roman" w:cs="Times New Roman"/>
          <w:sz w:val="20"/>
          <w:szCs w:val="20"/>
        </w:rPr>
        <w:t xml:space="preserve">Prospective association between adherence to the Mediterranean diet </w:t>
      </w:r>
      <w:r w:rsidR="00DA364F" w:rsidRPr="00C502FA">
        <w:rPr>
          <w:rFonts w:ascii="Times New Roman" w:hAnsi="Times New Roman" w:cs="Times New Roman"/>
          <w:sz w:val="20"/>
          <w:szCs w:val="20"/>
        </w:rPr>
        <w:t xml:space="preserve">(measured by </w:t>
      </w:r>
      <w:r w:rsidR="002B0CD4" w:rsidRPr="00C502FA">
        <w:rPr>
          <w:rFonts w:ascii="Times New Roman" w:hAnsi="Times New Roman" w:cs="Times New Roman"/>
          <w:sz w:val="20"/>
          <w:szCs w:val="20"/>
        </w:rPr>
        <w:t xml:space="preserve">the </w:t>
      </w:r>
      <w:r w:rsidR="00406420" w:rsidRPr="00C502FA">
        <w:rPr>
          <w:rFonts w:ascii="Times New Roman" w:hAnsi="Times New Roman" w:cs="Times New Roman"/>
          <w:sz w:val="20"/>
          <w:szCs w:val="20"/>
        </w:rPr>
        <w:t>m-</w:t>
      </w:r>
      <w:r w:rsidR="00DA364F" w:rsidRPr="00C502FA">
        <w:rPr>
          <w:rFonts w:ascii="Times New Roman" w:hAnsi="Times New Roman" w:cs="Times New Roman"/>
          <w:sz w:val="20"/>
          <w:szCs w:val="20"/>
        </w:rPr>
        <w:t>MDS</w:t>
      </w:r>
      <w:r w:rsidR="00FF1573" w:rsidRPr="00C502F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F1573" w:rsidRPr="00C502FA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FF1573" w:rsidRPr="00C502FA">
        <w:rPr>
          <w:rFonts w:ascii="Times New Roman" w:hAnsi="Times New Roman" w:cs="Times New Roman"/>
          <w:sz w:val="20"/>
          <w:szCs w:val="20"/>
        </w:rPr>
        <w:t>-MDS</w:t>
      </w:r>
      <w:r w:rsidR="00DA364F" w:rsidRPr="00C502FA">
        <w:rPr>
          <w:rFonts w:ascii="Times New Roman" w:hAnsi="Times New Roman" w:cs="Times New Roman"/>
          <w:sz w:val="20"/>
          <w:szCs w:val="20"/>
        </w:rPr>
        <w:t xml:space="preserve">) </w:t>
      </w:r>
      <w:r w:rsidRPr="00C502FA">
        <w:rPr>
          <w:rFonts w:ascii="Times New Roman" w:hAnsi="Times New Roman" w:cs="Times New Roman"/>
          <w:sz w:val="20"/>
          <w:szCs w:val="20"/>
        </w:rPr>
        <w:t>and transition risks of CMM</w:t>
      </w:r>
      <w:r w:rsidR="00162F1B" w:rsidRPr="00C502FA">
        <w:rPr>
          <w:rFonts w:ascii="Times New Roman" w:hAnsi="Times New Roman" w:cs="Times New Roman"/>
          <w:sz w:val="20"/>
          <w:szCs w:val="20"/>
        </w:rPr>
        <w:t xml:space="preserve"> over a median follow-up of 21.4 years</w:t>
      </w:r>
      <w:r w:rsidRPr="00C502FA">
        <w:rPr>
          <w:rFonts w:ascii="Times New Roman" w:hAnsi="Times New Roman" w:cs="Times New Roman"/>
          <w:sz w:val="20"/>
          <w:szCs w:val="20"/>
        </w:rPr>
        <w:t>, excluding BMI</w:t>
      </w:r>
      <w:r w:rsidR="00F8705F" w:rsidRPr="00C502FA">
        <w:rPr>
          <w:rFonts w:ascii="Times New Roman" w:hAnsi="Times New Roman" w:cs="Times New Roman"/>
          <w:sz w:val="20"/>
          <w:szCs w:val="20"/>
        </w:rPr>
        <w:t xml:space="preserve"> from the </w:t>
      </w:r>
      <w:r w:rsidR="00583CDB" w:rsidRPr="00C502FA">
        <w:rPr>
          <w:rFonts w:ascii="Times New Roman" w:hAnsi="Times New Roman" w:cs="Times New Roman"/>
          <w:sz w:val="20"/>
          <w:szCs w:val="20"/>
        </w:rPr>
        <w:t xml:space="preserve">model </w:t>
      </w:r>
      <w:r w:rsidR="00F8705F" w:rsidRPr="00C502FA">
        <w:rPr>
          <w:rFonts w:ascii="Times New Roman" w:hAnsi="Times New Roman" w:cs="Times New Roman"/>
          <w:sz w:val="20"/>
          <w:szCs w:val="20"/>
        </w:rPr>
        <w:t>covariates</w:t>
      </w:r>
      <w:r w:rsidR="003E15B8" w:rsidRPr="00C502FA">
        <w:rPr>
          <w:rFonts w:ascii="Times New Roman" w:hAnsi="Times New Roman" w:cs="Times New Roman"/>
          <w:sz w:val="20"/>
          <w:szCs w:val="20"/>
        </w:rPr>
        <w:t xml:space="preserve"> (</w:t>
      </w:r>
      <w:r w:rsidR="00096C81">
        <w:rPr>
          <w:rFonts w:ascii="Times New Roman" w:hAnsi="Times New Roman" w:cs="Times New Roman"/>
          <w:sz w:val="20"/>
          <w:szCs w:val="20"/>
        </w:rPr>
        <w:t>N</w:t>
      </w:r>
      <w:r w:rsidR="003E15B8" w:rsidRPr="00C502FA">
        <w:rPr>
          <w:rFonts w:ascii="Times New Roman" w:hAnsi="Times New Roman" w:cs="Times New Roman"/>
          <w:sz w:val="20"/>
          <w:szCs w:val="20"/>
        </w:rPr>
        <w:t>=21900)</w:t>
      </w:r>
      <w:r w:rsidR="00F8705F" w:rsidRPr="00C502FA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794"/>
        <w:gridCol w:w="1608"/>
        <w:gridCol w:w="505"/>
        <w:gridCol w:w="1604"/>
        <w:gridCol w:w="1604"/>
        <w:gridCol w:w="1604"/>
      </w:tblGrid>
      <w:tr w:rsidR="00C502FA" w:rsidRPr="00C502FA" w14:paraId="6756CE64" w14:textId="77777777" w:rsidTr="00CB6F29"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</w:tcPr>
          <w:p w14:paraId="295D30C3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772479D6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D62EE25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s (95% CI) for each disease transition</w:t>
            </w:r>
          </w:p>
        </w:tc>
      </w:tr>
      <w:tr w:rsidR="00C502FA" w:rsidRPr="00C502FA" w14:paraId="1B41E122" w14:textId="77777777" w:rsidTr="00CB6F29">
        <w:tc>
          <w:tcPr>
            <w:tcW w:w="24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0838C113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25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0453BB37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m-MDS</w:t>
            </w:r>
          </w:p>
        </w:tc>
      </w:tr>
      <w:tr w:rsidR="00C502FA" w:rsidRPr="00C502FA" w14:paraId="15A65F80" w14:textId="77777777" w:rsidTr="00CB6F29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9669903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08E2C2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EFD7B5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33338A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4D1544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35AD45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844E231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C502FA" w:rsidRPr="00C502FA" w14:paraId="3BA096FD" w14:textId="77777777" w:rsidTr="00CB6F29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2AAA61FB" w14:textId="4C555F65" w:rsidR="00C502FA" w:rsidRPr="00C502FA" w:rsidRDefault="00C502FA" w:rsidP="00C502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DA1AA" w14:textId="72939970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5028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FDB8A" w14:textId="7446EAFC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3 (0.90, 0.96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5FC60" w14:textId="40BD16C7" w:rsidR="00C502FA" w:rsidRPr="00C502FA" w:rsidRDefault="00C502FA" w:rsidP="00C502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FAE0B" w14:textId="264D51D8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3 (0.86, 1.01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49431" w14:textId="46520524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0 (0.83, 0.98) *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3B25FE7B" w14:textId="23C28B90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85 (0.79, 0.92) *</w:t>
            </w:r>
          </w:p>
        </w:tc>
      </w:tr>
      <w:tr w:rsidR="00C502FA" w:rsidRPr="00C502FA" w14:paraId="5C234FBE" w14:textId="77777777" w:rsidTr="00CB6F29">
        <w:trPr>
          <w:trHeight w:val="387"/>
        </w:trPr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1ACD4DBE" w14:textId="7B948ADB" w:rsidR="00C502FA" w:rsidRPr="00C502FA" w:rsidRDefault="00C502FA" w:rsidP="00C502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C1FBB" w14:textId="6D51E8DD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A1B22" w14:textId="36145BF4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 xml:space="preserve">0.94 (0.87, 1.01)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FA4CA" w14:textId="31475465" w:rsidR="00C502FA" w:rsidRPr="00C502FA" w:rsidRDefault="00C502FA" w:rsidP="00C502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1D77C" w14:textId="20658257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1.04 (0.86, 1.2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4A4DD" w14:textId="27F60655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81 (0.65, 1.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25056C95" w14:textId="3942BBB1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85 (0.70, 1.04)</w:t>
            </w:r>
          </w:p>
        </w:tc>
      </w:tr>
      <w:tr w:rsidR="00C502FA" w:rsidRPr="00C502FA" w14:paraId="42BA667A" w14:textId="77777777" w:rsidTr="00CB6F29">
        <w:tc>
          <w:tcPr>
            <w:tcW w:w="243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1B70E07" w14:textId="77777777" w:rsidR="00C502FA" w:rsidRPr="00C502FA" w:rsidRDefault="00C502FA" w:rsidP="00CB6F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6A212DC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yr</w:t>
            </w:r>
            <w:proofErr w:type="spellEnd"/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MDS</w:t>
            </w:r>
          </w:p>
        </w:tc>
      </w:tr>
      <w:tr w:rsidR="00C502FA" w:rsidRPr="00C502FA" w14:paraId="46C0230A" w14:textId="77777777" w:rsidTr="00CB6F29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3FA272C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BD7616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67FF30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B59C11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312AE4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474A43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5F8D996" w14:textId="77777777" w:rsidR="00C502FA" w:rsidRPr="00C502FA" w:rsidRDefault="00C502FA" w:rsidP="00CB6F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</w:tr>
      <w:tr w:rsidR="00C502FA" w:rsidRPr="00C502FA" w14:paraId="3AD613DD" w14:textId="77777777" w:rsidTr="00CB6F29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540CFE6A" w14:textId="42E42D61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902CD" w14:textId="1217FCD0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5028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D213A" w14:textId="6A49D831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3 (0.90, 0.96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09519" w14:textId="1450066E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B08E" w14:textId="4C4A73F8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3 (0.86, 1.01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61493" w14:textId="1456D6EB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0 (0.83, 0.97) *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1AD00ED7" w14:textId="5A90CF8F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83 (0.77, 0.91) *</w:t>
            </w:r>
          </w:p>
        </w:tc>
      </w:tr>
      <w:tr w:rsidR="00C502FA" w:rsidRPr="00C502FA" w14:paraId="504F81CD" w14:textId="77777777" w:rsidTr="00CB6F29"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41C4E33F" w14:textId="02A5C972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4EB92F" w14:textId="53098C6F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31CFD" w14:textId="0C043741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4 (0.87, 1.01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BD262" w14:textId="5C82B90B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29D1E" w14:textId="43973B00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1.02 (0.85, 1.2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32657C" w14:textId="127D0740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82 (0.67, 1.0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6A6C1ADD" w14:textId="4B8A9E24" w:rsidR="00C502FA" w:rsidRPr="00C502FA" w:rsidRDefault="00C502FA" w:rsidP="00C502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2FA">
              <w:rPr>
                <w:rFonts w:ascii="Times New Roman" w:hAnsi="Times New Roman" w:cs="Times New Roman"/>
                <w:sz w:val="20"/>
                <w:szCs w:val="20"/>
              </w:rPr>
              <w:t>0.91 (0.73, 1.13)</w:t>
            </w:r>
          </w:p>
        </w:tc>
      </w:tr>
    </w:tbl>
    <w:p w14:paraId="1533766F" w14:textId="77777777" w:rsidR="00C502FA" w:rsidRPr="00314CD0" w:rsidRDefault="00C502FA" w:rsidP="00C502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CMD: First cardiometabolic disease; CMM: Cardiometabolic multimorbidity; m-MDS: median-based Mediterranean diet score; </w:t>
      </w:r>
      <w:proofErr w:type="spellStart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MDS: pyramid-based Mediterranean diet score. </w:t>
      </w:r>
    </w:p>
    <w:p w14:paraId="12A7DFCB" w14:textId="4F01675C" w:rsidR="00F1061F" w:rsidRPr="00F805C2" w:rsidRDefault="00FD6D2C" w:rsidP="00F805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SD unit corresponds to 1.78 m-MDS and 1.32 </w:t>
      </w:r>
      <w:proofErr w:type="spellStart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MDS points. m-MDS Q1: score=0-3, n=7277; Q2: score=4, n=4512; Q3: score=5, n=4317; Q4: score=6-9, n=5794. </w:t>
      </w:r>
      <w:proofErr w:type="spellStart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>pyr</w:t>
      </w:r>
      <w:proofErr w:type="spellEnd"/>
      <w:r w:rsidRPr="00314CD0">
        <w:rPr>
          <w:rFonts w:ascii="Times New Roman" w:hAnsi="Times New Roman" w:cs="Times New Roman"/>
          <w:color w:val="000000" w:themeColor="text1"/>
          <w:sz w:val="20"/>
          <w:szCs w:val="20"/>
        </w:rPr>
        <w:t>-MDS Q1: score=0-7.55, n=5479; Q2: score=7.56-8.45, n=5502; Q3: score=8.46-9.34, n=5465; Q4: score=9.35-15, n=5454.</w:t>
      </w:r>
      <w:r w:rsidR="00F805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1061F" w:rsidRPr="00314CD0">
        <w:rPr>
          <w:rFonts w:ascii="Times New Roman" w:hAnsi="Times New Roman" w:cs="Times New Roman"/>
          <w:sz w:val="20"/>
          <w:szCs w:val="20"/>
        </w:rPr>
        <w:t>Model adjusted for age, sex, smoking status, physical activity, social class, education level, marital status, medication use (anti-hypertensive drugs or lipid-lowering drugs), and family history of MI, stroke, or diabetes.</w:t>
      </w:r>
    </w:p>
    <w:p w14:paraId="4D413C4C" w14:textId="370B2C57" w:rsidR="00F1061F" w:rsidRPr="00314CD0" w:rsidRDefault="00F1061F" w:rsidP="00F1061F">
      <w:pPr>
        <w:jc w:val="both"/>
        <w:rPr>
          <w:rFonts w:ascii="Times New Roman" w:hAnsi="Times New Roman" w:cs="Times New Roman"/>
          <w:sz w:val="20"/>
          <w:szCs w:val="20"/>
        </w:rPr>
      </w:pPr>
      <w:r w:rsidRPr="00314CD0">
        <w:rPr>
          <w:rFonts w:ascii="Times New Roman" w:hAnsi="Times New Roman" w:cs="Times New Roman"/>
          <w:sz w:val="20"/>
          <w:szCs w:val="20"/>
        </w:rPr>
        <w:t>* p</w:t>
      </w:r>
      <w:r w:rsidR="00ED0012">
        <w:rPr>
          <w:rFonts w:ascii="Times New Roman" w:hAnsi="Times New Roman" w:cs="Times New Roman"/>
          <w:sz w:val="20"/>
          <w:szCs w:val="20"/>
        </w:rPr>
        <w:t>-value</w:t>
      </w:r>
      <w:r w:rsidRPr="00314CD0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54A1BB5A" w14:textId="77777777" w:rsidR="00A533C9" w:rsidRPr="005A713F" w:rsidRDefault="00A533C9" w:rsidP="00504994">
      <w:pPr>
        <w:rPr>
          <w:rFonts w:ascii="Times New Roman" w:hAnsi="Times New Roman" w:cs="Times New Roman"/>
          <w:sz w:val="20"/>
          <w:szCs w:val="20"/>
        </w:rPr>
      </w:pPr>
    </w:p>
    <w:p w14:paraId="3B376B7D" w14:textId="0CB1B1E8" w:rsidR="00504994" w:rsidRPr="00C15B34" w:rsidRDefault="00F541C8">
      <w:pPr>
        <w:rPr>
          <w:rFonts w:ascii="Times New Roman" w:hAnsi="Times New Roman" w:cs="Times New Roman"/>
          <w:sz w:val="20"/>
          <w:szCs w:val="20"/>
        </w:rPr>
      </w:pPr>
      <w:r w:rsidRPr="00C15B34">
        <w:rPr>
          <w:rFonts w:ascii="Times New Roman" w:hAnsi="Times New Roman" w:cs="Times New Roman"/>
          <w:sz w:val="20"/>
          <w:szCs w:val="20"/>
        </w:rPr>
        <w:t>Supplementa</w:t>
      </w:r>
      <w:r w:rsidR="000D5FFF">
        <w:rPr>
          <w:rFonts w:ascii="Times New Roman" w:hAnsi="Times New Roman" w:cs="Times New Roman"/>
          <w:sz w:val="20"/>
          <w:szCs w:val="20"/>
        </w:rPr>
        <w:t>ry</w:t>
      </w:r>
      <w:r w:rsidRPr="00C15B34">
        <w:rPr>
          <w:rFonts w:ascii="Times New Roman" w:hAnsi="Times New Roman" w:cs="Times New Roman"/>
          <w:sz w:val="20"/>
          <w:szCs w:val="20"/>
        </w:rPr>
        <w:t xml:space="preserve"> </w:t>
      </w:r>
      <w:r w:rsidR="005B1FFA" w:rsidRPr="00C15B34">
        <w:rPr>
          <w:rFonts w:ascii="Times New Roman" w:hAnsi="Times New Roman" w:cs="Times New Roman"/>
          <w:sz w:val="20"/>
          <w:szCs w:val="20"/>
        </w:rPr>
        <w:t xml:space="preserve">Table </w:t>
      </w:r>
      <w:r w:rsidR="0044220D">
        <w:rPr>
          <w:rFonts w:ascii="Times New Roman" w:hAnsi="Times New Roman" w:cs="Times New Roman"/>
          <w:sz w:val="20"/>
          <w:szCs w:val="20"/>
        </w:rPr>
        <w:t>8</w:t>
      </w:r>
    </w:p>
    <w:p w14:paraId="39B9DF12" w14:textId="391D6D49" w:rsidR="005A713F" w:rsidRPr="00C15B34" w:rsidRDefault="005A713F" w:rsidP="005A713F">
      <w:pPr>
        <w:rPr>
          <w:rFonts w:ascii="Times New Roman" w:hAnsi="Times New Roman" w:cs="Times New Roman"/>
          <w:sz w:val="20"/>
          <w:szCs w:val="20"/>
        </w:rPr>
      </w:pPr>
      <w:r w:rsidRPr="00C15B34">
        <w:rPr>
          <w:rFonts w:ascii="Times New Roman" w:hAnsi="Times New Roman" w:cs="Times New Roman"/>
          <w:sz w:val="20"/>
          <w:szCs w:val="20"/>
        </w:rPr>
        <w:t>Hazard Ratios (95% CI) for disease transition</w:t>
      </w:r>
      <w:r w:rsidR="0076692C">
        <w:rPr>
          <w:rFonts w:ascii="Times New Roman" w:hAnsi="Times New Roman" w:cs="Times New Roman"/>
          <w:sz w:val="20"/>
          <w:szCs w:val="20"/>
        </w:rPr>
        <w:t xml:space="preserve"> risks of CMM </w:t>
      </w:r>
      <w:r w:rsidRPr="00C15B34">
        <w:rPr>
          <w:rFonts w:ascii="Times New Roman" w:hAnsi="Times New Roman" w:cs="Times New Roman"/>
          <w:sz w:val="20"/>
          <w:szCs w:val="20"/>
        </w:rPr>
        <w:t>by pyramid-based MDS (</w:t>
      </w:r>
      <w:proofErr w:type="spellStart"/>
      <w:r w:rsidRPr="00C15B34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C15B34">
        <w:rPr>
          <w:rFonts w:ascii="Times New Roman" w:hAnsi="Times New Roman" w:cs="Times New Roman"/>
          <w:sz w:val="20"/>
          <w:szCs w:val="20"/>
        </w:rPr>
        <w:t>-MDS) in EPIC-Norfolk study aged 40-79 years in 1993-1997</w:t>
      </w:r>
      <w:r w:rsidR="00406905">
        <w:rPr>
          <w:rFonts w:ascii="Times New Roman" w:hAnsi="Times New Roman" w:cs="Times New Roman"/>
          <w:sz w:val="20"/>
          <w:szCs w:val="20"/>
        </w:rPr>
        <w:t xml:space="preserve"> over a median follow-up of 21.4 years</w:t>
      </w:r>
      <w:r w:rsidRPr="00C15B34">
        <w:rPr>
          <w:rFonts w:ascii="Times New Roman" w:hAnsi="Times New Roman" w:cs="Times New Roman"/>
          <w:sz w:val="20"/>
          <w:szCs w:val="20"/>
        </w:rPr>
        <w:t>, stratified by age (</w:t>
      </w:r>
      <w:r w:rsidR="000F3F83">
        <w:rPr>
          <w:rFonts w:ascii="Times New Roman" w:hAnsi="Times New Roman" w:cs="Times New Roman"/>
          <w:sz w:val="20"/>
          <w:szCs w:val="20"/>
        </w:rPr>
        <w:t>N</w:t>
      </w:r>
      <w:r w:rsidRPr="00C15B34">
        <w:rPr>
          <w:rFonts w:ascii="Times New Roman" w:hAnsi="Times New Roman" w:cs="Times New Roman"/>
          <w:sz w:val="20"/>
          <w:szCs w:val="20"/>
        </w:rPr>
        <w:t>=21900)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794"/>
        <w:gridCol w:w="1608"/>
        <w:gridCol w:w="505"/>
        <w:gridCol w:w="1604"/>
        <w:gridCol w:w="1604"/>
        <w:gridCol w:w="1604"/>
      </w:tblGrid>
      <w:tr w:rsidR="00CD0A93" w:rsidRPr="00C15B34" w14:paraId="2FD42F0C" w14:textId="77777777" w:rsidTr="001A1999"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</w:tcPr>
          <w:p w14:paraId="2AAF8F01" w14:textId="77777777" w:rsidR="00CD0A93" w:rsidRPr="00C15B34" w:rsidRDefault="00CD0A93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2C0DEE8F" w14:textId="77777777" w:rsidR="00CD0A93" w:rsidRPr="00C15B34" w:rsidRDefault="00CD0A93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C143F7A" w14:textId="77777777" w:rsidR="00CD0A93" w:rsidRPr="00C15B34" w:rsidRDefault="00CD0A93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A1228D" w:rsidRPr="00C15B34" w14:paraId="265452AE" w14:textId="77777777" w:rsidTr="00A1228D">
        <w:tc>
          <w:tcPr>
            <w:tcW w:w="24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385B03D8" w14:textId="77777777" w:rsidR="00A1228D" w:rsidRPr="00C15B34" w:rsidRDefault="00A1228D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unger participants (&lt; 60 years old) </w:t>
            </w:r>
          </w:p>
          <w:p w14:paraId="6B6CB71C" w14:textId="7C432E7A" w:rsidR="00A1228D" w:rsidRPr="00C15B34" w:rsidRDefault="00A1228D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2165)</w:t>
            </w:r>
          </w:p>
        </w:tc>
        <w:tc>
          <w:tcPr>
            <w:tcW w:w="6925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5D79D7B0" w14:textId="5C14AA49" w:rsidR="00A1228D" w:rsidRPr="00C15B34" w:rsidRDefault="00A1228D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BF3B6A" w:rsidRPr="00C15B34" w14:paraId="18A1F23E" w14:textId="77777777" w:rsidTr="003C599A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BF4AB97" w14:textId="60E685A1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7732E" w14:textId="77C7A52C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BA95CF" w14:textId="63CFB991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1207D5" w14:textId="5C271E2A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C343DC" w14:textId="6684EE12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0EFB5B" w14:textId="76050DB9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1CDA0E3" w14:textId="18B4FCF0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</w:tr>
      <w:tr w:rsidR="00BF3B6A" w:rsidRPr="00C15B34" w14:paraId="117567EC" w14:textId="77777777" w:rsidTr="003C599A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17D6FCD5" w14:textId="3C2A9575" w:rsidR="00BF3B6A" w:rsidRPr="00AD0EC7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E35B8" w14:textId="5002D9EF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170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FB27B" w14:textId="08DD6A4B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1 (0.86, 0.95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EDBF7" w14:textId="06BF906A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99747" w14:textId="5AAA5A64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3 (0.81, 1.05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6513" w14:textId="347679A2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7 (0.76, 0.99) *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4CDB3B0E" w14:textId="683CCA4D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78 (0.68, 0.90) *</w:t>
            </w:r>
          </w:p>
        </w:tc>
      </w:tr>
      <w:tr w:rsidR="00BF3B6A" w:rsidRPr="00C15B34" w14:paraId="4EEA224D" w14:textId="77777777" w:rsidTr="00ED0C91"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14:paraId="6020886C" w14:textId="02C9F4E4" w:rsidR="00BF3B6A" w:rsidRPr="00AD0EC7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B1E8035" w14:textId="456BC026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295D73" w14:textId="000328F0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7 (0.83, 1.13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9F2E9B5" w14:textId="61B9B075" w:rsidR="00BF3B6A" w:rsidRPr="00C15B34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6FC91EF" w14:textId="1E03E6B9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5 (0.66, 1.3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27734BE" w14:textId="0540174D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7 (0.58, 1.2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622F62B2" w14:textId="258C4259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8 (0.63, 1.52)</w:t>
            </w:r>
          </w:p>
        </w:tc>
      </w:tr>
      <w:tr w:rsidR="005A713F" w:rsidRPr="00C15B34" w14:paraId="13143F4D" w14:textId="77777777" w:rsidTr="00ED0C91"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70B0CCBA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AF94D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2AD105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A182AF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F538F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56294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40338223" w14:textId="77777777" w:rsidR="005A713F" w:rsidRPr="00C15B34" w:rsidRDefault="005A713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237" w:rsidRPr="00C15B34" w14:paraId="797F4442" w14:textId="77777777" w:rsidTr="00CB7EA4">
        <w:tc>
          <w:tcPr>
            <w:tcW w:w="243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749F9D9" w14:textId="77777777" w:rsidR="00133237" w:rsidRPr="00C15B34" w:rsidRDefault="00133237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er participants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0 years old)</w:t>
            </w:r>
          </w:p>
          <w:p w14:paraId="4F9E82C6" w14:textId="477E6733" w:rsidR="00133237" w:rsidRPr="00C15B34" w:rsidRDefault="00133237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9735)</w:t>
            </w: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AFDE676" w14:textId="714619AB" w:rsidR="00133237" w:rsidRPr="00C15B34" w:rsidRDefault="00133237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BF3B6A" w:rsidRPr="00C15B34" w14:paraId="1561F55B" w14:textId="77777777" w:rsidTr="003C599A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26AA0DF" w14:textId="1E7456C0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AA5F74" w14:textId="19A6EA16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1CDA2D" w14:textId="48697E4B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EAE60F" w14:textId="47C087E2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88B514" w14:textId="1F954D4A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77BC2" w14:textId="7850FE1A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E73A3DB" w14:textId="3644DDFC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</w:tr>
      <w:tr w:rsidR="00BF3B6A" w:rsidRPr="00C15B34" w14:paraId="1AE5516D" w14:textId="77777777" w:rsidTr="003C599A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6A0E7401" w14:textId="5585DB75" w:rsidR="00BF3B6A" w:rsidRPr="00AD0EC7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5434C" w14:textId="5471FA69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9AE4" w14:textId="2A662FDE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5 (0.91, 0.98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A0655" w14:textId="1F2E3AFD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194C3" w14:textId="662BA99F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3 (0.84, 1.02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4EB48" w14:textId="75C6BD61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9 (0.81, 0.98) *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07531F52" w14:textId="3F1F1559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7 (0.79, 0.97) *</w:t>
            </w:r>
          </w:p>
        </w:tc>
      </w:tr>
      <w:tr w:rsidR="00BF3B6A" w:rsidRPr="00C15B34" w14:paraId="252F1EE5" w14:textId="77777777" w:rsidTr="00CB7EA4"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6A7184C2" w14:textId="03ECF32B" w:rsidR="00BF3B6A" w:rsidRPr="00AD0EC7" w:rsidRDefault="00BF3B6A" w:rsidP="00BF3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FEEF3B" w14:textId="1A7626F0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C5B5D" w14:textId="10C4F937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93 (0.84, 1.02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9C9B7" w14:textId="6DDF26F0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7C3D88" w14:textId="1A4607F2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1.06 (0.85, 1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17242" w14:textId="4E5FA05F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3 (0.65, 1.0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78991E5F" w14:textId="79676383" w:rsidR="00BF3B6A" w:rsidRPr="00C15B34" w:rsidRDefault="00BF3B6A" w:rsidP="00BF3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sz w:val="20"/>
                <w:szCs w:val="20"/>
              </w:rPr>
              <w:t>0.89 (0.69, 1.15)</w:t>
            </w:r>
          </w:p>
        </w:tc>
      </w:tr>
    </w:tbl>
    <w:p w14:paraId="4DBBAE75" w14:textId="71D5FA3C" w:rsidR="005A713F" w:rsidRPr="005A713F" w:rsidRDefault="005A713F" w:rsidP="005A713F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>P</w:t>
      </w:r>
      <w:r w:rsidR="002F6D5C">
        <w:rPr>
          <w:rFonts w:ascii="Times New Roman" w:hAnsi="Times New Roman" w:cs="Times New Roman"/>
          <w:sz w:val="20"/>
          <w:szCs w:val="20"/>
        </w:rPr>
        <w:t>-value</w:t>
      </w:r>
      <w:r w:rsidRPr="005A713F">
        <w:rPr>
          <w:rFonts w:ascii="Times New Roman" w:hAnsi="Times New Roman" w:cs="Times New Roman"/>
          <w:sz w:val="20"/>
          <w:szCs w:val="20"/>
        </w:rPr>
        <w:t xml:space="preserve"> for interaction = 0.</w:t>
      </w:r>
      <w:r w:rsidR="006F231D">
        <w:rPr>
          <w:rFonts w:ascii="Times New Roman" w:hAnsi="Times New Roman" w:cs="Times New Roman"/>
          <w:sz w:val="20"/>
          <w:szCs w:val="20"/>
        </w:rPr>
        <w:t>1</w:t>
      </w:r>
      <w:r w:rsidRPr="005A713F">
        <w:rPr>
          <w:rFonts w:ascii="Times New Roman" w:hAnsi="Times New Roman" w:cs="Times New Roman"/>
          <w:sz w:val="20"/>
          <w:szCs w:val="20"/>
        </w:rPr>
        <w:t>.</w:t>
      </w:r>
    </w:p>
    <w:p w14:paraId="3420A6F4" w14:textId="743C66EC" w:rsidR="005A713F" w:rsidRPr="005A713F" w:rsidRDefault="005A713F" w:rsidP="005A713F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 xml:space="preserve">AMI: Acute myocardial infarction; FCMD: First cardiometabolic disease; CMM: Cardiometabolic multimorbidity; </w:t>
      </w:r>
      <w:proofErr w:type="spellStart"/>
      <w:r w:rsidRPr="005A713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5A713F">
        <w:rPr>
          <w:rFonts w:ascii="Times New Roman" w:hAnsi="Times New Roman" w:cs="Times New Roman"/>
          <w:sz w:val="20"/>
          <w:szCs w:val="20"/>
        </w:rPr>
        <w:t xml:space="preserve">-MDS: pyramid-based Mediterranean diet score. </w:t>
      </w:r>
      <w:r w:rsidR="00426951" w:rsidRPr="0018599F">
        <w:rPr>
          <w:rFonts w:ascii="Times New Roman" w:hAnsi="Times New Roman" w:cs="Times New Roman"/>
          <w:sz w:val="20"/>
          <w:szCs w:val="20"/>
        </w:rPr>
        <w:t xml:space="preserve">Each SD unit corresponds </w:t>
      </w:r>
      <w:r w:rsidR="00426951">
        <w:rPr>
          <w:rFonts w:ascii="Times New Roman" w:hAnsi="Times New Roman" w:cs="Times New Roman"/>
          <w:sz w:val="20"/>
          <w:szCs w:val="20"/>
        </w:rPr>
        <w:t xml:space="preserve">to </w:t>
      </w:r>
      <w:r w:rsidR="00426951" w:rsidRPr="0018599F">
        <w:rPr>
          <w:rFonts w:ascii="Times New Roman" w:hAnsi="Times New Roman" w:cs="Times New Roman"/>
          <w:sz w:val="20"/>
          <w:szCs w:val="20"/>
        </w:rPr>
        <w:t xml:space="preserve">1.32 </w:t>
      </w:r>
      <w:proofErr w:type="spellStart"/>
      <w:r w:rsidR="00426951" w:rsidRPr="0018599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426951" w:rsidRPr="0018599F">
        <w:rPr>
          <w:rFonts w:ascii="Times New Roman" w:hAnsi="Times New Roman" w:cs="Times New Roman"/>
          <w:sz w:val="20"/>
          <w:szCs w:val="20"/>
        </w:rPr>
        <w:t>-MDS points.</w:t>
      </w:r>
    </w:p>
    <w:p w14:paraId="63B1C06C" w14:textId="7DB80448" w:rsidR="005A713F" w:rsidRPr="005A713F" w:rsidRDefault="005A713F" w:rsidP="005A713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713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5A713F">
        <w:rPr>
          <w:rFonts w:ascii="Times New Roman" w:hAnsi="Times New Roman" w:cs="Times New Roman"/>
          <w:sz w:val="20"/>
          <w:szCs w:val="20"/>
        </w:rPr>
        <w:t xml:space="preserve">-MDS Q1: score=0-7.55, N for </w:t>
      </w:r>
      <w:r w:rsidR="00CF4CAD">
        <w:rPr>
          <w:rFonts w:ascii="Times New Roman" w:hAnsi="Times New Roman" w:cs="Times New Roman"/>
          <w:sz w:val="20"/>
          <w:szCs w:val="20"/>
        </w:rPr>
        <w:t xml:space="preserve">younger </w:t>
      </w:r>
      <w:r w:rsidR="005B58DA"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1C4399">
        <w:rPr>
          <w:rFonts w:ascii="Times New Roman" w:hAnsi="Times New Roman" w:cs="Times New Roman"/>
          <w:sz w:val="20"/>
          <w:szCs w:val="20"/>
        </w:rPr>
        <w:t>2923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F4CAD">
        <w:rPr>
          <w:rFonts w:ascii="Times New Roman" w:hAnsi="Times New Roman" w:cs="Times New Roman"/>
          <w:sz w:val="20"/>
          <w:szCs w:val="20"/>
        </w:rPr>
        <w:t>older participants</w:t>
      </w:r>
      <w:r w:rsidRPr="005A713F">
        <w:rPr>
          <w:rFonts w:ascii="Times New Roman" w:hAnsi="Times New Roman" w:cs="Times New Roman"/>
          <w:sz w:val="20"/>
          <w:szCs w:val="20"/>
        </w:rPr>
        <w:t>=2</w:t>
      </w:r>
      <w:r w:rsidR="006B46FF">
        <w:rPr>
          <w:rFonts w:ascii="Times New Roman" w:hAnsi="Times New Roman" w:cs="Times New Roman"/>
          <w:sz w:val="20"/>
          <w:szCs w:val="20"/>
        </w:rPr>
        <w:t>556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2: score=7.56-8.45, N for </w:t>
      </w:r>
      <w:r w:rsidR="00CF4CAD">
        <w:rPr>
          <w:rFonts w:ascii="Times New Roman" w:hAnsi="Times New Roman" w:cs="Times New Roman"/>
          <w:sz w:val="20"/>
          <w:szCs w:val="20"/>
        </w:rPr>
        <w:t xml:space="preserve">younger </w:t>
      </w:r>
      <w:r w:rsidR="005B58DA"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1C4399">
        <w:rPr>
          <w:rFonts w:ascii="Times New Roman" w:hAnsi="Times New Roman" w:cs="Times New Roman"/>
          <w:sz w:val="20"/>
          <w:szCs w:val="20"/>
        </w:rPr>
        <w:t>2931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F4CAD">
        <w:rPr>
          <w:rFonts w:ascii="Times New Roman" w:hAnsi="Times New Roman" w:cs="Times New Roman"/>
          <w:sz w:val="20"/>
          <w:szCs w:val="20"/>
        </w:rPr>
        <w:t>older participants</w:t>
      </w:r>
      <w:r w:rsidRPr="005A713F">
        <w:rPr>
          <w:rFonts w:ascii="Times New Roman" w:hAnsi="Times New Roman" w:cs="Times New Roman"/>
          <w:sz w:val="20"/>
          <w:szCs w:val="20"/>
        </w:rPr>
        <w:t>=2</w:t>
      </w:r>
      <w:r w:rsidR="006B46FF">
        <w:rPr>
          <w:rFonts w:ascii="Times New Roman" w:hAnsi="Times New Roman" w:cs="Times New Roman"/>
          <w:sz w:val="20"/>
          <w:szCs w:val="20"/>
        </w:rPr>
        <w:t>5</w:t>
      </w:r>
      <w:r w:rsidRPr="005A713F">
        <w:rPr>
          <w:rFonts w:ascii="Times New Roman" w:hAnsi="Times New Roman" w:cs="Times New Roman"/>
          <w:sz w:val="20"/>
          <w:szCs w:val="20"/>
        </w:rPr>
        <w:t>7</w:t>
      </w:r>
      <w:r w:rsidR="006B46FF">
        <w:rPr>
          <w:rFonts w:ascii="Times New Roman" w:hAnsi="Times New Roman" w:cs="Times New Roman"/>
          <w:sz w:val="20"/>
          <w:szCs w:val="20"/>
        </w:rPr>
        <w:t>1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3: score=8.46-9.34, N for </w:t>
      </w:r>
      <w:r w:rsidR="00CF4CAD">
        <w:rPr>
          <w:rFonts w:ascii="Times New Roman" w:hAnsi="Times New Roman" w:cs="Times New Roman"/>
          <w:sz w:val="20"/>
          <w:szCs w:val="20"/>
        </w:rPr>
        <w:t xml:space="preserve">younger </w:t>
      </w:r>
      <w:r w:rsidR="005B58DA"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3</w:t>
      </w:r>
      <w:r w:rsidR="001C4399">
        <w:rPr>
          <w:rFonts w:ascii="Times New Roman" w:hAnsi="Times New Roman" w:cs="Times New Roman"/>
          <w:sz w:val="20"/>
          <w:szCs w:val="20"/>
        </w:rPr>
        <w:t>051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F4CAD">
        <w:rPr>
          <w:rFonts w:ascii="Times New Roman" w:hAnsi="Times New Roman" w:cs="Times New Roman"/>
          <w:sz w:val="20"/>
          <w:szCs w:val="20"/>
        </w:rPr>
        <w:t>older participants</w:t>
      </w:r>
      <w:r w:rsidRPr="005A713F">
        <w:rPr>
          <w:rFonts w:ascii="Times New Roman" w:hAnsi="Times New Roman" w:cs="Times New Roman"/>
          <w:sz w:val="20"/>
          <w:szCs w:val="20"/>
        </w:rPr>
        <w:t>=2</w:t>
      </w:r>
      <w:r w:rsidR="00CE03AE">
        <w:rPr>
          <w:rFonts w:ascii="Times New Roman" w:hAnsi="Times New Roman" w:cs="Times New Roman"/>
          <w:sz w:val="20"/>
          <w:szCs w:val="20"/>
        </w:rPr>
        <w:t>4</w:t>
      </w:r>
      <w:r w:rsidRPr="005A713F">
        <w:rPr>
          <w:rFonts w:ascii="Times New Roman" w:hAnsi="Times New Roman" w:cs="Times New Roman"/>
          <w:sz w:val="20"/>
          <w:szCs w:val="20"/>
        </w:rPr>
        <w:t>1</w:t>
      </w:r>
      <w:r w:rsidR="00CE03AE">
        <w:rPr>
          <w:rFonts w:ascii="Times New Roman" w:hAnsi="Times New Roman" w:cs="Times New Roman"/>
          <w:sz w:val="20"/>
          <w:szCs w:val="20"/>
        </w:rPr>
        <w:t>4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4: score=9.35-15, N for </w:t>
      </w:r>
      <w:r w:rsidR="00CF4CAD">
        <w:rPr>
          <w:rFonts w:ascii="Times New Roman" w:hAnsi="Times New Roman" w:cs="Times New Roman"/>
          <w:sz w:val="20"/>
          <w:szCs w:val="20"/>
        </w:rPr>
        <w:t xml:space="preserve">younger </w:t>
      </w:r>
      <w:r w:rsidR="005B58DA"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3</w:t>
      </w:r>
      <w:r w:rsidR="001C4399">
        <w:rPr>
          <w:rFonts w:ascii="Times New Roman" w:hAnsi="Times New Roman" w:cs="Times New Roman"/>
          <w:sz w:val="20"/>
          <w:szCs w:val="20"/>
        </w:rPr>
        <w:t>260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F4CAD">
        <w:rPr>
          <w:rFonts w:ascii="Times New Roman" w:hAnsi="Times New Roman" w:cs="Times New Roman"/>
          <w:sz w:val="20"/>
          <w:szCs w:val="20"/>
        </w:rPr>
        <w:t>older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5F34FC">
        <w:rPr>
          <w:rFonts w:ascii="Times New Roman" w:hAnsi="Times New Roman" w:cs="Times New Roman"/>
          <w:sz w:val="20"/>
          <w:szCs w:val="20"/>
        </w:rPr>
        <w:t>2194</w:t>
      </w:r>
      <w:r w:rsidRPr="005A713F">
        <w:rPr>
          <w:rFonts w:ascii="Times New Roman" w:hAnsi="Times New Roman" w:cs="Times New Roman"/>
          <w:sz w:val="20"/>
          <w:szCs w:val="20"/>
        </w:rPr>
        <w:t>.</w:t>
      </w:r>
    </w:p>
    <w:p w14:paraId="352FCAA6" w14:textId="7795CE9E" w:rsidR="005A713F" w:rsidRPr="005A713F" w:rsidRDefault="005A713F" w:rsidP="005A713F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>Model adjusted for age,</w:t>
      </w:r>
      <w:r w:rsidR="00362D18">
        <w:rPr>
          <w:rFonts w:ascii="Times New Roman" w:hAnsi="Times New Roman" w:cs="Times New Roman"/>
          <w:sz w:val="20"/>
          <w:szCs w:val="20"/>
        </w:rPr>
        <w:t xml:space="preserve"> </w:t>
      </w:r>
      <w:r w:rsidRPr="005A713F">
        <w:rPr>
          <w:rFonts w:ascii="Times New Roman" w:hAnsi="Times New Roman" w:cs="Times New Roman"/>
          <w:sz w:val="20"/>
          <w:szCs w:val="20"/>
        </w:rPr>
        <w:t xml:space="preserve">sex, BMI, smoking status, physical activity, </w:t>
      </w:r>
      <w:r w:rsidR="002661DB">
        <w:rPr>
          <w:rFonts w:ascii="Times New Roman" w:hAnsi="Times New Roman" w:cs="Times New Roman"/>
          <w:sz w:val="20"/>
          <w:szCs w:val="20"/>
        </w:rPr>
        <w:t xml:space="preserve">social class, </w:t>
      </w:r>
      <w:r w:rsidRPr="005A713F">
        <w:rPr>
          <w:rFonts w:ascii="Times New Roman" w:hAnsi="Times New Roman" w:cs="Times New Roman"/>
          <w:sz w:val="20"/>
          <w:szCs w:val="20"/>
        </w:rPr>
        <w:t>marital status, education level, medication use (anti-hypertensive drugs or lipid-lowering drugs), and family history of MI, stroke, or diabetes.</w:t>
      </w:r>
    </w:p>
    <w:p w14:paraId="2E5B8161" w14:textId="7F352699" w:rsidR="005A713F" w:rsidRPr="005A713F" w:rsidRDefault="005A713F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>* p</w:t>
      </w:r>
      <w:r w:rsidR="00056254">
        <w:rPr>
          <w:rFonts w:ascii="Times New Roman" w:hAnsi="Times New Roman" w:cs="Times New Roman"/>
          <w:sz w:val="20"/>
          <w:szCs w:val="20"/>
        </w:rPr>
        <w:t>-value</w:t>
      </w:r>
      <w:r w:rsidRPr="005A713F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19B99792" w14:textId="77777777" w:rsidR="005B1FFA" w:rsidRPr="005A713F" w:rsidRDefault="005B1FFA">
      <w:pPr>
        <w:rPr>
          <w:rFonts w:ascii="Times New Roman" w:hAnsi="Times New Roman" w:cs="Times New Roman"/>
          <w:sz w:val="20"/>
          <w:szCs w:val="20"/>
        </w:rPr>
      </w:pPr>
    </w:p>
    <w:p w14:paraId="0E933304" w14:textId="3FDDFA25" w:rsidR="00E74B5D" w:rsidRPr="00C15B34" w:rsidRDefault="00F541C8">
      <w:pPr>
        <w:rPr>
          <w:rFonts w:ascii="Times New Roman" w:hAnsi="Times New Roman" w:cs="Times New Roman"/>
          <w:sz w:val="20"/>
          <w:szCs w:val="20"/>
        </w:rPr>
      </w:pPr>
      <w:r w:rsidRPr="00C15B34">
        <w:rPr>
          <w:rFonts w:ascii="Times New Roman" w:hAnsi="Times New Roman" w:cs="Times New Roman"/>
          <w:sz w:val="20"/>
          <w:szCs w:val="20"/>
        </w:rPr>
        <w:lastRenderedPageBreak/>
        <w:t>Supplementa</w:t>
      </w:r>
      <w:r w:rsidR="004327B9">
        <w:rPr>
          <w:rFonts w:ascii="Times New Roman" w:hAnsi="Times New Roman" w:cs="Times New Roman"/>
          <w:sz w:val="20"/>
          <w:szCs w:val="20"/>
        </w:rPr>
        <w:t>ry</w:t>
      </w:r>
      <w:r w:rsidRPr="00C15B34">
        <w:rPr>
          <w:rFonts w:ascii="Times New Roman" w:hAnsi="Times New Roman" w:cs="Times New Roman"/>
          <w:sz w:val="20"/>
          <w:szCs w:val="20"/>
        </w:rPr>
        <w:t xml:space="preserve"> </w:t>
      </w:r>
      <w:r w:rsidR="005B1FFA" w:rsidRPr="00C15B34">
        <w:rPr>
          <w:rFonts w:ascii="Times New Roman" w:hAnsi="Times New Roman" w:cs="Times New Roman"/>
          <w:sz w:val="20"/>
          <w:szCs w:val="20"/>
        </w:rPr>
        <w:t>Table</w:t>
      </w:r>
      <w:r w:rsidR="00463794" w:rsidRPr="00C15B34">
        <w:rPr>
          <w:rFonts w:ascii="Times New Roman" w:hAnsi="Times New Roman" w:cs="Times New Roman"/>
          <w:sz w:val="20"/>
          <w:szCs w:val="20"/>
        </w:rPr>
        <w:t xml:space="preserve"> </w:t>
      </w:r>
      <w:r w:rsidR="0044220D">
        <w:rPr>
          <w:rFonts w:ascii="Times New Roman" w:hAnsi="Times New Roman" w:cs="Times New Roman"/>
          <w:sz w:val="20"/>
          <w:szCs w:val="20"/>
        </w:rPr>
        <w:t>9</w:t>
      </w:r>
    </w:p>
    <w:p w14:paraId="0185A612" w14:textId="61D534E1" w:rsidR="0039634D" w:rsidRPr="00C15B34" w:rsidRDefault="0039634D" w:rsidP="0039634D">
      <w:pPr>
        <w:rPr>
          <w:rFonts w:ascii="Times New Roman" w:hAnsi="Times New Roman" w:cs="Times New Roman"/>
          <w:sz w:val="20"/>
          <w:szCs w:val="20"/>
        </w:rPr>
      </w:pPr>
      <w:r w:rsidRPr="00C15B34">
        <w:rPr>
          <w:rFonts w:ascii="Times New Roman" w:hAnsi="Times New Roman" w:cs="Times New Roman"/>
          <w:sz w:val="20"/>
          <w:szCs w:val="20"/>
        </w:rPr>
        <w:t xml:space="preserve">Hazard Ratios (95% CI) for disease transitions </w:t>
      </w:r>
      <w:r w:rsidR="00EA6B30">
        <w:rPr>
          <w:rFonts w:ascii="Times New Roman" w:hAnsi="Times New Roman" w:cs="Times New Roman"/>
          <w:sz w:val="20"/>
          <w:szCs w:val="20"/>
        </w:rPr>
        <w:t xml:space="preserve">risks of </w:t>
      </w:r>
      <w:r w:rsidRPr="00C15B34">
        <w:rPr>
          <w:rFonts w:ascii="Times New Roman" w:hAnsi="Times New Roman" w:cs="Times New Roman"/>
          <w:sz w:val="20"/>
          <w:szCs w:val="20"/>
        </w:rPr>
        <w:t>CMM by pyramid-based MDS (</w:t>
      </w:r>
      <w:proofErr w:type="spellStart"/>
      <w:r w:rsidRPr="00C15B34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C15B34">
        <w:rPr>
          <w:rFonts w:ascii="Times New Roman" w:hAnsi="Times New Roman" w:cs="Times New Roman"/>
          <w:sz w:val="20"/>
          <w:szCs w:val="20"/>
        </w:rPr>
        <w:t>-MDS) in EPIC-Norfolk study aged 40-79 years in 1993-1997</w:t>
      </w:r>
      <w:r w:rsidR="009A4A65">
        <w:rPr>
          <w:rFonts w:ascii="Times New Roman" w:hAnsi="Times New Roman" w:cs="Times New Roman"/>
          <w:sz w:val="20"/>
          <w:szCs w:val="20"/>
        </w:rPr>
        <w:t xml:space="preserve"> over a median follow-up of 21.4 years</w:t>
      </w:r>
      <w:r w:rsidRPr="00C15B34">
        <w:rPr>
          <w:rFonts w:ascii="Times New Roman" w:hAnsi="Times New Roman" w:cs="Times New Roman"/>
          <w:sz w:val="20"/>
          <w:szCs w:val="20"/>
        </w:rPr>
        <w:t xml:space="preserve">, stratified by </w:t>
      </w:r>
      <w:r w:rsidR="00C31668" w:rsidRPr="00C15B34">
        <w:rPr>
          <w:rFonts w:ascii="Times New Roman" w:hAnsi="Times New Roman" w:cs="Times New Roman"/>
          <w:sz w:val="20"/>
          <w:szCs w:val="20"/>
        </w:rPr>
        <w:t>sex</w:t>
      </w:r>
      <w:r w:rsidRPr="00C15B34">
        <w:rPr>
          <w:rFonts w:ascii="Times New Roman" w:hAnsi="Times New Roman" w:cs="Times New Roman"/>
          <w:sz w:val="20"/>
          <w:szCs w:val="20"/>
        </w:rPr>
        <w:t xml:space="preserve"> (</w:t>
      </w:r>
      <w:r w:rsidR="004F557D">
        <w:rPr>
          <w:rFonts w:ascii="Times New Roman" w:hAnsi="Times New Roman" w:cs="Times New Roman"/>
          <w:sz w:val="20"/>
          <w:szCs w:val="20"/>
        </w:rPr>
        <w:t>N</w:t>
      </w:r>
      <w:r w:rsidRPr="00C15B34">
        <w:rPr>
          <w:rFonts w:ascii="Times New Roman" w:hAnsi="Times New Roman" w:cs="Times New Roman"/>
          <w:sz w:val="20"/>
          <w:szCs w:val="20"/>
        </w:rPr>
        <w:t>=21900)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794"/>
        <w:gridCol w:w="1608"/>
        <w:gridCol w:w="505"/>
        <w:gridCol w:w="1604"/>
        <w:gridCol w:w="1604"/>
        <w:gridCol w:w="1604"/>
      </w:tblGrid>
      <w:tr w:rsidR="0047361F" w:rsidRPr="005A713F" w14:paraId="2735D1EF" w14:textId="77777777" w:rsidTr="007E16AF"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</w:tcPr>
          <w:p w14:paraId="7F40A566" w14:textId="77777777" w:rsidR="0047361F" w:rsidRPr="00C15B34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6E164858" w14:textId="77777777" w:rsidR="0047361F" w:rsidRPr="00C15B34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CFC542A" w14:textId="77777777" w:rsidR="0047361F" w:rsidRPr="005A713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5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47361F" w:rsidRPr="005A713F" w14:paraId="5E36EB36" w14:textId="77777777" w:rsidTr="0047361F">
        <w:tc>
          <w:tcPr>
            <w:tcW w:w="24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4AB5B07B" w14:textId="77777777" w:rsidR="0047361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participants </w:t>
            </w:r>
          </w:p>
          <w:p w14:paraId="23E6D964" w14:textId="5B50ED8A" w:rsidR="0047361F" w:rsidRPr="005A713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31</w:t>
            </w:r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25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1766CF99" w14:textId="37FE64BF" w:rsidR="0047361F" w:rsidRPr="005A713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027443" w:rsidRPr="005A713F" w14:paraId="7B304F9A" w14:textId="77777777" w:rsidTr="003C599A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BEA4D28" w14:textId="63BA0B1B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9EEFDD" w14:textId="5097CD89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64E6B2" w14:textId="35677909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F32CB5" w14:textId="25614035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06E0EB" w14:textId="69731665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EF3D96" w14:textId="4A702C82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21A6F64" w14:textId="568DE6C8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</w:tr>
      <w:tr w:rsidR="00027443" w:rsidRPr="005A713F" w14:paraId="5F8D7F1C" w14:textId="77777777" w:rsidTr="003C599A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076AC5F4" w14:textId="282B6D23" w:rsidR="00027443" w:rsidRPr="00347DBF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8D09F" w14:textId="09BD09F5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257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83954" w14:textId="3BC92B69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1 (0.87, 0.95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C35FE" w14:textId="3D367B4A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00918" w14:textId="0C612148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2 (0.83, 1.02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9C3EC" w14:textId="7C70E3CC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87 (0.78, 0.96) *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6B2E0548" w14:textId="57627B62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81 (0.72, 0.92) *</w:t>
            </w:r>
          </w:p>
        </w:tc>
      </w:tr>
      <w:tr w:rsidR="00027443" w:rsidRPr="005A713F" w14:paraId="5D7C0959" w14:textId="77777777" w:rsidTr="00ED0C91"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14:paraId="52523B00" w14:textId="20D27602" w:rsidR="00027443" w:rsidRPr="00347DBF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D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AE4312" w14:textId="116311F0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34FDBBD" w14:textId="31D4FEDB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4 (0.85, 1.04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9AD9F1B" w14:textId="24831FF8" w:rsidR="00027443" w:rsidRPr="00027443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4BD8030" w14:textId="00036EC3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6 (0.75, 1.2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4EB7FD0" w14:textId="4FFB06D2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88 (0.67, 1.1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39932841" w14:textId="2A965443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 xml:space="preserve">0.94 (0.69, 1.28) </w:t>
            </w:r>
          </w:p>
        </w:tc>
      </w:tr>
      <w:tr w:rsidR="0039634D" w:rsidRPr="005A713F" w14:paraId="7FCFBC6C" w14:textId="77777777" w:rsidTr="00ED0C91"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09457B96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2E150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AA045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32141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AF7835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34892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3323CF2D" w14:textId="77777777" w:rsidR="0039634D" w:rsidRPr="005A713F" w:rsidRDefault="0039634D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61F" w:rsidRPr="005A713F" w14:paraId="663A2F15" w14:textId="77777777" w:rsidTr="00E8379C">
        <w:tc>
          <w:tcPr>
            <w:tcW w:w="243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189AC6F" w14:textId="77777777" w:rsidR="0047361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participants </w:t>
            </w:r>
          </w:p>
          <w:p w14:paraId="10F5CC71" w14:textId="120F5702" w:rsidR="0047361F" w:rsidRPr="005A713F" w:rsidRDefault="0047361F" w:rsidP="00ED0C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2269)</w:t>
            </w:r>
          </w:p>
        </w:tc>
        <w:tc>
          <w:tcPr>
            <w:tcW w:w="692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AD2DB76" w14:textId="356BC270" w:rsidR="0047361F" w:rsidRPr="005A713F" w:rsidRDefault="0047361F" w:rsidP="00ED0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5A7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027443" w:rsidRPr="00BF3B6A" w14:paraId="16BC560D" w14:textId="77777777" w:rsidTr="003C599A">
        <w:tc>
          <w:tcPr>
            <w:tcW w:w="164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12D2413" w14:textId="2D43F863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CDD8E0" w14:textId="500622E1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05D966" w14:textId="1F223711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71F798" w14:textId="757B510C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345E61" w14:textId="55FA82A2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15991C" w14:textId="6C4A6741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C9FBA55" w14:textId="1E68DD78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</w:tr>
      <w:tr w:rsidR="00027443" w:rsidRPr="00BF3B6A" w14:paraId="003EB3E9" w14:textId="77777777" w:rsidTr="003C599A"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523DFE46" w14:textId="3215178E" w:rsidR="00027443" w:rsidRPr="00694CB1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CM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09D32" w14:textId="15A56B41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2453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B51DE" w14:textId="3CC03E4D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5 (0.91, 0.99) *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08F29" w14:textId="741A661C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0E5BF" w14:textId="3F04E6A8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4 (0.83, 1.05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A9FA9" w14:textId="4D0DBD44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0 (0.80, 1.01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</w:tcBorders>
          </w:tcPr>
          <w:p w14:paraId="7FFBF6F9" w14:textId="03BF1F26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86 (0.76, 0.97) *</w:t>
            </w:r>
          </w:p>
        </w:tc>
      </w:tr>
      <w:tr w:rsidR="00027443" w:rsidRPr="00BF3B6A" w14:paraId="3532CEA7" w14:textId="77777777" w:rsidTr="00E8379C">
        <w:tc>
          <w:tcPr>
            <w:tcW w:w="1641" w:type="dxa"/>
            <w:tcBorders>
              <w:top w:val="nil"/>
              <w:bottom w:val="single" w:sz="12" w:space="0" w:color="auto"/>
              <w:right w:val="nil"/>
            </w:tcBorders>
          </w:tcPr>
          <w:p w14:paraId="00889218" w14:textId="5740C921" w:rsidR="00027443" w:rsidRPr="00694CB1" w:rsidRDefault="00027443" w:rsidP="00027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948C9" w14:textId="6449ECB1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A135D" w14:textId="3830C85E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4 (0.83, 1.06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58264" w14:textId="4DD7E8AC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82B98" w14:textId="4EC8BFAE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1.11 (0.82, 1.5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AD23F5" w14:textId="51D68AD3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77 (0.56, 1.0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</w:tcBorders>
          </w:tcPr>
          <w:p w14:paraId="5749619E" w14:textId="2FA522DC" w:rsidR="00027443" w:rsidRPr="00027443" w:rsidRDefault="00027443" w:rsidP="00027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443">
              <w:rPr>
                <w:rFonts w:ascii="Times New Roman" w:hAnsi="Times New Roman" w:cs="Times New Roman"/>
                <w:sz w:val="20"/>
                <w:szCs w:val="20"/>
              </w:rPr>
              <w:t>0.91 (0.65, 1.25)</w:t>
            </w:r>
          </w:p>
        </w:tc>
      </w:tr>
    </w:tbl>
    <w:p w14:paraId="77CE69D5" w14:textId="771D6F79" w:rsidR="0039634D" w:rsidRPr="005A713F" w:rsidRDefault="0039634D" w:rsidP="0039634D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>P</w:t>
      </w:r>
      <w:r w:rsidR="005F7E89">
        <w:rPr>
          <w:rFonts w:ascii="Times New Roman" w:hAnsi="Times New Roman" w:cs="Times New Roman"/>
          <w:sz w:val="20"/>
          <w:szCs w:val="20"/>
        </w:rPr>
        <w:t>-value</w:t>
      </w:r>
      <w:r w:rsidRPr="005A713F">
        <w:rPr>
          <w:rFonts w:ascii="Times New Roman" w:hAnsi="Times New Roman" w:cs="Times New Roman"/>
          <w:sz w:val="20"/>
          <w:szCs w:val="20"/>
        </w:rPr>
        <w:t xml:space="preserve"> for interaction = 0.</w:t>
      </w:r>
      <w:r w:rsidR="006C2449">
        <w:rPr>
          <w:rFonts w:ascii="Times New Roman" w:hAnsi="Times New Roman" w:cs="Times New Roman"/>
          <w:sz w:val="20"/>
          <w:szCs w:val="20"/>
        </w:rPr>
        <w:t>1</w:t>
      </w:r>
      <w:r w:rsidRPr="005A713F">
        <w:rPr>
          <w:rFonts w:ascii="Times New Roman" w:hAnsi="Times New Roman" w:cs="Times New Roman"/>
          <w:sz w:val="20"/>
          <w:szCs w:val="20"/>
        </w:rPr>
        <w:t>.</w:t>
      </w:r>
    </w:p>
    <w:p w14:paraId="44BEF54F" w14:textId="7E1F6978" w:rsidR="0039634D" w:rsidRPr="005A713F" w:rsidRDefault="0039634D" w:rsidP="0039634D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 xml:space="preserve">AMI: Acute myocardial infarction; FCMD: First cardiometabolic disease; CMM: Cardiometabolic multimorbidity; </w:t>
      </w:r>
      <w:proofErr w:type="spellStart"/>
      <w:r w:rsidRPr="005A713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5A713F">
        <w:rPr>
          <w:rFonts w:ascii="Times New Roman" w:hAnsi="Times New Roman" w:cs="Times New Roman"/>
          <w:sz w:val="20"/>
          <w:szCs w:val="20"/>
        </w:rPr>
        <w:t xml:space="preserve">-MDS: pyramid-based Mediterranean diet score. </w:t>
      </w:r>
      <w:r w:rsidR="002E26AB" w:rsidRPr="0018599F">
        <w:rPr>
          <w:rFonts w:ascii="Times New Roman" w:hAnsi="Times New Roman" w:cs="Times New Roman"/>
          <w:sz w:val="20"/>
          <w:szCs w:val="20"/>
        </w:rPr>
        <w:t>Each SD unit corresponds to</w:t>
      </w:r>
      <w:r w:rsidR="002E26AB">
        <w:rPr>
          <w:rFonts w:ascii="Times New Roman" w:hAnsi="Times New Roman" w:cs="Times New Roman"/>
          <w:sz w:val="20"/>
          <w:szCs w:val="20"/>
        </w:rPr>
        <w:t xml:space="preserve"> </w:t>
      </w:r>
      <w:r w:rsidR="002E26AB" w:rsidRPr="0018599F">
        <w:rPr>
          <w:rFonts w:ascii="Times New Roman" w:hAnsi="Times New Roman" w:cs="Times New Roman"/>
          <w:sz w:val="20"/>
          <w:szCs w:val="20"/>
        </w:rPr>
        <w:t xml:space="preserve">1.32 </w:t>
      </w:r>
      <w:proofErr w:type="spellStart"/>
      <w:r w:rsidR="002E26AB" w:rsidRPr="0018599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="002E26AB" w:rsidRPr="0018599F">
        <w:rPr>
          <w:rFonts w:ascii="Times New Roman" w:hAnsi="Times New Roman" w:cs="Times New Roman"/>
          <w:sz w:val="20"/>
          <w:szCs w:val="20"/>
        </w:rPr>
        <w:t>-MDS points.</w:t>
      </w:r>
    </w:p>
    <w:p w14:paraId="6CD5A4F3" w14:textId="4D54F3CC" w:rsidR="0039634D" w:rsidRPr="005A713F" w:rsidRDefault="0039634D" w:rsidP="0039634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713F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5A713F">
        <w:rPr>
          <w:rFonts w:ascii="Times New Roman" w:hAnsi="Times New Roman" w:cs="Times New Roman"/>
          <w:sz w:val="20"/>
          <w:szCs w:val="20"/>
        </w:rPr>
        <w:t xml:space="preserve">-MDS Q1: score=0-7.55, N for </w:t>
      </w:r>
      <w:r w:rsidR="00C32208">
        <w:rPr>
          <w:rFonts w:ascii="Times New Roman" w:hAnsi="Times New Roman" w:cs="Times New Roman"/>
          <w:sz w:val="20"/>
          <w:szCs w:val="20"/>
        </w:rPr>
        <w:t>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F05010">
        <w:rPr>
          <w:rFonts w:ascii="Times New Roman" w:hAnsi="Times New Roman" w:cs="Times New Roman"/>
          <w:sz w:val="20"/>
          <w:szCs w:val="20"/>
        </w:rPr>
        <w:t>3191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32208">
        <w:rPr>
          <w:rFonts w:ascii="Times New Roman" w:hAnsi="Times New Roman" w:cs="Times New Roman"/>
          <w:sz w:val="20"/>
          <w:szCs w:val="20"/>
        </w:rPr>
        <w:t>fe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2</w:t>
      </w:r>
      <w:r w:rsidR="00D835C1">
        <w:rPr>
          <w:rFonts w:ascii="Times New Roman" w:hAnsi="Times New Roman" w:cs="Times New Roman"/>
          <w:sz w:val="20"/>
          <w:szCs w:val="20"/>
        </w:rPr>
        <w:t>288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2: score=7.56-8.45, N for </w:t>
      </w:r>
      <w:r w:rsidR="00C32208">
        <w:rPr>
          <w:rFonts w:ascii="Times New Roman" w:hAnsi="Times New Roman" w:cs="Times New Roman"/>
          <w:sz w:val="20"/>
          <w:szCs w:val="20"/>
        </w:rPr>
        <w:t>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2</w:t>
      </w:r>
      <w:r w:rsidR="00F05010">
        <w:rPr>
          <w:rFonts w:ascii="Times New Roman" w:hAnsi="Times New Roman" w:cs="Times New Roman"/>
          <w:sz w:val="20"/>
          <w:szCs w:val="20"/>
        </w:rPr>
        <w:t>602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32208">
        <w:rPr>
          <w:rFonts w:ascii="Times New Roman" w:hAnsi="Times New Roman" w:cs="Times New Roman"/>
          <w:sz w:val="20"/>
          <w:szCs w:val="20"/>
        </w:rPr>
        <w:t xml:space="preserve">female </w:t>
      </w:r>
      <w:r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2</w:t>
      </w:r>
      <w:r w:rsidR="00D835C1">
        <w:rPr>
          <w:rFonts w:ascii="Times New Roman" w:hAnsi="Times New Roman" w:cs="Times New Roman"/>
          <w:sz w:val="20"/>
          <w:szCs w:val="20"/>
        </w:rPr>
        <w:t>900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3: score=8.46-9.34, N for </w:t>
      </w:r>
      <w:r w:rsidR="00C32208">
        <w:rPr>
          <w:rFonts w:ascii="Times New Roman" w:hAnsi="Times New Roman" w:cs="Times New Roman"/>
          <w:sz w:val="20"/>
          <w:szCs w:val="20"/>
        </w:rPr>
        <w:t>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F05010">
        <w:rPr>
          <w:rFonts w:ascii="Times New Roman" w:hAnsi="Times New Roman" w:cs="Times New Roman"/>
          <w:sz w:val="20"/>
          <w:szCs w:val="20"/>
        </w:rPr>
        <w:t>2196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32208">
        <w:rPr>
          <w:rFonts w:ascii="Times New Roman" w:hAnsi="Times New Roman" w:cs="Times New Roman"/>
          <w:sz w:val="20"/>
          <w:szCs w:val="20"/>
        </w:rPr>
        <w:t>fe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D835C1">
        <w:rPr>
          <w:rFonts w:ascii="Times New Roman" w:hAnsi="Times New Roman" w:cs="Times New Roman"/>
          <w:sz w:val="20"/>
          <w:szCs w:val="20"/>
        </w:rPr>
        <w:t>3269</w:t>
      </w:r>
      <w:r w:rsidRPr="005A713F">
        <w:rPr>
          <w:rFonts w:ascii="Times New Roman" w:hAnsi="Times New Roman" w:cs="Times New Roman"/>
          <w:sz w:val="20"/>
          <w:szCs w:val="20"/>
        </w:rPr>
        <w:t xml:space="preserve">; Q4: score=9.35-15, N for </w:t>
      </w:r>
      <w:r w:rsidR="00C32208">
        <w:rPr>
          <w:rFonts w:ascii="Times New Roman" w:hAnsi="Times New Roman" w:cs="Times New Roman"/>
          <w:sz w:val="20"/>
          <w:szCs w:val="20"/>
        </w:rPr>
        <w:t xml:space="preserve">male </w:t>
      </w:r>
      <w:r>
        <w:rPr>
          <w:rFonts w:ascii="Times New Roman" w:hAnsi="Times New Roman" w:cs="Times New Roman"/>
          <w:sz w:val="20"/>
          <w:szCs w:val="20"/>
        </w:rPr>
        <w:t>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F05010">
        <w:rPr>
          <w:rFonts w:ascii="Times New Roman" w:hAnsi="Times New Roman" w:cs="Times New Roman"/>
          <w:sz w:val="20"/>
          <w:szCs w:val="20"/>
        </w:rPr>
        <w:t>1642</w:t>
      </w:r>
      <w:r w:rsidRPr="005A713F">
        <w:rPr>
          <w:rFonts w:ascii="Times New Roman" w:hAnsi="Times New Roman" w:cs="Times New Roman"/>
          <w:sz w:val="20"/>
          <w:szCs w:val="20"/>
        </w:rPr>
        <w:t xml:space="preserve">, N for </w:t>
      </w:r>
      <w:r w:rsidR="00C32208">
        <w:rPr>
          <w:rFonts w:ascii="Times New Roman" w:hAnsi="Times New Roman" w:cs="Times New Roman"/>
          <w:sz w:val="20"/>
          <w:szCs w:val="20"/>
        </w:rPr>
        <w:t>female</w:t>
      </w:r>
      <w:r>
        <w:rPr>
          <w:rFonts w:ascii="Times New Roman" w:hAnsi="Times New Roman" w:cs="Times New Roman"/>
          <w:sz w:val="20"/>
          <w:szCs w:val="20"/>
        </w:rPr>
        <w:t xml:space="preserve"> participants</w:t>
      </w:r>
      <w:r w:rsidRPr="005A713F">
        <w:rPr>
          <w:rFonts w:ascii="Times New Roman" w:hAnsi="Times New Roman" w:cs="Times New Roman"/>
          <w:sz w:val="20"/>
          <w:szCs w:val="20"/>
        </w:rPr>
        <w:t>=</w:t>
      </w:r>
      <w:r w:rsidR="00D835C1">
        <w:rPr>
          <w:rFonts w:ascii="Times New Roman" w:hAnsi="Times New Roman" w:cs="Times New Roman"/>
          <w:sz w:val="20"/>
          <w:szCs w:val="20"/>
        </w:rPr>
        <w:t>3812</w:t>
      </w:r>
      <w:r w:rsidRPr="005A713F">
        <w:rPr>
          <w:rFonts w:ascii="Times New Roman" w:hAnsi="Times New Roman" w:cs="Times New Roman"/>
          <w:sz w:val="20"/>
          <w:szCs w:val="20"/>
        </w:rPr>
        <w:t>.</w:t>
      </w:r>
    </w:p>
    <w:p w14:paraId="5B25E288" w14:textId="6CDE7DC4" w:rsidR="0039634D" w:rsidRPr="001C24D0" w:rsidRDefault="0039634D" w:rsidP="001C24D0">
      <w:pPr>
        <w:rPr>
          <w:rFonts w:ascii="Times New Roman" w:hAnsi="Times New Roman" w:cs="Times New Roman"/>
          <w:sz w:val="20"/>
          <w:szCs w:val="20"/>
        </w:rPr>
      </w:pPr>
      <w:r w:rsidRPr="005A713F">
        <w:rPr>
          <w:rFonts w:ascii="Times New Roman" w:hAnsi="Times New Roman" w:cs="Times New Roman"/>
          <w:sz w:val="20"/>
          <w:szCs w:val="20"/>
        </w:rPr>
        <w:t>Model adjusted for age,</w:t>
      </w:r>
      <w:r w:rsidR="00804776">
        <w:rPr>
          <w:rFonts w:ascii="Times New Roman" w:hAnsi="Times New Roman" w:cs="Times New Roman"/>
          <w:sz w:val="20"/>
          <w:szCs w:val="20"/>
        </w:rPr>
        <w:t xml:space="preserve"> </w:t>
      </w:r>
      <w:r w:rsidRPr="005A713F">
        <w:rPr>
          <w:rFonts w:ascii="Times New Roman" w:hAnsi="Times New Roman" w:cs="Times New Roman"/>
          <w:sz w:val="20"/>
          <w:szCs w:val="20"/>
        </w:rPr>
        <w:t xml:space="preserve">BMI, smoking status, physical activity, </w:t>
      </w:r>
      <w:r>
        <w:rPr>
          <w:rFonts w:ascii="Times New Roman" w:hAnsi="Times New Roman" w:cs="Times New Roman"/>
          <w:sz w:val="20"/>
          <w:szCs w:val="20"/>
        </w:rPr>
        <w:t xml:space="preserve">social class, </w:t>
      </w:r>
      <w:r w:rsidRPr="005A713F">
        <w:rPr>
          <w:rFonts w:ascii="Times New Roman" w:hAnsi="Times New Roman" w:cs="Times New Roman"/>
          <w:sz w:val="20"/>
          <w:szCs w:val="20"/>
        </w:rPr>
        <w:t xml:space="preserve">marital status, education level, </w:t>
      </w:r>
      <w:r w:rsidRPr="001C24D0">
        <w:rPr>
          <w:rFonts w:ascii="Times New Roman" w:hAnsi="Times New Roman" w:cs="Times New Roman"/>
          <w:sz w:val="20"/>
          <w:szCs w:val="20"/>
        </w:rPr>
        <w:t>medication use (anti-hypertensive drugs or lipid-lowering drugs), and family history of MI, stroke, or diabetes.</w:t>
      </w:r>
    </w:p>
    <w:p w14:paraId="4059F9AF" w14:textId="358B6368" w:rsidR="0039634D" w:rsidRPr="001C24D0" w:rsidRDefault="0039634D" w:rsidP="001C24D0">
      <w:pPr>
        <w:rPr>
          <w:rFonts w:ascii="Times New Roman" w:hAnsi="Times New Roman" w:cs="Times New Roman"/>
          <w:sz w:val="20"/>
          <w:szCs w:val="20"/>
        </w:rPr>
      </w:pPr>
      <w:r w:rsidRPr="001C24D0">
        <w:rPr>
          <w:rFonts w:ascii="Times New Roman" w:hAnsi="Times New Roman" w:cs="Times New Roman"/>
          <w:sz w:val="20"/>
          <w:szCs w:val="20"/>
        </w:rPr>
        <w:t>* p</w:t>
      </w:r>
      <w:r w:rsidR="00CC0B0F" w:rsidRPr="001C24D0">
        <w:rPr>
          <w:rFonts w:ascii="Times New Roman" w:hAnsi="Times New Roman" w:cs="Times New Roman"/>
          <w:sz w:val="20"/>
          <w:szCs w:val="20"/>
        </w:rPr>
        <w:t>-value</w:t>
      </w:r>
      <w:r w:rsidRPr="001C24D0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7D426876" w14:textId="77777777" w:rsidR="009675A9" w:rsidRDefault="009675A9" w:rsidP="005C1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A587DA" w14:textId="36C18148" w:rsidR="00A77451" w:rsidRPr="000B6ED2" w:rsidRDefault="00A77451" w:rsidP="009675A9">
      <w:pPr>
        <w:rPr>
          <w:rFonts w:ascii="Times New Roman" w:hAnsi="Times New Roman" w:cs="Times New Roman"/>
          <w:sz w:val="20"/>
          <w:szCs w:val="20"/>
        </w:rPr>
      </w:pPr>
      <w:r w:rsidRPr="000B6E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8D2616" w:rsidRPr="000B6ED2">
        <w:rPr>
          <w:rFonts w:ascii="Times New Roman" w:hAnsi="Times New Roman" w:cs="Times New Roman"/>
          <w:color w:val="000000" w:themeColor="text1"/>
          <w:sz w:val="20"/>
          <w:szCs w:val="20"/>
        </w:rPr>
        <w:t>10</w:t>
      </w:r>
    </w:p>
    <w:p w14:paraId="73D69EFD" w14:textId="630DE38E" w:rsidR="009675A9" w:rsidRPr="000B6ED2" w:rsidRDefault="009675A9" w:rsidP="009675A9">
      <w:pPr>
        <w:rPr>
          <w:rFonts w:ascii="Times New Roman" w:hAnsi="Times New Roman" w:cs="Times New Roman"/>
          <w:sz w:val="20"/>
          <w:szCs w:val="20"/>
        </w:rPr>
      </w:pPr>
      <w:r w:rsidRPr="000B6ED2">
        <w:rPr>
          <w:rFonts w:ascii="Times New Roman" w:hAnsi="Times New Roman" w:cs="Times New Roman"/>
          <w:sz w:val="20"/>
          <w:szCs w:val="20"/>
        </w:rPr>
        <w:t>Hazard Ratios (95% CI) for disease transitions from baseline (CMD-free) to FCMD and CMM by low</w:t>
      </w:r>
      <w:r w:rsidR="00B213B1" w:rsidRPr="000B6ED2">
        <w:rPr>
          <w:rFonts w:ascii="Times New Roman" w:hAnsi="Times New Roman" w:cs="Times New Roman"/>
          <w:sz w:val="20"/>
          <w:szCs w:val="20"/>
        </w:rPr>
        <w:t xml:space="preserve"> or </w:t>
      </w:r>
      <w:r w:rsidRPr="000B6ED2">
        <w:rPr>
          <w:rFonts w:ascii="Times New Roman" w:hAnsi="Times New Roman" w:cs="Times New Roman"/>
          <w:sz w:val="20"/>
          <w:szCs w:val="20"/>
        </w:rPr>
        <w:t xml:space="preserve">high adherence to the </w:t>
      </w:r>
      <w:proofErr w:type="spellStart"/>
      <w:r w:rsidRPr="000B6ED2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0B6ED2">
        <w:rPr>
          <w:rFonts w:ascii="Times New Roman" w:hAnsi="Times New Roman" w:cs="Times New Roman"/>
          <w:sz w:val="20"/>
          <w:szCs w:val="20"/>
        </w:rPr>
        <w:t>-MDS in EPIC-Norfolk study aged 40-79 years in 1993-1997 over a median follow-up of 21.4 years</w:t>
      </w:r>
      <w:r w:rsidR="0017148C" w:rsidRPr="000B6ED2">
        <w:rPr>
          <w:rFonts w:ascii="Times New Roman" w:hAnsi="Times New Roman" w:cs="Times New Roman"/>
          <w:sz w:val="20"/>
          <w:szCs w:val="20"/>
        </w:rPr>
        <w:t xml:space="preserve"> </w:t>
      </w:r>
      <w:r w:rsidRPr="000B6ED2">
        <w:rPr>
          <w:rFonts w:ascii="Times New Roman" w:hAnsi="Times New Roman" w:cs="Times New Roman"/>
          <w:sz w:val="20"/>
          <w:szCs w:val="20"/>
        </w:rPr>
        <w:t>(N=21900)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00"/>
        <w:gridCol w:w="5040"/>
      </w:tblGrid>
      <w:tr w:rsidR="006251B6" w:rsidRPr="000B6ED2" w14:paraId="389835C5" w14:textId="77777777" w:rsidTr="0068429A">
        <w:tc>
          <w:tcPr>
            <w:tcW w:w="252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B9E4ACC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A82363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B3ED599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6251B6" w:rsidRPr="000B6ED2" w14:paraId="0ACCBD3F" w14:textId="77777777" w:rsidTr="0068429A">
        <w:tc>
          <w:tcPr>
            <w:tcW w:w="432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4253A62D" w14:textId="249F951D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adherence to the Mediterranean diet</w:t>
            </w:r>
          </w:p>
          <w:p w14:paraId="1E1ADD7F" w14:textId="264332DF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MD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="00137596"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5,</w:t>
            </w:r>
            <w:r w:rsidR="00522D08"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="003D5C6B"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981</w:t>
            </w: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40850AED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6251B6" w:rsidRPr="000B6ED2" w14:paraId="3FCD32B8" w14:textId="77777777" w:rsidTr="0068429A">
        <w:tc>
          <w:tcPr>
            <w:tcW w:w="252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B84E304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05F514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97FE5E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</w:tr>
      <w:tr w:rsidR="006251B6" w:rsidRPr="000B6ED2" w14:paraId="00C60BFE" w14:textId="77777777" w:rsidTr="0068429A"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</w:tcPr>
          <w:p w14:paraId="3E1F8FA4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Baseline to FCM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65567" w14:textId="40A83A83" w:rsidR="006251B6" w:rsidRPr="000B6ED2" w:rsidRDefault="00CF5684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72D8E" w14:textId="1928D055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B3AE0" w:rsidRPr="000B6ED2">
              <w:rPr>
                <w:rFonts w:ascii="Times New Roman" w:hAnsi="Times New Roman" w:cs="Times New Roman"/>
                <w:sz w:val="20"/>
                <w:szCs w:val="20"/>
              </w:rPr>
              <w:t>5 (0.92, 0.99) *</w:t>
            </w:r>
          </w:p>
        </w:tc>
      </w:tr>
      <w:tr w:rsidR="006251B6" w:rsidRPr="000B6ED2" w14:paraId="7BFD92C3" w14:textId="77777777" w:rsidTr="0068429A">
        <w:trPr>
          <w:trHeight w:val="387"/>
        </w:trPr>
        <w:tc>
          <w:tcPr>
            <w:tcW w:w="2520" w:type="dxa"/>
            <w:tcBorders>
              <w:top w:val="nil"/>
              <w:bottom w:val="single" w:sz="12" w:space="0" w:color="auto"/>
              <w:right w:val="nil"/>
            </w:tcBorders>
          </w:tcPr>
          <w:p w14:paraId="48C6CFA3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87B2F" w14:textId="1AF48F0C" w:rsidR="006251B6" w:rsidRPr="000B6ED2" w:rsidRDefault="00CF5684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3A6648" w14:textId="62B788D9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3AE0" w:rsidRPr="000B6ED2">
              <w:rPr>
                <w:rFonts w:ascii="Times New Roman" w:hAnsi="Times New Roman" w:cs="Times New Roman"/>
                <w:sz w:val="20"/>
                <w:szCs w:val="20"/>
              </w:rPr>
              <w:t>97 (0.88, 1.06)</w:t>
            </w:r>
          </w:p>
        </w:tc>
      </w:tr>
      <w:tr w:rsidR="006251B6" w:rsidRPr="000B6ED2" w14:paraId="7F0692ED" w14:textId="77777777" w:rsidTr="0068429A">
        <w:tc>
          <w:tcPr>
            <w:tcW w:w="432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08DAB2D" w14:textId="77777777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adherence to the Mediterranean diet </w:t>
            </w:r>
          </w:p>
          <w:p w14:paraId="39A5FB5D" w14:textId="7029F9AC" w:rsidR="006251B6" w:rsidRPr="000B6ED2" w:rsidRDefault="006251B6" w:rsidP="00967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MDS &gt; 8.45, n = </w:t>
            </w:r>
            <w:r w:rsidR="003D5C6B"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919</w:t>
            </w: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B755C5D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</w:t>
            </w:r>
            <w:proofErr w:type="spellEnd"/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DS</w:t>
            </w:r>
          </w:p>
        </w:tc>
      </w:tr>
      <w:tr w:rsidR="006251B6" w:rsidRPr="000B6ED2" w14:paraId="2AAA472E" w14:textId="77777777" w:rsidTr="0068429A">
        <w:tc>
          <w:tcPr>
            <w:tcW w:w="252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A3F7D4B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B66F01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CD3B26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SD increase</w:t>
            </w:r>
          </w:p>
        </w:tc>
      </w:tr>
      <w:tr w:rsidR="006251B6" w:rsidRPr="000B6ED2" w14:paraId="1D7C6D47" w14:textId="77777777" w:rsidTr="0068429A"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</w:tcPr>
          <w:p w14:paraId="617976BE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Baseline to FCM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D385C" w14:textId="2C2AB126" w:rsidR="006251B6" w:rsidRPr="000B6ED2" w:rsidRDefault="00486A33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2257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7D306" w14:textId="496E5B62" w:rsidR="006251B6" w:rsidRPr="000B6ED2" w:rsidRDefault="00895DD0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0.96 (0.92, 1.00)</w:t>
            </w:r>
          </w:p>
        </w:tc>
      </w:tr>
      <w:tr w:rsidR="006251B6" w:rsidRPr="000B6ED2" w14:paraId="50575887" w14:textId="77777777" w:rsidTr="0068429A">
        <w:tc>
          <w:tcPr>
            <w:tcW w:w="2520" w:type="dxa"/>
            <w:tcBorders>
              <w:top w:val="nil"/>
              <w:bottom w:val="single" w:sz="12" w:space="0" w:color="auto"/>
              <w:right w:val="nil"/>
            </w:tcBorders>
          </w:tcPr>
          <w:p w14:paraId="4978EED8" w14:textId="77777777" w:rsidR="006251B6" w:rsidRPr="000B6ED2" w:rsidRDefault="006251B6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FBB32" w14:textId="55F29A62" w:rsidR="006251B6" w:rsidRPr="000B6ED2" w:rsidRDefault="00486A33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D4821" w14:textId="04A2B334" w:rsidR="006251B6" w:rsidRPr="000B6ED2" w:rsidRDefault="009E5A84" w:rsidP="00967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D2">
              <w:rPr>
                <w:rFonts w:ascii="Times New Roman" w:hAnsi="Times New Roman" w:cs="Times New Roman"/>
                <w:sz w:val="20"/>
                <w:szCs w:val="20"/>
              </w:rPr>
              <w:t>1.04 (0.92, 1.18)</w:t>
            </w:r>
          </w:p>
        </w:tc>
      </w:tr>
    </w:tbl>
    <w:p w14:paraId="324E934C" w14:textId="685958DC" w:rsidR="009675A9" w:rsidRPr="000B6ED2" w:rsidRDefault="009675A9" w:rsidP="009675A9">
      <w:pPr>
        <w:rPr>
          <w:rFonts w:ascii="Times New Roman" w:hAnsi="Times New Roman" w:cs="Times New Roman"/>
          <w:sz w:val="20"/>
          <w:szCs w:val="20"/>
        </w:rPr>
      </w:pPr>
      <w:r w:rsidRPr="000B6ED2">
        <w:rPr>
          <w:rFonts w:ascii="Times New Roman" w:hAnsi="Times New Roman" w:cs="Times New Roman"/>
          <w:sz w:val="20"/>
          <w:szCs w:val="20"/>
        </w:rPr>
        <w:t xml:space="preserve">FCMD: First cardiometabolic disease; CMM: Cardiometabolic multimorbidity; </w:t>
      </w:r>
      <w:proofErr w:type="spellStart"/>
      <w:r w:rsidRPr="000B6ED2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0B6ED2">
        <w:rPr>
          <w:rFonts w:ascii="Times New Roman" w:hAnsi="Times New Roman" w:cs="Times New Roman"/>
          <w:sz w:val="20"/>
          <w:szCs w:val="20"/>
        </w:rPr>
        <w:t>-MDS: pyramid-based Mediterranean diet score.</w:t>
      </w:r>
      <w:r w:rsidR="002C201C" w:rsidRPr="000B6ED2">
        <w:rPr>
          <w:rFonts w:ascii="Times New Roman" w:hAnsi="Times New Roman" w:cs="Times New Roman"/>
          <w:sz w:val="20"/>
          <w:szCs w:val="20"/>
        </w:rPr>
        <w:t xml:space="preserve"> </w:t>
      </w:r>
      <w:r w:rsidRPr="000B6ED2">
        <w:rPr>
          <w:rFonts w:ascii="Times New Roman" w:hAnsi="Times New Roman" w:cs="Times New Roman"/>
          <w:sz w:val="20"/>
          <w:szCs w:val="20"/>
        </w:rPr>
        <w:t xml:space="preserve">Each SD unit corresponds to </w:t>
      </w:r>
      <w:r w:rsidR="00B51C18" w:rsidRPr="000B6ED2">
        <w:rPr>
          <w:rFonts w:ascii="Times New Roman" w:hAnsi="Times New Roman" w:cs="Times New Roman"/>
          <w:sz w:val="20"/>
          <w:szCs w:val="20"/>
        </w:rPr>
        <w:t>0.79</w:t>
      </w:r>
      <w:r w:rsidRPr="000B6E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B6ED2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0B6ED2">
        <w:rPr>
          <w:rFonts w:ascii="Times New Roman" w:hAnsi="Times New Roman" w:cs="Times New Roman"/>
          <w:sz w:val="20"/>
          <w:szCs w:val="20"/>
        </w:rPr>
        <w:t>-MDS points</w:t>
      </w:r>
      <w:r w:rsidR="008E044F" w:rsidRPr="000B6ED2">
        <w:rPr>
          <w:rFonts w:ascii="Times New Roman" w:hAnsi="Times New Roman" w:cs="Times New Roman"/>
          <w:sz w:val="20"/>
          <w:szCs w:val="20"/>
        </w:rPr>
        <w:t>.</w:t>
      </w:r>
      <w:r w:rsidR="00833008" w:rsidRPr="000B6ED2">
        <w:rPr>
          <w:rFonts w:ascii="Times New Roman" w:hAnsi="Times New Roman" w:cs="Times New Roman"/>
          <w:sz w:val="20"/>
          <w:szCs w:val="20"/>
        </w:rPr>
        <w:t xml:space="preserve"> </w:t>
      </w:r>
      <w:r w:rsidRPr="000B6ED2">
        <w:rPr>
          <w:rFonts w:ascii="Times New Roman" w:hAnsi="Times New Roman" w:cs="Times New Roman"/>
          <w:sz w:val="20"/>
          <w:szCs w:val="20"/>
        </w:rPr>
        <w:t>Model adjusted for age, sex, BMI, smoking status, physical activity, marital status, education level, medication use (anti-hypertensive drugs or lipid-lowering drugs), and family history of MI, stroke, or diabetes.</w:t>
      </w:r>
    </w:p>
    <w:p w14:paraId="0B759458" w14:textId="77777777" w:rsidR="009675A9" w:rsidRPr="009675A9" w:rsidRDefault="009675A9" w:rsidP="009675A9">
      <w:pPr>
        <w:rPr>
          <w:rFonts w:ascii="Times New Roman" w:hAnsi="Times New Roman" w:cs="Times New Roman"/>
          <w:sz w:val="20"/>
          <w:szCs w:val="20"/>
        </w:rPr>
      </w:pPr>
      <w:r w:rsidRPr="000B6ED2">
        <w:rPr>
          <w:rFonts w:ascii="Times New Roman" w:hAnsi="Times New Roman" w:cs="Times New Roman"/>
          <w:sz w:val="20"/>
          <w:szCs w:val="20"/>
        </w:rPr>
        <w:t>* p-value &lt; 0.05</w:t>
      </w:r>
    </w:p>
    <w:p w14:paraId="6181FE0D" w14:textId="77777777" w:rsidR="00683797" w:rsidRPr="009675A9" w:rsidRDefault="00683797" w:rsidP="009675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31B06C" w14:textId="77777777" w:rsidR="00C5395D" w:rsidRPr="009675A9" w:rsidRDefault="00C5395D" w:rsidP="009675A9">
      <w:pPr>
        <w:rPr>
          <w:rFonts w:ascii="Times New Roman" w:hAnsi="Times New Roman" w:cs="Times New Roman"/>
          <w:sz w:val="20"/>
          <w:szCs w:val="20"/>
        </w:rPr>
      </w:pPr>
    </w:p>
    <w:p w14:paraId="114E237E" w14:textId="77777777" w:rsidR="001C24D0" w:rsidRPr="009675A9" w:rsidRDefault="001C24D0" w:rsidP="009675A9">
      <w:pPr>
        <w:rPr>
          <w:rFonts w:ascii="Times New Roman" w:hAnsi="Times New Roman" w:cs="Times New Roman"/>
          <w:sz w:val="20"/>
          <w:szCs w:val="20"/>
        </w:rPr>
      </w:pPr>
    </w:p>
    <w:sectPr w:rsidR="001C24D0" w:rsidRPr="009675A9" w:rsidSect="00473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D2"/>
    <w:rsid w:val="00002D45"/>
    <w:rsid w:val="0001603E"/>
    <w:rsid w:val="000227D2"/>
    <w:rsid w:val="00027443"/>
    <w:rsid w:val="00033306"/>
    <w:rsid w:val="00033FD7"/>
    <w:rsid w:val="00042EB0"/>
    <w:rsid w:val="00056254"/>
    <w:rsid w:val="00056774"/>
    <w:rsid w:val="000572C8"/>
    <w:rsid w:val="00057B82"/>
    <w:rsid w:val="000600CE"/>
    <w:rsid w:val="00067F96"/>
    <w:rsid w:val="0008775C"/>
    <w:rsid w:val="00091370"/>
    <w:rsid w:val="00096C81"/>
    <w:rsid w:val="000A2AA2"/>
    <w:rsid w:val="000A3E4A"/>
    <w:rsid w:val="000A4552"/>
    <w:rsid w:val="000A55F9"/>
    <w:rsid w:val="000B6ED2"/>
    <w:rsid w:val="000C103D"/>
    <w:rsid w:val="000D5FFF"/>
    <w:rsid w:val="000E1470"/>
    <w:rsid w:val="000E50E6"/>
    <w:rsid w:val="000F186E"/>
    <w:rsid w:val="000F2FFD"/>
    <w:rsid w:val="000F3F83"/>
    <w:rsid w:val="000F6805"/>
    <w:rsid w:val="001136ED"/>
    <w:rsid w:val="0011497A"/>
    <w:rsid w:val="001204E5"/>
    <w:rsid w:val="00124388"/>
    <w:rsid w:val="00126142"/>
    <w:rsid w:val="00133237"/>
    <w:rsid w:val="00134527"/>
    <w:rsid w:val="001374BF"/>
    <w:rsid w:val="00137596"/>
    <w:rsid w:val="0014083F"/>
    <w:rsid w:val="001529A5"/>
    <w:rsid w:val="00156ABB"/>
    <w:rsid w:val="00161348"/>
    <w:rsid w:val="001624E2"/>
    <w:rsid w:val="00162F1B"/>
    <w:rsid w:val="0017148C"/>
    <w:rsid w:val="001751CE"/>
    <w:rsid w:val="00181C07"/>
    <w:rsid w:val="00182BC1"/>
    <w:rsid w:val="001853D2"/>
    <w:rsid w:val="0018599F"/>
    <w:rsid w:val="001930B6"/>
    <w:rsid w:val="001B69E9"/>
    <w:rsid w:val="001C24D0"/>
    <w:rsid w:val="001C3DEF"/>
    <w:rsid w:val="001C3E5D"/>
    <w:rsid w:val="001C4399"/>
    <w:rsid w:val="001D036C"/>
    <w:rsid w:val="001D106B"/>
    <w:rsid w:val="001D33CC"/>
    <w:rsid w:val="001D3F32"/>
    <w:rsid w:val="001D6A98"/>
    <w:rsid w:val="001E1847"/>
    <w:rsid w:val="001F1374"/>
    <w:rsid w:val="001F532E"/>
    <w:rsid w:val="00202D24"/>
    <w:rsid w:val="002054FC"/>
    <w:rsid w:val="00205C45"/>
    <w:rsid w:val="00212366"/>
    <w:rsid w:val="00216DCD"/>
    <w:rsid w:val="00226387"/>
    <w:rsid w:val="0023176E"/>
    <w:rsid w:val="00232314"/>
    <w:rsid w:val="0023250F"/>
    <w:rsid w:val="002342CC"/>
    <w:rsid w:val="00234B0A"/>
    <w:rsid w:val="00237F34"/>
    <w:rsid w:val="00244F5A"/>
    <w:rsid w:val="00257AFF"/>
    <w:rsid w:val="00261E41"/>
    <w:rsid w:val="002626B5"/>
    <w:rsid w:val="00265F71"/>
    <w:rsid w:val="002661DB"/>
    <w:rsid w:val="0026632A"/>
    <w:rsid w:val="00266DCC"/>
    <w:rsid w:val="00281947"/>
    <w:rsid w:val="002832BC"/>
    <w:rsid w:val="00284B77"/>
    <w:rsid w:val="00287009"/>
    <w:rsid w:val="00294056"/>
    <w:rsid w:val="00296C48"/>
    <w:rsid w:val="002A3B2A"/>
    <w:rsid w:val="002A410E"/>
    <w:rsid w:val="002A54B9"/>
    <w:rsid w:val="002A64C1"/>
    <w:rsid w:val="002B0CD4"/>
    <w:rsid w:val="002B14D4"/>
    <w:rsid w:val="002B27F3"/>
    <w:rsid w:val="002B466B"/>
    <w:rsid w:val="002B6D30"/>
    <w:rsid w:val="002C201C"/>
    <w:rsid w:val="002D513A"/>
    <w:rsid w:val="002D6F9C"/>
    <w:rsid w:val="002D74D8"/>
    <w:rsid w:val="002E0C20"/>
    <w:rsid w:val="002E23FE"/>
    <w:rsid w:val="002E26AB"/>
    <w:rsid w:val="002E5A4A"/>
    <w:rsid w:val="002E7378"/>
    <w:rsid w:val="002F263B"/>
    <w:rsid w:val="002F6D5C"/>
    <w:rsid w:val="00301E70"/>
    <w:rsid w:val="003039B2"/>
    <w:rsid w:val="00314CD0"/>
    <w:rsid w:val="00315D0C"/>
    <w:rsid w:val="00315E15"/>
    <w:rsid w:val="003274D6"/>
    <w:rsid w:val="00331FCB"/>
    <w:rsid w:val="00334B5F"/>
    <w:rsid w:val="00343E81"/>
    <w:rsid w:val="003452FB"/>
    <w:rsid w:val="00347DBF"/>
    <w:rsid w:val="003533CA"/>
    <w:rsid w:val="003604C8"/>
    <w:rsid w:val="003613DB"/>
    <w:rsid w:val="00362CEC"/>
    <w:rsid w:val="00362D18"/>
    <w:rsid w:val="003638BE"/>
    <w:rsid w:val="00363DAA"/>
    <w:rsid w:val="003646C9"/>
    <w:rsid w:val="00366861"/>
    <w:rsid w:val="003756D9"/>
    <w:rsid w:val="003758AF"/>
    <w:rsid w:val="00377FF4"/>
    <w:rsid w:val="0038450F"/>
    <w:rsid w:val="00385FD7"/>
    <w:rsid w:val="003862CA"/>
    <w:rsid w:val="00390B21"/>
    <w:rsid w:val="0039634D"/>
    <w:rsid w:val="00397CBA"/>
    <w:rsid w:val="003A0426"/>
    <w:rsid w:val="003A2911"/>
    <w:rsid w:val="003B547F"/>
    <w:rsid w:val="003B71B9"/>
    <w:rsid w:val="003C599A"/>
    <w:rsid w:val="003D18E3"/>
    <w:rsid w:val="003D5C6B"/>
    <w:rsid w:val="003D6E15"/>
    <w:rsid w:val="003D72BB"/>
    <w:rsid w:val="003E15B8"/>
    <w:rsid w:val="003E1A45"/>
    <w:rsid w:val="003E4C56"/>
    <w:rsid w:val="003E53DC"/>
    <w:rsid w:val="003F1BBF"/>
    <w:rsid w:val="003F3152"/>
    <w:rsid w:val="003F3481"/>
    <w:rsid w:val="003F6FD9"/>
    <w:rsid w:val="004044E9"/>
    <w:rsid w:val="00406420"/>
    <w:rsid w:val="00406905"/>
    <w:rsid w:val="004242D5"/>
    <w:rsid w:val="00425E7A"/>
    <w:rsid w:val="00425EBB"/>
    <w:rsid w:val="00426951"/>
    <w:rsid w:val="00432798"/>
    <w:rsid w:val="004327B9"/>
    <w:rsid w:val="00434C8E"/>
    <w:rsid w:val="0044220D"/>
    <w:rsid w:val="00445E62"/>
    <w:rsid w:val="00447AE8"/>
    <w:rsid w:val="00450380"/>
    <w:rsid w:val="004503D9"/>
    <w:rsid w:val="00451068"/>
    <w:rsid w:val="00461CCE"/>
    <w:rsid w:val="00463794"/>
    <w:rsid w:val="00466BA4"/>
    <w:rsid w:val="00473450"/>
    <w:rsid w:val="0047361F"/>
    <w:rsid w:val="0047731F"/>
    <w:rsid w:val="004819F4"/>
    <w:rsid w:val="00486A33"/>
    <w:rsid w:val="004A2BC4"/>
    <w:rsid w:val="004A2F89"/>
    <w:rsid w:val="004A403E"/>
    <w:rsid w:val="004A77AC"/>
    <w:rsid w:val="004A7FD1"/>
    <w:rsid w:val="004B5B4A"/>
    <w:rsid w:val="004C79C0"/>
    <w:rsid w:val="004D0161"/>
    <w:rsid w:val="004D12F5"/>
    <w:rsid w:val="004D44EB"/>
    <w:rsid w:val="004E1915"/>
    <w:rsid w:val="004E60A1"/>
    <w:rsid w:val="004F13D9"/>
    <w:rsid w:val="004F337F"/>
    <w:rsid w:val="004F557D"/>
    <w:rsid w:val="004F586E"/>
    <w:rsid w:val="004F5A34"/>
    <w:rsid w:val="004F7669"/>
    <w:rsid w:val="00503DEE"/>
    <w:rsid w:val="00504994"/>
    <w:rsid w:val="00505DCA"/>
    <w:rsid w:val="00507941"/>
    <w:rsid w:val="00522D08"/>
    <w:rsid w:val="005252CA"/>
    <w:rsid w:val="005262A3"/>
    <w:rsid w:val="0053051D"/>
    <w:rsid w:val="00530E4D"/>
    <w:rsid w:val="0053454E"/>
    <w:rsid w:val="00535F60"/>
    <w:rsid w:val="0053653E"/>
    <w:rsid w:val="005424F5"/>
    <w:rsid w:val="00556015"/>
    <w:rsid w:val="0055692A"/>
    <w:rsid w:val="005655A5"/>
    <w:rsid w:val="00565E98"/>
    <w:rsid w:val="005663DC"/>
    <w:rsid w:val="005719BD"/>
    <w:rsid w:val="00573FDB"/>
    <w:rsid w:val="005803EB"/>
    <w:rsid w:val="00583858"/>
    <w:rsid w:val="00583CDB"/>
    <w:rsid w:val="005846BF"/>
    <w:rsid w:val="0059113A"/>
    <w:rsid w:val="0059518B"/>
    <w:rsid w:val="00596672"/>
    <w:rsid w:val="005A11D0"/>
    <w:rsid w:val="005A235E"/>
    <w:rsid w:val="005A3376"/>
    <w:rsid w:val="005A4EB9"/>
    <w:rsid w:val="005A4ED7"/>
    <w:rsid w:val="005A557A"/>
    <w:rsid w:val="005A713F"/>
    <w:rsid w:val="005B1FFA"/>
    <w:rsid w:val="005B33E4"/>
    <w:rsid w:val="005B58DA"/>
    <w:rsid w:val="005B5986"/>
    <w:rsid w:val="005B7139"/>
    <w:rsid w:val="005B7973"/>
    <w:rsid w:val="005C160D"/>
    <w:rsid w:val="005C1E4A"/>
    <w:rsid w:val="005C4AD2"/>
    <w:rsid w:val="005D0602"/>
    <w:rsid w:val="005D07BB"/>
    <w:rsid w:val="005D154B"/>
    <w:rsid w:val="005E6ABD"/>
    <w:rsid w:val="005F0513"/>
    <w:rsid w:val="005F0E99"/>
    <w:rsid w:val="005F1B32"/>
    <w:rsid w:val="005F1F09"/>
    <w:rsid w:val="005F34FC"/>
    <w:rsid w:val="005F7E89"/>
    <w:rsid w:val="005F7F3E"/>
    <w:rsid w:val="00601DC7"/>
    <w:rsid w:val="006035B6"/>
    <w:rsid w:val="00605449"/>
    <w:rsid w:val="00612A2B"/>
    <w:rsid w:val="00620D67"/>
    <w:rsid w:val="00622F67"/>
    <w:rsid w:val="00624DCF"/>
    <w:rsid w:val="00624E2D"/>
    <w:rsid w:val="006251B6"/>
    <w:rsid w:val="00632A18"/>
    <w:rsid w:val="00633868"/>
    <w:rsid w:val="00634701"/>
    <w:rsid w:val="00641AE6"/>
    <w:rsid w:val="00643C10"/>
    <w:rsid w:val="00643F49"/>
    <w:rsid w:val="00646316"/>
    <w:rsid w:val="00661B73"/>
    <w:rsid w:val="006732E1"/>
    <w:rsid w:val="00677AFC"/>
    <w:rsid w:val="00681E94"/>
    <w:rsid w:val="00683797"/>
    <w:rsid w:val="0068429A"/>
    <w:rsid w:val="00693748"/>
    <w:rsid w:val="00694CB1"/>
    <w:rsid w:val="006955EC"/>
    <w:rsid w:val="0069585D"/>
    <w:rsid w:val="00695DEB"/>
    <w:rsid w:val="006A1EE2"/>
    <w:rsid w:val="006A4622"/>
    <w:rsid w:val="006B0A63"/>
    <w:rsid w:val="006B3AE0"/>
    <w:rsid w:val="006B46FF"/>
    <w:rsid w:val="006C2449"/>
    <w:rsid w:val="006C2E4F"/>
    <w:rsid w:val="006C42B5"/>
    <w:rsid w:val="006C4453"/>
    <w:rsid w:val="006D289D"/>
    <w:rsid w:val="006D3191"/>
    <w:rsid w:val="006D7B7D"/>
    <w:rsid w:val="006E11DE"/>
    <w:rsid w:val="006E2A45"/>
    <w:rsid w:val="006F231D"/>
    <w:rsid w:val="006F3D47"/>
    <w:rsid w:val="006F3D72"/>
    <w:rsid w:val="006F499E"/>
    <w:rsid w:val="00703179"/>
    <w:rsid w:val="00712F2B"/>
    <w:rsid w:val="00715241"/>
    <w:rsid w:val="0075758C"/>
    <w:rsid w:val="00760C14"/>
    <w:rsid w:val="00760FB3"/>
    <w:rsid w:val="0076692C"/>
    <w:rsid w:val="00767683"/>
    <w:rsid w:val="007713F8"/>
    <w:rsid w:val="00771B28"/>
    <w:rsid w:val="0078006C"/>
    <w:rsid w:val="00783A3F"/>
    <w:rsid w:val="00794290"/>
    <w:rsid w:val="00795E8A"/>
    <w:rsid w:val="007970A5"/>
    <w:rsid w:val="007A719F"/>
    <w:rsid w:val="007C11FB"/>
    <w:rsid w:val="007C1A76"/>
    <w:rsid w:val="007C1B3F"/>
    <w:rsid w:val="007C2D2F"/>
    <w:rsid w:val="007C5E7F"/>
    <w:rsid w:val="007D2686"/>
    <w:rsid w:val="007D4293"/>
    <w:rsid w:val="007D5306"/>
    <w:rsid w:val="007D7E09"/>
    <w:rsid w:val="007E42F8"/>
    <w:rsid w:val="007E5C3D"/>
    <w:rsid w:val="007E7188"/>
    <w:rsid w:val="007F1A6E"/>
    <w:rsid w:val="007F7022"/>
    <w:rsid w:val="008018EF"/>
    <w:rsid w:val="00804776"/>
    <w:rsid w:val="0080513B"/>
    <w:rsid w:val="00813940"/>
    <w:rsid w:val="00815534"/>
    <w:rsid w:val="00820487"/>
    <w:rsid w:val="00825A3D"/>
    <w:rsid w:val="00833008"/>
    <w:rsid w:val="00835472"/>
    <w:rsid w:val="008419B8"/>
    <w:rsid w:val="00850341"/>
    <w:rsid w:val="008516CB"/>
    <w:rsid w:val="00854182"/>
    <w:rsid w:val="00860F99"/>
    <w:rsid w:val="008656FF"/>
    <w:rsid w:val="0087190C"/>
    <w:rsid w:val="00872634"/>
    <w:rsid w:val="00874A3D"/>
    <w:rsid w:val="00874DDF"/>
    <w:rsid w:val="0088367A"/>
    <w:rsid w:val="00883D99"/>
    <w:rsid w:val="00887657"/>
    <w:rsid w:val="00887AB5"/>
    <w:rsid w:val="00895DD0"/>
    <w:rsid w:val="008B0A7A"/>
    <w:rsid w:val="008B4534"/>
    <w:rsid w:val="008B4A62"/>
    <w:rsid w:val="008B7C84"/>
    <w:rsid w:val="008C21D1"/>
    <w:rsid w:val="008D2616"/>
    <w:rsid w:val="008E044F"/>
    <w:rsid w:val="008E05AE"/>
    <w:rsid w:val="008E12D7"/>
    <w:rsid w:val="008E78E7"/>
    <w:rsid w:val="008F2372"/>
    <w:rsid w:val="008F40A9"/>
    <w:rsid w:val="008F5F69"/>
    <w:rsid w:val="008F6917"/>
    <w:rsid w:val="009067F9"/>
    <w:rsid w:val="00914BAA"/>
    <w:rsid w:val="009157A5"/>
    <w:rsid w:val="00917316"/>
    <w:rsid w:val="009414F6"/>
    <w:rsid w:val="00942244"/>
    <w:rsid w:val="00946888"/>
    <w:rsid w:val="00953B2E"/>
    <w:rsid w:val="00955D66"/>
    <w:rsid w:val="00962567"/>
    <w:rsid w:val="00964F80"/>
    <w:rsid w:val="009675A9"/>
    <w:rsid w:val="00970C10"/>
    <w:rsid w:val="009766DC"/>
    <w:rsid w:val="00980AA2"/>
    <w:rsid w:val="00981749"/>
    <w:rsid w:val="00984D6C"/>
    <w:rsid w:val="00986D0F"/>
    <w:rsid w:val="0098705A"/>
    <w:rsid w:val="00987B2A"/>
    <w:rsid w:val="00994383"/>
    <w:rsid w:val="00994E84"/>
    <w:rsid w:val="009A11E1"/>
    <w:rsid w:val="009A4A65"/>
    <w:rsid w:val="009B04D8"/>
    <w:rsid w:val="009B0D0B"/>
    <w:rsid w:val="009B297B"/>
    <w:rsid w:val="009C1FA7"/>
    <w:rsid w:val="009D2087"/>
    <w:rsid w:val="009D21DD"/>
    <w:rsid w:val="009D2D67"/>
    <w:rsid w:val="009E319C"/>
    <w:rsid w:val="009E4B55"/>
    <w:rsid w:val="009E5A84"/>
    <w:rsid w:val="00A04BDF"/>
    <w:rsid w:val="00A1080C"/>
    <w:rsid w:val="00A119D1"/>
    <w:rsid w:val="00A1228D"/>
    <w:rsid w:val="00A14BDB"/>
    <w:rsid w:val="00A22379"/>
    <w:rsid w:val="00A26085"/>
    <w:rsid w:val="00A360AB"/>
    <w:rsid w:val="00A37672"/>
    <w:rsid w:val="00A40AC0"/>
    <w:rsid w:val="00A4144E"/>
    <w:rsid w:val="00A417F0"/>
    <w:rsid w:val="00A42A26"/>
    <w:rsid w:val="00A42CAF"/>
    <w:rsid w:val="00A44A63"/>
    <w:rsid w:val="00A47FB1"/>
    <w:rsid w:val="00A52AA2"/>
    <w:rsid w:val="00A533C9"/>
    <w:rsid w:val="00A551D3"/>
    <w:rsid w:val="00A57D6F"/>
    <w:rsid w:val="00A57EB6"/>
    <w:rsid w:val="00A61BDC"/>
    <w:rsid w:val="00A6405F"/>
    <w:rsid w:val="00A655C1"/>
    <w:rsid w:val="00A71C03"/>
    <w:rsid w:val="00A730F7"/>
    <w:rsid w:val="00A77451"/>
    <w:rsid w:val="00A80B03"/>
    <w:rsid w:val="00A847FC"/>
    <w:rsid w:val="00A86808"/>
    <w:rsid w:val="00A87EDB"/>
    <w:rsid w:val="00A92F43"/>
    <w:rsid w:val="00A93D58"/>
    <w:rsid w:val="00AA6087"/>
    <w:rsid w:val="00AA79CB"/>
    <w:rsid w:val="00AB3557"/>
    <w:rsid w:val="00AC10EA"/>
    <w:rsid w:val="00AC6E96"/>
    <w:rsid w:val="00AD0EC7"/>
    <w:rsid w:val="00AD6A3F"/>
    <w:rsid w:val="00AE0928"/>
    <w:rsid w:val="00AE3781"/>
    <w:rsid w:val="00AE3CEB"/>
    <w:rsid w:val="00AF6ADC"/>
    <w:rsid w:val="00B01D04"/>
    <w:rsid w:val="00B02ED6"/>
    <w:rsid w:val="00B0398E"/>
    <w:rsid w:val="00B1087A"/>
    <w:rsid w:val="00B213B1"/>
    <w:rsid w:val="00B24890"/>
    <w:rsid w:val="00B346F0"/>
    <w:rsid w:val="00B36435"/>
    <w:rsid w:val="00B3741A"/>
    <w:rsid w:val="00B51C18"/>
    <w:rsid w:val="00B65528"/>
    <w:rsid w:val="00B733CB"/>
    <w:rsid w:val="00B73D55"/>
    <w:rsid w:val="00B81ECE"/>
    <w:rsid w:val="00B83C1D"/>
    <w:rsid w:val="00B8586C"/>
    <w:rsid w:val="00B85B91"/>
    <w:rsid w:val="00B861EC"/>
    <w:rsid w:val="00B93D72"/>
    <w:rsid w:val="00B941CD"/>
    <w:rsid w:val="00B97496"/>
    <w:rsid w:val="00BA1525"/>
    <w:rsid w:val="00BA17B9"/>
    <w:rsid w:val="00BA34CC"/>
    <w:rsid w:val="00BA6A36"/>
    <w:rsid w:val="00BB478E"/>
    <w:rsid w:val="00BC5B65"/>
    <w:rsid w:val="00BC5EA8"/>
    <w:rsid w:val="00BC79FA"/>
    <w:rsid w:val="00BC7C66"/>
    <w:rsid w:val="00BD2683"/>
    <w:rsid w:val="00BE0985"/>
    <w:rsid w:val="00BE39E7"/>
    <w:rsid w:val="00BE4508"/>
    <w:rsid w:val="00BF01D4"/>
    <w:rsid w:val="00BF3B6A"/>
    <w:rsid w:val="00C15B34"/>
    <w:rsid w:val="00C200AB"/>
    <w:rsid w:val="00C215F8"/>
    <w:rsid w:val="00C24BE5"/>
    <w:rsid w:val="00C26894"/>
    <w:rsid w:val="00C31668"/>
    <w:rsid w:val="00C32208"/>
    <w:rsid w:val="00C37D2D"/>
    <w:rsid w:val="00C4495A"/>
    <w:rsid w:val="00C44DDF"/>
    <w:rsid w:val="00C502FA"/>
    <w:rsid w:val="00C5395D"/>
    <w:rsid w:val="00C55EF7"/>
    <w:rsid w:val="00C572F3"/>
    <w:rsid w:val="00C57541"/>
    <w:rsid w:val="00C63395"/>
    <w:rsid w:val="00C63673"/>
    <w:rsid w:val="00C639AB"/>
    <w:rsid w:val="00C65F12"/>
    <w:rsid w:val="00C6792C"/>
    <w:rsid w:val="00C67CA6"/>
    <w:rsid w:val="00C71A61"/>
    <w:rsid w:val="00C743D2"/>
    <w:rsid w:val="00C752F6"/>
    <w:rsid w:val="00C77930"/>
    <w:rsid w:val="00C77F89"/>
    <w:rsid w:val="00C81F14"/>
    <w:rsid w:val="00C87A59"/>
    <w:rsid w:val="00C96101"/>
    <w:rsid w:val="00CA015F"/>
    <w:rsid w:val="00CB04A5"/>
    <w:rsid w:val="00CB086C"/>
    <w:rsid w:val="00CB52FA"/>
    <w:rsid w:val="00CB5980"/>
    <w:rsid w:val="00CB5AED"/>
    <w:rsid w:val="00CB7EA4"/>
    <w:rsid w:val="00CC0054"/>
    <w:rsid w:val="00CC0B0F"/>
    <w:rsid w:val="00CC1F85"/>
    <w:rsid w:val="00CC5BD1"/>
    <w:rsid w:val="00CD0A93"/>
    <w:rsid w:val="00CD1FAF"/>
    <w:rsid w:val="00CD484A"/>
    <w:rsid w:val="00CD5B18"/>
    <w:rsid w:val="00CD692F"/>
    <w:rsid w:val="00CE03AE"/>
    <w:rsid w:val="00CE52A4"/>
    <w:rsid w:val="00CE6C8E"/>
    <w:rsid w:val="00CF0AFB"/>
    <w:rsid w:val="00CF4CAD"/>
    <w:rsid w:val="00CF5684"/>
    <w:rsid w:val="00CF7547"/>
    <w:rsid w:val="00D00ED8"/>
    <w:rsid w:val="00D07758"/>
    <w:rsid w:val="00D1003E"/>
    <w:rsid w:val="00D127ED"/>
    <w:rsid w:val="00D1411E"/>
    <w:rsid w:val="00D21EB2"/>
    <w:rsid w:val="00D263CD"/>
    <w:rsid w:val="00D315AB"/>
    <w:rsid w:val="00D32E42"/>
    <w:rsid w:val="00D341EE"/>
    <w:rsid w:val="00D34D51"/>
    <w:rsid w:val="00D355D8"/>
    <w:rsid w:val="00D41CDC"/>
    <w:rsid w:val="00D44CC9"/>
    <w:rsid w:val="00D47AA0"/>
    <w:rsid w:val="00D5594E"/>
    <w:rsid w:val="00D62383"/>
    <w:rsid w:val="00D62B75"/>
    <w:rsid w:val="00D63A51"/>
    <w:rsid w:val="00D71595"/>
    <w:rsid w:val="00D71D5F"/>
    <w:rsid w:val="00D7216F"/>
    <w:rsid w:val="00D74C51"/>
    <w:rsid w:val="00D74DB6"/>
    <w:rsid w:val="00D75B35"/>
    <w:rsid w:val="00D835C1"/>
    <w:rsid w:val="00D844EA"/>
    <w:rsid w:val="00D84856"/>
    <w:rsid w:val="00D95B62"/>
    <w:rsid w:val="00D97C8B"/>
    <w:rsid w:val="00DA364F"/>
    <w:rsid w:val="00DA378C"/>
    <w:rsid w:val="00DB3662"/>
    <w:rsid w:val="00DC7C21"/>
    <w:rsid w:val="00DD3DEC"/>
    <w:rsid w:val="00DD4B2F"/>
    <w:rsid w:val="00DD6100"/>
    <w:rsid w:val="00DE0F91"/>
    <w:rsid w:val="00DE3307"/>
    <w:rsid w:val="00DE3AC5"/>
    <w:rsid w:val="00DE4395"/>
    <w:rsid w:val="00DE4B18"/>
    <w:rsid w:val="00DE5467"/>
    <w:rsid w:val="00DF2433"/>
    <w:rsid w:val="00DF4C8B"/>
    <w:rsid w:val="00E015B5"/>
    <w:rsid w:val="00E01B7D"/>
    <w:rsid w:val="00E02087"/>
    <w:rsid w:val="00E025B5"/>
    <w:rsid w:val="00E02D68"/>
    <w:rsid w:val="00E03D38"/>
    <w:rsid w:val="00E04762"/>
    <w:rsid w:val="00E1088D"/>
    <w:rsid w:val="00E12744"/>
    <w:rsid w:val="00E149C0"/>
    <w:rsid w:val="00E255BF"/>
    <w:rsid w:val="00E26204"/>
    <w:rsid w:val="00E27299"/>
    <w:rsid w:val="00E34581"/>
    <w:rsid w:val="00E37173"/>
    <w:rsid w:val="00E425BA"/>
    <w:rsid w:val="00E42C7E"/>
    <w:rsid w:val="00E51149"/>
    <w:rsid w:val="00E52B55"/>
    <w:rsid w:val="00E616CA"/>
    <w:rsid w:val="00E74753"/>
    <w:rsid w:val="00E74B5D"/>
    <w:rsid w:val="00E77EC7"/>
    <w:rsid w:val="00E81AA0"/>
    <w:rsid w:val="00E8379C"/>
    <w:rsid w:val="00EA18F5"/>
    <w:rsid w:val="00EA2C6F"/>
    <w:rsid w:val="00EA6B30"/>
    <w:rsid w:val="00EC03E4"/>
    <w:rsid w:val="00EC691B"/>
    <w:rsid w:val="00ED0012"/>
    <w:rsid w:val="00ED3DAF"/>
    <w:rsid w:val="00ED494B"/>
    <w:rsid w:val="00EE4EA1"/>
    <w:rsid w:val="00EF28BD"/>
    <w:rsid w:val="00EF3973"/>
    <w:rsid w:val="00F0173F"/>
    <w:rsid w:val="00F05010"/>
    <w:rsid w:val="00F05139"/>
    <w:rsid w:val="00F07140"/>
    <w:rsid w:val="00F1022A"/>
    <w:rsid w:val="00F1061F"/>
    <w:rsid w:val="00F11065"/>
    <w:rsid w:val="00F13361"/>
    <w:rsid w:val="00F21978"/>
    <w:rsid w:val="00F3435C"/>
    <w:rsid w:val="00F40571"/>
    <w:rsid w:val="00F42439"/>
    <w:rsid w:val="00F51886"/>
    <w:rsid w:val="00F541C8"/>
    <w:rsid w:val="00F56BC8"/>
    <w:rsid w:val="00F615C3"/>
    <w:rsid w:val="00F61E44"/>
    <w:rsid w:val="00F65FE1"/>
    <w:rsid w:val="00F7041D"/>
    <w:rsid w:val="00F70E79"/>
    <w:rsid w:val="00F805C2"/>
    <w:rsid w:val="00F80D74"/>
    <w:rsid w:val="00F85194"/>
    <w:rsid w:val="00F8705F"/>
    <w:rsid w:val="00F9743C"/>
    <w:rsid w:val="00F977D5"/>
    <w:rsid w:val="00FA4315"/>
    <w:rsid w:val="00FA59C0"/>
    <w:rsid w:val="00FB0CC8"/>
    <w:rsid w:val="00FB552A"/>
    <w:rsid w:val="00FB6218"/>
    <w:rsid w:val="00FC02A8"/>
    <w:rsid w:val="00FC1D8B"/>
    <w:rsid w:val="00FD6D2C"/>
    <w:rsid w:val="00FE1708"/>
    <w:rsid w:val="00FE2877"/>
    <w:rsid w:val="00FE7D98"/>
    <w:rsid w:val="00FF1573"/>
    <w:rsid w:val="00FF2514"/>
    <w:rsid w:val="00FF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4082A"/>
  <w15:chartTrackingRefBased/>
  <w15:docId w15:val="{77DF9E42-261C-A045-9759-BA601978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3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71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8</Pages>
  <Words>2848</Words>
  <Characters>1623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essie</dc:creator>
  <cp:keywords/>
  <dc:description/>
  <cp:lastModifiedBy>Wang, Jessie</cp:lastModifiedBy>
  <cp:revision>756</cp:revision>
  <dcterms:created xsi:type="dcterms:W3CDTF">2023-04-28T12:51:00Z</dcterms:created>
  <dcterms:modified xsi:type="dcterms:W3CDTF">2024-10-01T16:42:00Z</dcterms:modified>
</cp:coreProperties>
</file>